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DF20D7" w14:textId="77777777" w:rsidR="009E0331" w:rsidRPr="00357B9A" w:rsidRDefault="009E0331" w:rsidP="00650137">
      <w:pPr>
        <w:pStyle w:val="Style2"/>
        <w:jc w:val="center"/>
        <w:rPr>
          <w:rFonts w:asciiTheme="minorHAnsi" w:hAnsiTheme="minorHAnsi"/>
          <w:sz w:val="36"/>
          <w:szCs w:val="36"/>
        </w:rPr>
      </w:pPr>
      <w:bookmarkStart w:id="0" w:name="_GoBack"/>
      <w:bookmarkEnd w:id="0"/>
    </w:p>
    <w:p w14:paraId="32A8779A" w14:textId="1B85836D" w:rsidR="009E0331" w:rsidRPr="00BA1169" w:rsidRDefault="00C07F3B" w:rsidP="00BA1169">
      <w:pPr>
        <w:pStyle w:val="Style2"/>
      </w:pPr>
      <w:r>
        <w:t>S1</w:t>
      </w:r>
      <w:r w:rsidR="00874346">
        <w:t xml:space="preserve"> </w:t>
      </w:r>
      <w:r w:rsidR="004B0927">
        <w:t>Text</w:t>
      </w:r>
      <w:r>
        <w:t xml:space="preserve">. </w:t>
      </w:r>
      <w:r w:rsidR="009E0331">
        <w:t>Data collection tools</w:t>
      </w:r>
      <w:r w:rsidR="00F35557">
        <w:t xml:space="preserve"> for case studies</w:t>
      </w:r>
      <w:r w:rsidR="001B1DA2">
        <w:t>.</w:t>
      </w:r>
    </w:p>
    <w:p w14:paraId="375928CD" w14:textId="24853378" w:rsidR="009E0331" w:rsidRPr="00F35557" w:rsidRDefault="009E0331" w:rsidP="00F35557">
      <w:pPr>
        <w:pStyle w:val="Style3"/>
        <w:numPr>
          <w:ilvl w:val="1"/>
          <w:numId w:val="34"/>
        </w:numPr>
      </w:pPr>
      <w:r w:rsidRPr="00F35557">
        <w:t xml:space="preserve">Interview guide for semi-structured interviews </w:t>
      </w:r>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1276"/>
        <w:gridCol w:w="3260"/>
        <w:gridCol w:w="2835"/>
      </w:tblGrid>
      <w:tr w:rsidR="009E0331" w:rsidRPr="00283E36" w14:paraId="03591A6C" w14:textId="77777777" w:rsidTr="009E0331">
        <w:trPr>
          <w:tblHeader/>
        </w:trPr>
        <w:tc>
          <w:tcPr>
            <w:tcW w:w="1242" w:type="dxa"/>
            <w:shd w:val="clear" w:color="auto" w:fill="0C0C0C"/>
          </w:tcPr>
          <w:p w14:paraId="727F185C" w14:textId="77777777" w:rsidR="009E0331" w:rsidRPr="00283E36" w:rsidRDefault="009E0331" w:rsidP="009E0331">
            <w:pPr>
              <w:spacing w:after="0" w:line="240" w:lineRule="auto"/>
              <w:jc w:val="center"/>
              <w:rPr>
                <w:rFonts w:cs="Tahoma"/>
                <w:b/>
                <w:color w:val="FFFFFF"/>
              </w:rPr>
            </w:pPr>
            <w:r w:rsidRPr="00283E36">
              <w:rPr>
                <w:rFonts w:cs="Tahoma"/>
                <w:b/>
                <w:color w:val="FFFFFF"/>
              </w:rPr>
              <w:t>Category</w:t>
            </w:r>
          </w:p>
        </w:tc>
        <w:tc>
          <w:tcPr>
            <w:tcW w:w="1276" w:type="dxa"/>
            <w:shd w:val="clear" w:color="auto" w:fill="0C0C0C"/>
          </w:tcPr>
          <w:p w14:paraId="10D6841A" w14:textId="77777777" w:rsidR="009E0331" w:rsidRPr="00283E36" w:rsidRDefault="009E0331" w:rsidP="009E0331">
            <w:pPr>
              <w:spacing w:after="0" w:line="240" w:lineRule="auto"/>
              <w:jc w:val="center"/>
              <w:rPr>
                <w:rFonts w:cs="Tahoma"/>
                <w:b/>
                <w:color w:val="FFFFFF"/>
              </w:rPr>
            </w:pPr>
            <w:r w:rsidRPr="00283E36">
              <w:rPr>
                <w:rFonts w:cs="Tahoma"/>
                <w:b/>
                <w:color w:val="FFFFFF"/>
              </w:rPr>
              <w:t>Content</w:t>
            </w:r>
          </w:p>
        </w:tc>
        <w:tc>
          <w:tcPr>
            <w:tcW w:w="3260" w:type="dxa"/>
            <w:shd w:val="clear" w:color="auto" w:fill="0C0C0C"/>
          </w:tcPr>
          <w:p w14:paraId="10968488" w14:textId="77777777" w:rsidR="009E0331" w:rsidRPr="00283E36" w:rsidRDefault="009E0331" w:rsidP="009E0331">
            <w:pPr>
              <w:pStyle w:val="Default"/>
              <w:jc w:val="center"/>
              <w:rPr>
                <w:rFonts w:asciiTheme="minorHAnsi" w:hAnsiTheme="minorHAnsi" w:cs="Tahoma"/>
                <w:b/>
                <w:color w:val="FFFFFF"/>
                <w:sz w:val="22"/>
                <w:szCs w:val="22"/>
              </w:rPr>
            </w:pPr>
            <w:r w:rsidRPr="00283E36">
              <w:rPr>
                <w:rFonts w:asciiTheme="minorHAnsi" w:hAnsiTheme="minorHAnsi" w:cs="Tahoma"/>
                <w:b/>
                <w:color w:val="FFFFFF"/>
                <w:sz w:val="22"/>
                <w:szCs w:val="22"/>
              </w:rPr>
              <w:t>Interview Guide</w:t>
            </w:r>
          </w:p>
        </w:tc>
        <w:tc>
          <w:tcPr>
            <w:tcW w:w="2835" w:type="dxa"/>
            <w:shd w:val="clear" w:color="auto" w:fill="0C0C0C"/>
          </w:tcPr>
          <w:p w14:paraId="796719E3" w14:textId="77777777" w:rsidR="009E0331" w:rsidRPr="00283E36" w:rsidRDefault="009E0331" w:rsidP="009E0331">
            <w:pPr>
              <w:pStyle w:val="Default"/>
              <w:jc w:val="center"/>
              <w:rPr>
                <w:rFonts w:asciiTheme="minorHAnsi" w:hAnsiTheme="minorHAnsi" w:cs="Tahoma"/>
                <w:b/>
                <w:color w:val="FFFFFF"/>
                <w:sz w:val="22"/>
                <w:szCs w:val="22"/>
              </w:rPr>
            </w:pPr>
            <w:r w:rsidRPr="00283E36">
              <w:rPr>
                <w:rFonts w:asciiTheme="minorHAnsi" w:hAnsiTheme="minorHAnsi" w:cs="Tahoma"/>
                <w:b/>
                <w:color w:val="FFFFFF"/>
                <w:sz w:val="22"/>
                <w:szCs w:val="22"/>
              </w:rPr>
              <w:t>Prompts</w:t>
            </w:r>
          </w:p>
        </w:tc>
      </w:tr>
      <w:tr w:rsidR="009E0331" w:rsidRPr="00283E36" w14:paraId="45A8F385" w14:textId="77777777" w:rsidTr="009E0331">
        <w:trPr>
          <w:trHeight w:val="916"/>
        </w:trPr>
        <w:tc>
          <w:tcPr>
            <w:tcW w:w="1242" w:type="dxa"/>
          </w:tcPr>
          <w:p w14:paraId="0C574594" w14:textId="77777777" w:rsidR="009E0331" w:rsidRPr="00283E36" w:rsidRDefault="009E0331" w:rsidP="009E0331">
            <w:pPr>
              <w:spacing w:after="0" w:line="240" w:lineRule="auto"/>
            </w:pPr>
            <w:r>
              <w:rPr>
                <w:b/>
              </w:rPr>
              <w:t>Questions to all staff (f</w:t>
            </w:r>
            <w:r w:rsidRPr="00283E36">
              <w:rPr>
                <w:b/>
              </w:rPr>
              <w:t>ounders/ managers/ coordinators</w:t>
            </w:r>
            <w:r>
              <w:rPr>
                <w:b/>
              </w:rPr>
              <w:t>/ NSHWs) about the programme and various roles</w:t>
            </w:r>
          </w:p>
        </w:tc>
        <w:tc>
          <w:tcPr>
            <w:tcW w:w="1276" w:type="dxa"/>
          </w:tcPr>
          <w:p w14:paraId="0B14F5EB" w14:textId="77777777" w:rsidR="009E0331" w:rsidRPr="00283E36" w:rsidRDefault="009E0331" w:rsidP="009E0331">
            <w:pPr>
              <w:spacing w:after="0" w:line="240" w:lineRule="auto"/>
            </w:pPr>
            <w:r w:rsidRPr="00283E36">
              <w:t>1)Program description</w:t>
            </w:r>
          </w:p>
          <w:p w14:paraId="3E2ADFDC" w14:textId="77777777" w:rsidR="009E0331" w:rsidRPr="00283E36" w:rsidRDefault="009E0331" w:rsidP="009E0331">
            <w:pPr>
              <w:spacing w:after="0" w:line="240" w:lineRule="auto"/>
            </w:pPr>
          </w:p>
          <w:p w14:paraId="0DDACA33" w14:textId="77777777" w:rsidR="009E0331" w:rsidRPr="00283E36" w:rsidRDefault="009E0331" w:rsidP="009E0331">
            <w:pPr>
              <w:spacing w:after="0" w:line="240" w:lineRule="auto"/>
            </w:pPr>
          </w:p>
          <w:p w14:paraId="1D8BC0C0" w14:textId="77777777" w:rsidR="009E0331" w:rsidRPr="00283E36" w:rsidRDefault="009E0331" w:rsidP="009E0331">
            <w:pPr>
              <w:spacing w:after="0" w:line="240" w:lineRule="auto"/>
            </w:pPr>
          </w:p>
          <w:p w14:paraId="156E3E66" w14:textId="77777777" w:rsidR="009E0331" w:rsidRPr="00283E36" w:rsidRDefault="009E0331" w:rsidP="009E0331">
            <w:pPr>
              <w:spacing w:after="0" w:line="240" w:lineRule="auto"/>
            </w:pPr>
          </w:p>
          <w:p w14:paraId="415C8ED2" w14:textId="77777777" w:rsidR="009E0331" w:rsidRPr="00283E36" w:rsidRDefault="009E0331" w:rsidP="009E0331">
            <w:pPr>
              <w:spacing w:after="0" w:line="240" w:lineRule="auto"/>
            </w:pPr>
          </w:p>
          <w:p w14:paraId="16DFD7DF" w14:textId="77777777" w:rsidR="009E0331" w:rsidRPr="00283E36" w:rsidRDefault="009E0331" w:rsidP="009E0331">
            <w:pPr>
              <w:spacing w:after="0" w:line="240" w:lineRule="auto"/>
            </w:pPr>
          </w:p>
          <w:p w14:paraId="246947BA" w14:textId="77777777" w:rsidR="009E0331" w:rsidRPr="00283E36" w:rsidRDefault="009E0331" w:rsidP="009E0331">
            <w:pPr>
              <w:spacing w:after="0" w:line="240" w:lineRule="auto"/>
            </w:pPr>
          </w:p>
          <w:p w14:paraId="75F16982" w14:textId="77777777" w:rsidR="009E0331" w:rsidRPr="00283E36" w:rsidRDefault="009E0331" w:rsidP="009E0331">
            <w:pPr>
              <w:spacing w:after="0" w:line="240" w:lineRule="auto"/>
            </w:pPr>
          </w:p>
          <w:p w14:paraId="4969903E" w14:textId="77777777" w:rsidR="009E0331" w:rsidRPr="00283E36" w:rsidRDefault="009E0331" w:rsidP="009E0331">
            <w:pPr>
              <w:spacing w:after="0" w:line="240" w:lineRule="auto"/>
            </w:pPr>
          </w:p>
          <w:p w14:paraId="71CF89A4" w14:textId="77777777" w:rsidR="009E0331" w:rsidRPr="00283E36" w:rsidRDefault="009E0331" w:rsidP="009E0331">
            <w:pPr>
              <w:spacing w:after="0" w:line="240" w:lineRule="auto"/>
            </w:pPr>
          </w:p>
          <w:p w14:paraId="41E040BB" w14:textId="77777777" w:rsidR="009E0331" w:rsidRPr="00283E36" w:rsidRDefault="009E0331" w:rsidP="009E0331">
            <w:pPr>
              <w:spacing w:after="0" w:line="240" w:lineRule="auto"/>
            </w:pPr>
          </w:p>
          <w:p w14:paraId="53200BFE" w14:textId="77777777" w:rsidR="009E0331" w:rsidRPr="00283E36" w:rsidRDefault="009E0331" w:rsidP="009E0331">
            <w:pPr>
              <w:spacing w:after="0" w:line="240" w:lineRule="auto"/>
            </w:pPr>
          </w:p>
          <w:p w14:paraId="0F78E2BF" w14:textId="77777777" w:rsidR="009E0331" w:rsidRPr="00283E36" w:rsidRDefault="009E0331" w:rsidP="009E0331">
            <w:pPr>
              <w:spacing w:after="0" w:line="240" w:lineRule="auto"/>
            </w:pPr>
          </w:p>
          <w:p w14:paraId="2B9F7A34" w14:textId="77777777" w:rsidR="009E0331" w:rsidRPr="00283E36" w:rsidRDefault="009E0331" w:rsidP="009E0331">
            <w:pPr>
              <w:spacing w:after="0" w:line="240" w:lineRule="auto"/>
            </w:pPr>
          </w:p>
          <w:p w14:paraId="201FD4F0" w14:textId="77777777" w:rsidR="009E0331" w:rsidRPr="00283E36" w:rsidRDefault="009E0331" w:rsidP="009E0331">
            <w:pPr>
              <w:spacing w:after="0" w:line="240" w:lineRule="auto"/>
            </w:pPr>
            <w:r w:rsidRPr="00283E36">
              <w:t xml:space="preserve"> </w:t>
            </w:r>
          </w:p>
          <w:p w14:paraId="0038CFF0" w14:textId="77777777" w:rsidR="009E0331" w:rsidRPr="00283E36" w:rsidRDefault="009E0331" w:rsidP="009E0331">
            <w:pPr>
              <w:spacing w:after="0" w:line="240" w:lineRule="auto"/>
            </w:pPr>
          </w:p>
          <w:p w14:paraId="1E8DC803" w14:textId="77777777" w:rsidR="009E0331" w:rsidRPr="00283E36" w:rsidRDefault="009E0331" w:rsidP="009E0331">
            <w:pPr>
              <w:spacing w:after="0" w:line="240" w:lineRule="auto"/>
            </w:pPr>
          </w:p>
          <w:p w14:paraId="403ED9CE" w14:textId="77777777" w:rsidR="009E0331" w:rsidRPr="00283E36" w:rsidRDefault="009E0331" w:rsidP="009E0331">
            <w:pPr>
              <w:spacing w:after="0" w:line="240" w:lineRule="auto"/>
            </w:pPr>
          </w:p>
          <w:p w14:paraId="46369D56" w14:textId="77777777" w:rsidR="009E0331" w:rsidRPr="00283E36" w:rsidRDefault="009E0331" w:rsidP="009E0331">
            <w:pPr>
              <w:spacing w:after="0" w:line="240" w:lineRule="auto"/>
            </w:pPr>
            <w:r w:rsidRPr="00283E36">
              <w:t>2) Role description of non specialised workers</w:t>
            </w:r>
          </w:p>
          <w:p w14:paraId="383EBC7E" w14:textId="77777777" w:rsidR="009E0331" w:rsidRPr="00283E36" w:rsidRDefault="009E0331" w:rsidP="009E0331">
            <w:pPr>
              <w:spacing w:after="0" w:line="240" w:lineRule="auto"/>
            </w:pPr>
          </w:p>
          <w:p w14:paraId="59D1F5DA" w14:textId="77777777" w:rsidR="009E0331" w:rsidRPr="00283E36" w:rsidRDefault="009E0331" w:rsidP="009E0331">
            <w:pPr>
              <w:spacing w:after="0" w:line="240" w:lineRule="auto"/>
            </w:pPr>
          </w:p>
          <w:p w14:paraId="66D1A25B" w14:textId="77777777" w:rsidR="009E0331" w:rsidRPr="00283E36" w:rsidRDefault="009E0331" w:rsidP="009E0331">
            <w:pPr>
              <w:spacing w:after="0" w:line="240" w:lineRule="auto"/>
            </w:pPr>
          </w:p>
          <w:p w14:paraId="134E680F" w14:textId="77777777" w:rsidR="009E0331" w:rsidRPr="00283E36" w:rsidRDefault="009E0331" w:rsidP="009E0331">
            <w:pPr>
              <w:spacing w:after="0" w:line="240" w:lineRule="auto"/>
            </w:pPr>
          </w:p>
          <w:p w14:paraId="41FAC99C" w14:textId="77777777" w:rsidR="009E0331" w:rsidRPr="00283E36" w:rsidRDefault="009E0331" w:rsidP="009E0331">
            <w:pPr>
              <w:spacing w:after="0" w:line="240" w:lineRule="auto"/>
            </w:pPr>
          </w:p>
          <w:p w14:paraId="4D154E6C" w14:textId="77777777" w:rsidR="009E0331" w:rsidRPr="00283E36" w:rsidRDefault="009E0331" w:rsidP="009E0331">
            <w:pPr>
              <w:spacing w:after="0" w:line="240" w:lineRule="auto"/>
            </w:pPr>
          </w:p>
          <w:p w14:paraId="456E5C87" w14:textId="77777777" w:rsidR="009E0331" w:rsidRPr="00283E36" w:rsidRDefault="009E0331" w:rsidP="009E0331">
            <w:pPr>
              <w:spacing w:after="0" w:line="240" w:lineRule="auto"/>
            </w:pPr>
          </w:p>
          <w:p w14:paraId="35E071F9" w14:textId="77777777" w:rsidR="009E0331" w:rsidRPr="00283E36" w:rsidRDefault="009E0331" w:rsidP="009E0331">
            <w:pPr>
              <w:spacing w:after="0" w:line="240" w:lineRule="auto"/>
            </w:pPr>
          </w:p>
          <w:p w14:paraId="7E812981" w14:textId="77777777" w:rsidR="009E0331" w:rsidRPr="00283E36" w:rsidRDefault="009E0331" w:rsidP="009E0331">
            <w:pPr>
              <w:spacing w:after="0" w:line="240" w:lineRule="auto"/>
            </w:pPr>
          </w:p>
          <w:p w14:paraId="3C224814" w14:textId="77777777" w:rsidR="009E0331" w:rsidRPr="00283E36" w:rsidRDefault="009E0331" w:rsidP="009E0331">
            <w:pPr>
              <w:spacing w:after="0" w:line="240" w:lineRule="auto"/>
            </w:pPr>
          </w:p>
          <w:p w14:paraId="0A33F7D1" w14:textId="77777777" w:rsidR="009E0331" w:rsidRDefault="009E0331" w:rsidP="009E0331">
            <w:pPr>
              <w:spacing w:after="0" w:line="240" w:lineRule="auto"/>
            </w:pPr>
          </w:p>
          <w:p w14:paraId="06B6CA85" w14:textId="77777777" w:rsidR="009E0331" w:rsidRDefault="009E0331" w:rsidP="009E0331">
            <w:pPr>
              <w:spacing w:after="0" w:line="240" w:lineRule="auto"/>
            </w:pPr>
          </w:p>
          <w:p w14:paraId="2D840FA2" w14:textId="77777777" w:rsidR="009E0331" w:rsidRDefault="009E0331" w:rsidP="009E0331">
            <w:pPr>
              <w:spacing w:after="0" w:line="240" w:lineRule="auto"/>
            </w:pPr>
          </w:p>
          <w:p w14:paraId="3E587FFC" w14:textId="77777777" w:rsidR="009E0331" w:rsidRPr="00283E36" w:rsidRDefault="009E0331" w:rsidP="009E0331">
            <w:pPr>
              <w:spacing w:after="0" w:line="240" w:lineRule="auto"/>
            </w:pPr>
          </w:p>
          <w:p w14:paraId="6432C0FC" w14:textId="77777777" w:rsidR="009E0331" w:rsidRPr="00283E36" w:rsidRDefault="009E0331" w:rsidP="009E0331">
            <w:pPr>
              <w:spacing w:after="0" w:line="240" w:lineRule="auto"/>
            </w:pPr>
            <w:r w:rsidRPr="00283E36">
              <w:t>3) S</w:t>
            </w:r>
            <w:r>
              <w:t xml:space="preserve">pecialist/ supervisory staff Qualifications, </w:t>
            </w:r>
            <w:r>
              <w:lastRenderedPageBreak/>
              <w:t>e</w:t>
            </w:r>
            <w:r w:rsidRPr="00283E36">
              <w:t>xpertise</w:t>
            </w:r>
            <w:r>
              <w:t xml:space="preserve"> and roles</w:t>
            </w:r>
          </w:p>
        </w:tc>
        <w:tc>
          <w:tcPr>
            <w:tcW w:w="3260" w:type="dxa"/>
          </w:tcPr>
          <w:p w14:paraId="0A22669B" w14:textId="77777777" w:rsidR="009E0331" w:rsidRPr="00283E36" w:rsidRDefault="009E0331" w:rsidP="009E0331">
            <w:pPr>
              <w:spacing w:after="0" w:line="240" w:lineRule="auto"/>
            </w:pPr>
            <w:r>
              <w:lastRenderedPageBreak/>
              <w:t>1</w:t>
            </w:r>
            <w:r w:rsidRPr="00283E36">
              <w:t>a</w:t>
            </w:r>
            <w:r>
              <w:t>)</w:t>
            </w:r>
            <w:r w:rsidRPr="00283E36">
              <w:t>. Why and what the</w:t>
            </w:r>
            <w:r w:rsidRPr="00283E36">
              <w:rPr>
                <w:rFonts w:eastAsia="Times New Roman" w:cs="Times New Roman"/>
              </w:rPr>
              <w:t xml:space="preserve"> programme </w:t>
            </w:r>
            <w:r w:rsidRPr="00283E36">
              <w:t>is for?</w:t>
            </w:r>
          </w:p>
          <w:p w14:paraId="64C700BA" w14:textId="77777777" w:rsidR="009E0331" w:rsidRPr="00283E36" w:rsidRDefault="009E0331" w:rsidP="009E0331">
            <w:pPr>
              <w:spacing w:after="0" w:line="240" w:lineRule="auto"/>
            </w:pPr>
          </w:p>
          <w:p w14:paraId="4173D728" w14:textId="77777777" w:rsidR="009E0331" w:rsidRPr="00283E36" w:rsidRDefault="009E0331" w:rsidP="009E0331">
            <w:pPr>
              <w:spacing w:after="0" w:line="240" w:lineRule="auto"/>
            </w:pPr>
          </w:p>
          <w:p w14:paraId="1411EF7A" w14:textId="77777777" w:rsidR="009E0331" w:rsidRDefault="009E0331" w:rsidP="009E0331">
            <w:pPr>
              <w:spacing w:after="0" w:line="240" w:lineRule="auto"/>
            </w:pPr>
          </w:p>
          <w:p w14:paraId="0F1CDBE9" w14:textId="77777777" w:rsidR="009E0331" w:rsidRDefault="009E0331" w:rsidP="009E0331">
            <w:pPr>
              <w:spacing w:after="0" w:line="240" w:lineRule="auto"/>
            </w:pPr>
          </w:p>
          <w:p w14:paraId="612D4326" w14:textId="77777777" w:rsidR="009E0331" w:rsidRPr="00283E36" w:rsidRDefault="009E0331" w:rsidP="009E0331">
            <w:pPr>
              <w:spacing w:after="0" w:line="240" w:lineRule="auto"/>
            </w:pPr>
          </w:p>
          <w:p w14:paraId="2075E9EA" w14:textId="77777777" w:rsidR="009E0331" w:rsidRPr="00283E36" w:rsidRDefault="009E0331" w:rsidP="009E0331">
            <w:pPr>
              <w:spacing w:after="0" w:line="240" w:lineRule="auto"/>
            </w:pPr>
            <w:r>
              <w:t>1</w:t>
            </w:r>
            <w:r w:rsidRPr="00283E36">
              <w:t>b</w:t>
            </w:r>
            <w:r>
              <w:t>)</w:t>
            </w:r>
            <w:r w:rsidRPr="00283E36">
              <w:t>. M</w:t>
            </w:r>
            <w:r w:rsidRPr="00283E36">
              <w:rPr>
                <w:rFonts w:eastAsia="Times New Roman" w:cs="Times New Roman"/>
              </w:rPr>
              <w:t xml:space="preserve">ajor achievements and milestones </w:t>
            </w:r>
            <w:r w:rsidRPr="00283E36">
              <w:t>since the program began</w:t>
            </w:r>
          </w:p>
          <w:p w14:paraId="669B7911" w14:textId="77777777" w:rsidR="009E0331" w:rsidRPr="00283E36" w:rsidRDefault="009E0331" w:rsidP="009E0331">
            <w:pPr>
              <w:pStyle w:val="ListParagraph"/>
              <w:spacing w:after="0" w:line="240" w:lineRule="auto"/>
              <w:ind w:left="360"/>
            </w:pPr>
          </w:p>
          <w:p w14:paraId="758070D1" w14:textId="77777777" w:rsidR="009E0331" w:rsidRPr="00283E36" w:rsidRDefault="009E0331" w:rsidP="009E0331">
            <w:pPr>
              <w:pStyle w:val="ListParagraph"/>
              <w:spacing w:after="0" w:line="240" w:lineRule="auto"/>
              <w:ind w:left="360"/>
            </w:pPr>
          </w:p>
          <w:p w14:paraId="5B74F47D" w14:textId="77777777" w:rsidR="009E0331" w:rsidRPr="00283E36" w:rsidRDefault="009E0331" w:rsidP="009E0331">
            <w:pPr>
              <w:pStyle w:val="ListParagraph"/>
              <w:spacing w:after="0" w:line="240" w:lineRule="auto"/>
              <w:ind w:left="360"/>
            </w:pPr>
          </w:p>
          <w:p w14:paraId="30D45546" w14:textId="77777777" w:rsidR="009E0331" w:rsidRPr="00283E36" w:rsidRDefault="009E0331" w:rsidP="009E0331">
            <w:pPr>
              <w:pStyle w:val="ListParagraph"/>
              <w:spacing w:after="0" w:line="240" w:lineRule="auto"/>
              <w:ind w:left="360"/>
            </w:pPr>
          </w:p>
          <w:p w14:paraId="5CD82D8D" w14:textId="77777777" w:rsidR="009E0331" w:rsidRPr="00283E36" w:rsidRDefault="009E0331" w:rsidP="009E0331">
            <w:pPr>
              <w:pStyle w:val="ListParagraph"/>
              <w:spacing w:after="0" w:line="240" w:lineRule="auto"/>
              <w:ind w:left="360"/>
            </w:pPr>
          </w:p>
          <w:p w14:paraId="6C58733B" w14:textId="77777777" w:rsidR="009E0331" w:rsidRPr="00283E36" w:rsidRDefault="009E0331" w:rsidP="009E0331">
            <w:pPr>
              <w:pStyle w:val="ListParagraph"/>
              <w:spacing w:after="0" w:line="240" w:lineRule="auto"/>
              <w:ind w:left="360"/>
            </w:pPr>
          </w:p>
          <w:p w14:paraId="184985B0" w14:textId="77777777" w:rsidR="009E0331" w:rsidRPr="00283E36" w:rsidRDefault="009E0331" w:rsidP="009E0331">
            <w:pPr>
              <w:pStyle w:val="ListParagraph"/>
              <w:spacing w:after="0" w:line="240" w:lineRule="auto"/>
              <w:ind w:left="360"/>
            </w:pPr>
          </w:p>
          <w:p w14:paraId="579A701A" w14:textId="77777777" w:rsidR="009E0331" w:rsidRPr="00283E36" w:rsidRDefault="009E0331" w:rsidP="009E0331">
            <w:pPr>
              <w:pStyle w:val="ListParagraph"/>
              <w:spacing w:after="0" w:line="240" w:lineRule="auto"/>
              <w:ind w:left="360"/>
            </w:pPr>
          </w:p>
          <w:p w14:paraId="5ACB7401" w14:textId="77777777" w:rsidR="009E0331" w:rsidRPr="00283E36" w:rsidRDefault="009E0331" w:rsidP="009E0331">
            <w:pPr>
              <w:pStyle w:val="ListParagraph"/>
              <w:spacing w:after="0" w:line="240" w:lineRule="auto"/>
              <w:ind w:left="360"/>
            </w:pPr>
          </w:p>
          <w:p w14:paraId="4A2E2D0B" w14:textId="77777777" w:rsidR="009E0331" w:rsidRPr="00283E36" w:rsidRDefault="009E0331" w:rsidP="009E0331">
            <w:pPr>
              <w:spacing w:after="0" w:line="240" w:lineRule="auto"/>
            </w:pPr>
          </w:p>
          <w:p w14:paraId="6882E14D" w14:textId="77777777" w:rsidR="009E0331" w:rsidRPr="00283E36" w:rsidRDefault="009E0331" w:rsidP="009E0331">
            <w:pPr>
              <w:spacing w:after="0" w:line="240" w:lineRule="auto"/>
            </w:pPr>
            <w:r>
              <w:t xml:space="preserve">2a) </w:t>
            </w:r>
            <w:r w:rsidRPr="00283E36">
              <w:t>The</w:t>
            </w:r>
            <w:r w:rsidRPr="00925FC6">
              <w:rPr>
                <w:rFonts w:eastAsia="Times New Roman" w:cs="Times New Roman"/>
              </w:rPr>
              <w:t xml:space="preserve"> role of NSHWs </w:t>
            </w:r>
            <w:r w:rsidRPr="00283E36">
              <w:t>within the mental health program?</w:t>
            </w:r>
          </w:p>
          <w:p w14:paraId="000A2CCE" w14:textId="77777777" w:rsidR="009E0331" w:rsidRPr="00283E36" w:rsidRDefault="009E0331" w:rsidP="009E0331">
            <w:pPr>
              <w:pStyle w:val="ListParagraph"/>
              <w:spacing w:after="0" w:line="240" w:lineRule="auto"/>
              <w:ind w:left="394"/>
            </w:pPr>
          </w:p>
          <w:p w14:paraId="2165888B" w14:textId="77777777" w:rsidR="009E0331" w:rsidRPr="00283E36" w:rsidRDefault="009E0331" w:rsidP="009E0331">
            <w:pPr>
              <w:spacing w:after="0" w:line="240" w:lineRule="auto"/>
              <w:ind w:left="394"/>
            </w:pPr>
          </w:p>
          <w:p w14:paraId="4F340EB1" w14:textId="77777777" w:rsidR="009E0331" w:rsidRPr="00283E36" w:rsidRDefault="009E0331" w:rsidP="009E0331">
            <w:pPr>
              <w:spacing w:after="0" w:line="240" w:lineRule="auto"/>
            </w:pPr>
          </w:p>
          <w:p w14:paraId="1B248DBF" w14:textId="77777777" w:rsidR="009E0331" w:rsidRPr="00283E36" w:rsidRDefault="009E0331" w:rsidP="009E0331">
            <w:pPr>
              <w:spacing w:after="0" w:line="240" w:lineRule="auto"/>
            </w:pPr>
            <w:r>
              <w:t xml:space="preserve">2b) </w:t>
            </w:r>
            <w:r w:rsidRPr="00283E36">
              <w:t>Other NSHW roles</w:t>
            </w:r>
          </w:p>
          <w:p w14:paraId="645E8C03" w14:textId="77777777" w:rsidR="009E0331" w:rsidRDefault="009E0331" w:rsidP="009E0331">
            <w:pPr>
              <w:pStyle w:val="ListParagraph"/>
              <w:spacing w:after="0" w:line="240" w:lineRule="auto"/>
              <w:ind w:left="394"/>
            </w:pPr>
          </w:p>
          <w:p w14:paraId="1A2E2EB3" w14:textId="77777777" w:rsidR="009E0331" w:rsidRPr="00283E36" w:rsidRDefault="009E0331" w:rsidP="009E0331">
            <w:pPr>
              <w:pStyle w:val="ListParagraph"/>
              <w:spacing w:after="0" w:line="240" w:lineRule="auto"/>
              <w:ind w:left="394"/>
            </w:pPr>
          </w:p>
          <w:p w14:paraId="78C25A2C" w14:textId="77777777" w:rsidR="009E0331" w:rsidRPr="00283E36" w:rsidRDefault="009E0331" w:rsidP="009E0331">
            <w:pPr>
              <w:spacing w:after="0" w:line="240" w:lineRule="auto"/>
            </w:pPr>
            <w:r>
              <w:t xml:space="preserve">2c) </w:t>
            </w:r>
            <w:r w:rsidRPr="00283E36">
              <w:t>Who are the NSHWs?</w:t>
            </w:r>
          </w:p>
          <w:p w14:paraId="530A3F52" w14:textId="77777777" w:rsidR="009E0331" w:rsidRPr="00283E36" w:rsidRDefault="009E0331" w:rsidP="009E0331">
            <w:pPr>
              <w:pStyle w:val="ListParagraph"/>
              <w:numPr>
                <w:ilvl w:val="0"/>
                <w:numId w:val="9"/>
              </w:numPr>
              <w:spacing w:after="0" w:line="240" w:lineRule="auto"/>
              <w:ind w:left="394" w:hanging="77"/>
            </w:pPr>
            <w:r w:rsidRPr="00283E36">
              <w:t>Titles</w:t>
            </w:r>
          </w:p>
          <w:p w14:paraId="4B2C1803" w14:textId="77777777" w:rsidR="009E0331" w:rsidRPr="00283E36" w:rsidRDefault="009E0331" w:rsidP="009E0331">
            <w:pPr>
              <w:pStyle w:val="ListParagraph"/>
              <w:numPr>
                <w:ilvl w:val="0"/>
                <w:numId w:val="9"/>
              </w:numPr>
              <w:spacing w:after="0" w:line="240" w:lineRule="auto"/>
              <w:ind w:left="394" w:hanging="77"/>
            </w:pPr>
            <w:r w:rsidRPr="00283E36">
              <w:t>Their roles</w:t>
            </w:r>
          </w:p>
          <w:p w14:paraId="75A20227" w14:textId="77777777" w:rsidR="009E0331" w:rsidRPr="00283E36" w:rsidRDefault="009E0331" w:rsidP="009E0331">
            <w:pPr>
              <w:pStyle w:val="ListParagraph"/>
              <w:numPr>
                <w:ilvl w:val="0"/>
                <w:numId w:val="9"/>
              </w:numPr>
              <w:spacing w:after="0" w:line="240" w:lineRule="auto"/>
              <w:ind w:left="394" w:hanging="77"/>
            </w:pPr>
            <w:r w:rsidRPr="00283E36">
              <w:t>How MH roles fit in non-MH roles? Challenges to this.</w:t>
            </w:r>
          </w:p>
          <w:p w14:paraId="633994EB" w14:textId="77777777" w:rsidR="009E0331" w:rsidRDefault="009E0331" w:rsidP="009E0331">
            <w:pPr>
              <w:pStyle w:val="ListParagraph"/>
              <w:numPr>
                <w:ilvl w:val="0"/>
                <w:numId w:val="9"/>
              </w:numPr>
              <w:spacing w:after="0" w:line="240" w:lineRule="auto"/>
              <w:ind w:left="394" w:hanging="77"/>
            </w:pPr>
            <w:r w:rsidRPr="00283E36">
              <w:t>Their workload</w:t>
            </w:r>
          </w:p>
          <w:p w14:paraId="3312D3DD" w14:textId="77777777" w:rsidR="009E0331" w:rsidRPr="00283E36" w:rsidRDefault="009E0331" w:rsidP="009E0331">
            <w:pPr>
              <w:pStyle w:val="ListParagraph"/>
              <w:spacing w:after="0" w:line="240" w:lineRule="auto"/>
              <w:ind w:left="394"/>
            </w:pPr>
          </w:p>
          <w:p w14:paraId="74568C9D" w14:textId="77777777" w:rsidR="009E0331" w:rsidRPr="00541C6E" w:rsidRDefault="009E0331" w:rsidP="009E0331">
            <w:pPr>
              <w:spacing w:after="0" w:line="240" w:lineRule="auto"/>
            </w:pPr>
            <w:r>
              <w:t xml:space="preserve">2d) Do you have any </w:t>
            </w:r>
            <w:r w:rsidRPr="00283E36">
              <w:t xml:space="preserve">role as supervisor/coordinator toward </w:t>
            </w:r>
            <w:r>
              <w:t xml:space="preserve">NSHWs </w:t>
            </w:r>
            <w:r w:rsidRPr="00283E36">
              <w:t xml:space="preserve">? </w:t>
            </w:r>
          </w:p>
          <w:p w14:paraId="375D603E" w14:textId="77777777" w:rsidR="009E0331" w:rsidRPr="00283E36" w:rsidRDefault="009E0331" w:rsidP="009E0331">
            <w:pPr>
              <w:spacing w:after="0" w:line="240" w:lineRule="auto"/>
              <w:ind w:left="394"/>
            </w:pPr>
          </w:p>
          <w:p w14:paraId="1441F215" w14:textId="77777777" w:rsidR="009E0331" w:rsidRPr="00283E36" w:rsidRDefault="009E0331" w:rsidP="009E0331">
            <w:pPr>
              <w:spacing w:after="0" w:line="240" w:lineRule="auto"/>
            </w:pPr>
            <w:r>
              <w:t>3a)</w:t>
            </w:r>
            <w:r w:rsidRPr="00283E36">
              <w:t>Founder/manager/</w:t>
            </w:r>
            <w:r>
              <w:t xml:space="preserve"> </w:t>
            </w:r>
            <w:r w:rsidRPr="00283E36">
              <w:t>coordinator’s expertise</w:t>
            </w:r>
            <w:r>
              <w:t>/background</w:t>
            </w:r>
            <w:r w:rsidRPr="00283E36">
              <w:t xml:space="preserve"> in delivering mental health</w:t>
            </w:r>
          </w:p>
          <w:p w14:paraId="40F0D503" w14:textId="77777777" w:rsidR="009E0331" w:rsidRPr="00283E36" w:rsidRDefault="009E0331" w:rsidP="009E0331">
            <w:pPr>
              <w:spacing w:after="0" w:line="240" w:lineRule="auto"/>
            </w:pPr>
            <w:r>
              <w:t>3b)</w:t>
            </w:r>
            <w:r w:rsidRPr="00283E36">
              <w:t>NSHW expertise in delivering mental health</w:t>
            </w:r>
          </w:p>
          <w:p w14:paraId="7228B592" w14:textId="77777777" w:rsidR="009E0331" w:rsidRPr="00A74BC7" w:rsidRDefault="009E0331" w:rsidP="009E0331">
            <w:pPr>
              <w:spacing w:after="0" w:line="240" w:lineRule="auto"/>
            </w:pPr>
            <w:r w:rsidRPr="00A74BC7">
              <w:lastRenderedPageBreak/>
              <w:t>(Ongoing expertise and oversight in the area of mental health services)</w:t>
            </w:r>
          </w:p>
          <w:p w14:paraId="1ECA87F2" w14:textId="77777777" w:rsidR="009E0331" w:rsidRPr="00283E36" w:rsidRDefault="009E0331" w:rsidP="009E0331">
            <w:pPr>
              <w:spacing w:after="0" w:line="240" w:lineRule="auto"/>
            </w:pPr>
            <w:r>
              <w:t>3c)</w:t>
            </w:r>
            <w:r w:rsidRPr="00283E36">
              <w:t>. What supervisory roles to the coordinator</w:t>
            </w:r>
            <w:r>
              <w:t xml:space="preserve"> </w:t>
            </w:r>
            <w:r w:rsidRPr="00283E36">
              <w:t>/ roles of specialists(MH specialists) ?</w:t>
            </w:r>
          </w:p>
        </w:tc>
        <w:tc>
          <w:tcPr>
            <w:tcW w:w="2835" w:type="dxa"/>
          </w:tcPr>
          <w:p w14:paraId="5ACE0396" w14:textId="77777777" w:rsidR="009E0331" w:rsidRDefault="009E0331" w:rsidP="009E0331">
            <w:pPr>
              <w:pStyle w:val="ListParagraph"/>
              <w:numPr>
                <w:ilvl w:val="0"/>
                <w:numId w:val="24"/>
              </w:numPr>
              <w:spacing w:after="0" w:line="240" w:lineRule="auto"/>
              <w:ind w:left="176" w:hanging="142"/>
            </w:pPr>
            <w:r w:rsidRPr="00283E36">
              <w:lastRenderedPageBreak/>
              <w:t>Why the program started/was founded? Philosophy of the program? What personal reason for setting up a program?</w:t>
            </w:r>
          </w:p>
          <w:p w14:paraId="2C6C85EF" w14:textId="77777777" w:rsidR="009E0331" w:rsidRPr="00283E36" w:rsidRDefault="009E0331" w:rsidP="009E0331">
            <w:pPr>
              <w:pStyle w:val="ListParagraph"/>
              <w:spacing w:after="0" w:line="240" w:lineRule="auto"/>
              <w:ind w:left="176"/>
            </w:pPr>
          </w:p>
          <w:p w14:paraId="5A5ADFA4" w14:textId="77777777" w:rsidR="009E0331" w:rsidRPr="00283E36" w:rsidRDefault="009E0331" w:rsidP="009E0331">
            <w:pPr>
              <w:pStyle w:val="ListParagraph"/>
              <w:numPr>
                <w:ilvl w:val="0"/>
                <w:numId w:val="24"/>
              </w:numPr>
              <w:spacing w:after="0" w:line="240" w:lineRule="auto"/>
              <w:ind w:left="176" w:hanging="142"/>
            </w:pPr>
            <w:r w:rsidRPr="00283E36">
              <w:t xml:space="preserve">Can you share examples of what issues have come up over time that may have changed the direction of your programme or refined your current work? </w:t>
            </w:r>
          </w:p>
          <w:p w14:paraId="6B426ACC" w14:textId="77777777" w:rsidR="009E0331" w:rsidRPr="00283E36" w:rsidRDefault="009E0331" w:rsidP="009E0331">
            <w:pPr>
              <w:pStyle w:val="Default"/>
              <w:numPr>
                <w:ilvl w:val="0"/>
                <w:numId w:val="24"/>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have you helped des</w:t>
            </w:r>
            <w:r>
              <w:rPr>
                <w:rFonts w:asciiTheme="minorHAnsi" w:eastAsiaTheme="minorEastAsia" w:hAnsiTheme="minorHAnsi" w:cstheme="minorBidi"/>
                <w:color w:val="auto"/>
                <w:sz w:val="22"/>
                <w:szCs w:val="22"/>
                <w:lang w:val="en-IN" w:eastAsia="en-IN"/>
              </w:rPr>
              <w:t>ign</w:t>
            </w:r>
            <w:r w:rsidRPr="00283E36">
              <w:rPr>
                <w:rFonts w:asciiTheme="minorHAnsi" w:eastAsiaTheme="minorEastAsia" w:hAnsiTheme="minorHAnsi" w:cstheme="minorBidi"/>
                <w:color w:val="auto"/>
                <w:sz w:val="22"/>
                <w:szCs w:val="22"/>
                <w:lang w:val="en-IN" w:eastAsia="en-IN"/>
              </w:rPr>
              <w:t xml:space="preserve">ing practices </w:t>
            </w:r>
            <w:r>
              <w:rPr>
                <w:rFonts w:asciiTheme="minorHAnsi" w:eastAsiaTheme="minorEastAsia" w:hAnsiTheme="minorHAnsi" w:cstheme="minorBidi"/>
                <w:color w:val="auto"/>
                <w:sz w:val="22"/>
                <w:szCs w:val="22"/>
                <w:lang w:val="en-IN" w:eastAsia="en-IN"/>
              </w:rPr>
              <w:t>which respond</w:t>
            </w:r>
            <w:r w:rsidRPr="00283E36">
              <w:rPr>
                <w:rFonts w:asciiTheme="minorHAnsi" w:eastAsiaTheme="minorEastAsia" w:hAnsiTheme="minorHAnsi" w:cstheme="minorBidi"/>
                <w:color w:val="auto"/>
                <w:sz w:val="22"/>
                <w:szCs w:val="22"/>
                <w:lang w:val="en-IN" w:eastAsia="en-IN"/>
              </w:rPr>
              <w:t xml:space="preserve"> to mental health concerns? Examples to illustrate. </w:t>
            </w:r>
          </w:p>
          <w:p w14:paraId="6E07F43D" w14:textId="77777777" w:rsidR="009E0331" w:rsidRPr="00283E36" w:rsidRDefault="009E0331" w:rsidP="009E0331">
            <w:pPr>
              <w:pStyle w:val="ListParagraph"/>
              <w:numPr>
                <w:ilvl w:val="0"/>
                <w:numId w:val="24"/>
              </w:numPr>
              <w:spacing w:after="0" w:line="240" w:lineRule="auto"/>
              <w:ind w:left="176" w:hanging="142"/>
            </w:pPr>
            <w:r w:rsidRPr="00283E36">
              <w:t>And also review available documents</w:t>
            </w:r>
          </w:p>
          <w:p w14:paraId="4231CA29" w14:textId="77777777" w:rsidR="009E0331" w:rsidRPr="00283E36" w:rsidRDefault="009E0331" w:rsidP="009E0331">
            <w:pPr>
              <w:spacing w:after="0" w:line="240" w:lineRule="auto"/>
            </w:pPr>
          </w:p>
          <w:p w14:paraId="0B25666F" w14:textId="77777777" w:rsidR="009E0331" w:rsidRDefault="009E0331" w:rsidP="009E0331">
            <w:pPr>
              <w:pStyle w:val="ListParagraph"/>
              <w:numPr>
                <w:ilvl w:val="1"/>
                <w:numId w:val="25"/>
              </w:numPr>
              <w:spacing w:after="0"/>
              <w:ind w:left="176" w:hanging="176"/>
            </w:pPr>
            <w:r>
              <w:t>Prompts: NSHW roles in de</w:t>
            </w:r>
            <w:r w:rsidRPr="00283E36">
              <w:t>tecting, treating mental disorders, follow up, trainin</w:t>
            </w:r>
            <w:r>
              <w:t>g</w:t>
            </w:r>
            <w:r w:rsidRPr="00283E36">
              <w:t xml:space="preserve"> of other NSHWs</w:t>
            </w:r>
          </w:p>
          <w:p w14:paraId="34D75424" w14:textId="77777777" w:rsidR="009E0331" w:rsidRPr="00283E36" w:rsidRDefault="009E0331" w:rsidP="009E0331">
            <w:pPr>
              <w:pStyle w:val="ListParagraph"/>
              <w:numPr>
                <w:ilvl w:val="1"/>
                <w:numId w:val="25"/>
              </w:numPr>
              <w:spacing w:after="0"/>
              <w:ind w:left="176" w:hanging="176"/>
            </w:pPr>
            <w:r w:rsidRPr="00283E36">
              <w:t>Promp</w:t>
            </w:r>
            <w:r>
              <w:t>t</w:t>
            </w:r>
            <w:r w:rsidRPr="00283E36">
              <w:t>s: roles in advocacy, livelihood programmes</w:t>
            </w:r>
          </w:p>
          <w:p w14:paraId="43C3BC2C" w14:textId="77777777" w:rsidR="009E0331" w:rsidRPr="00283E36" w:rsidRDefault="009E0331" w:rsidP="009E0331">
            <w:pPr>
              <w:pStyle w:val="Default"/>
              <w:ind w:left="318"/>
              <w:rPr>
                <w:rFonts w:asciiTheme="minorHAnsi" w:hAnsiTheme="minorHAnsi"/>
                <w:sz w:val="22"/>
                <w:szCs w:val="22"/>
              </w:rPr>
            </w:pPr>
          </w:p>
          <w:p w14:paraId="4716CEAF" w14:textId="77777777" w:rsidR="009E0331" w:rsidRPr="00283E36" w:rsidRDefault="009E0331" w:rsidP="009E0331">
            <w:pPr>
              <w:spacing w:after="0" w:line="240" w:lineRule="auto"/>
              <w:ind w:left="318"/>
            </w:pPr>
          </w:p>
          <w:p w14:paraId="5103DC3A" w14:textId="77777777" w:rsidR="009E0331" w:rsidRPr="00283E36" w:rsidRDefault="009E0331" w:rsidP="009E0331">
            <w:pPr>
              <w:spacing w:after="0" w:line="240" w:lineRule="auto"/>
              <w:ind w:left="318"/>
            </w:pPr>
          </w:p>
          <w:p w14:paraId="1C246FF2" w14:textId="77777777" w:rsidR="009E0331" w:rsidRPr="00283E36" w:rsidRDefault="009E0331" w:rsidP="009E0331">
            <w:pPr>
              <w:spacing w:after="0" w:line="240" w:lineRule="auto"/>
              <w:ind w:left="318"/>
            </w:pPr>
          </w:p>
          <w:p w14:paraId="3CE74658" w14:textId="77777777" w:rsidR="009E0331" w:rsidRPr="00283E36" w:rsidRDefault="009E0331" w:rsidP="009E0331">
            <w:pPr>
              <w:pStyle w:val="Default"/>
              <w:ind w:left="318"/>
              <w:rPr>
                <w:rFonts w:asciiTheme="minorHAnsi" w:eastAsiaTheme="minorEastAsia" w:hAnsiTheme="minorHAnsi" w:cstheme="minorBidi"/>
                <w:color w:val="auto"/>
                <w:sz w:val="22"/>
                <w:szCs w:val="22"/>
                <w:lang w:val="en-IN" w:eastAsia="en-IN"/>
              </w:rPr>
            </w:pPr>
          </w:p>
          <w:p w14:paraId="0F8276FD" w14:textId="77777777" w:rsidR="009E0331" w:rsidRDefault="009E0331" w:rsidP="009E0331">
            <w:pPr>
              <w:pStyle w:val="Default"/>
              <w:ind w:left="318"/>
              <w:rPr>
                <w:rFonts w:asciiTheme="minorHAnsi" w:eastAsiaTheme="minorEastAsia" w:hAnsiTheme="minorHAnsi" w:cstheme="minorBidi"/>
                <w:color w:val="auto"/>
                <w:sz w:val="22"/>
                <w:szCs w:val="22"/>
                <w:lang w:val="en-IN" w:eastAsia="en-IN"/>
              </w:rPr>
            </w:pPr>
          </w:p>
          <w:p w14:paraId="1B1B734C" w14:textId="77777777" w:rsidR="009E0331" w:rsidRPr="00283E36" w:rsidRDefault="009E0331" w:rsidP="009E0331">
            <w:pPr>
              <w:pStyle w:val="Default"/>
              <w:ind w:left="318"/>
              <w:rPr>
                <w:rFonts w:asciiTheme="minorHAnsi" w:eastAsiaTheme="minorEastAsia" w:hAnsiTheme="minorHAnsi" w:cstheme="minorBidi"/>
                <w:color w:val="auto"/>
                <w:sz w:val="22"/>
                <w:szCs w:val="22"/>
                <w:lang w:val="en-IN" w:eastAsia="en-IN"/>
              </w:rPr>
            </w:pPr>
          </w:p>
          <w:p w14:paraId="0722E49C" w14:textId="77777777" w:rsidR="009E0331" w:rsidRPr="00283E36" w:rsidRDefault="009E0331" w:rsidP="009E0331">
            <w:pPr>
              <w:pStyle w:val="Default"/>
              <w:numPr>
                <w:ilvl w:val="1"/>
                <w:numId w:val="25"/>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Who supports NSHWs in their MH work?</w:t>
            </w:r>
          </w:p>
          <w:p w14:paraId="60A8D869" w14:textId="77777777" w:rsidR="009E0331" w:rsidRDefault="009E0331" w:rsidP="009E0331">
            <w:pPr>
              <w:pStyle w:val="Default"/>
              <w:ind w:left="176" w:hanging="142"/>
              <w:rPr>
                <w:rFonts w:asciiTheme="minorHAnsi" w:eastAsiaTheme="minorEastAsia" w:hAnsiTheme="minorHAnsi" w:cstheme="minorBidi"/>
                <w:color w:val="auto"/>
                <w:sz w:val="22"/>
                <w:szCs w:val="22"/>
                <w:lang w:val="en-IN" w:eastAsia="en-IN"/>
              </w:rPr>
            </w:pPr>
          </w:p>
          <w:p w14:paraId="488326A2" w14:textId="77777777" w:rsidR="009E0331" w:rsidRPr="00283E36" w:rsidRDefault="009E0331" w:rsidP="009E0331">
            <w:pPr>
              <w:pStyle w:val="Default"/>
              <w:ind w:left="176" w:hanging="142"/>
              <w:rPr>
                <w:rFonts w:asciiTheme="minorHAnsi" w:eastAsiaTheme="minorEastAsia" w:hAnsiTheme="minorHAnsi" w:cstheme="minorBidi"/>
                <w:color w:val="auto"/>
                <w:sz w:val="22"/>
                <w:szCs w:val="22"/>
                <w:lang w:val="en-IN" w:eastAsia="en-IN"/>
              </w:rPr>
            </w:pPr>
          </w:p>
          <w:p w14:paraId="6A6E03AB" w14:textId="77777777" w:rsidR="009E0331" w:rsidRPr="00541C6E" w:rsidRDefault="009E0331" w:rsidP="009E0331">
            <w:pPr>
              <w:pStyle w:val="Default"/>
              <w:numPr>
                <w:ilvl w:val="1"/>
                <w:numId w:val="25"/>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what is your background/ training?</w:t>
            </w:r>
          </w:p>
          <w:p w14:paraId="198FA9C4" w14:textId="77777777" w:rsidR="009E0331" w:rsidRPr="00541C6E" w:rsidRDefault="009E0331" w:rsidP="009E0331">
            <w:pPr>
              <w:pStyle w:val="Default"/>
              <w:numPr>
                <w:ilvl w:val="1"/>
                <w:numId w:val="25"/>
              </w:numPr>
              <w:ind w:left="176" w:hanging="142"/>
              <w:rPr>
                <w:rFonts w:asciiTheme="minorHAnsi" w:eastAsiaTheme="minorEastAsia" w:hAnsiTheme="minorHAnsi" w:cstheme="minorBidi"/>
                <w:color w:val="auto"/>
                <w:sz w:val="22"/>
                <w:szCs w:val="22"/>
                <w:lang w:val="en-IN" w:eastAsia="en-IN"/>
              </w:rPr>
            </w:pPr>
            <w:r w:rsidRPr="00283E36">
              <w:rPr>
                <w:rFonts w:asciiTheme="minorHAnsi" w:hAnsiTheme="minorHAnsi"/>
                <w:sz w:val="22"/>
                <w:szCs w:val="22"/>
              </w:rPr>
              <w:t>What training do the NSHW’s /specialists get? (the Length of training and if it’s repeated)</w:t>
            </w:r>
          </w:p>
          <w:p w14:paraId="3770743C" w14:textId="77777777" w:rsidR="009E0331" w:rsidRDefault="009E0331" w:rsidP="009E0331">
            <w:pPr>
              <w:pStyle w:val="Default"/>
              <w:numPr>
                <w:ilvl w:val="1"/>
                <w:numId w:val="25"/>
              </w:numPr>
              <w:ind w:left="176" w:hanging="142"/>
              <w:rPr>
                <w:rFonts w:asciiTheme="minorHAnsi" w:hAnsiTheme="minorHAnsi"/>
                <w:sz w:val="22"/>
                <w:szCs w:val="22"/>
              </w:rPr>
            </w:pPr>
            <w:r w:rsidRPr="00283E36">
              <w:rPr>
                <w:rFonts w:asciiTheme="minorHAnsi" w:hAnsiTheme="minorHAnsi"/>
                <w:sz w:val="22"/>
                <w:szCs w:val="22"/>
              </w:rPr>
              <w:lastRenderedPageBreak/>
              <w:t>experience of the person who provides this expertise for the program</w:t>
            </w:r>
          </w:p>
          <w:p w14:paraId="7027E5D4" w14:textId="77777777" w:rsidR="009E0331" w:rsidRPr="00541C6E" w:rsidRDefault="009E0331" w:rsidP="009E0331">
            <w:pPr>
              <w:pStyle w:val="Default"/>
              <w:numPr>
                <w:ilvl w:val="1"/>
                <w:numId w:val="25"/>
              </w:numPr>
              <w:ind w:left="176" w:hanging="142"/>
              <w:rPr>
                <w:rFonts w:asciiTheme="minorHAnsi" w:hAnsiTheme="minorHAnsi"/>
                <w:sz w:val="22"/>
                <w:szCs w:val="22"/>
              </w:rPr>
            </w:pPr>
            <w:r w:rsidRPr="00541C6E">
              <w:rPr>
                <w:rFonts w:asciiTheme="minorHAnsi" w:eastAsiaTheme="minorEastAsia" w:hAnsiTheme="minorHAnsi" w:cstheme="minorBidi"/>
                <w:color w:val="auto"/>
                <w:sz w:val="22"/>
                <w:szCs w:val="22"/>
                <w:lang w:val="en-IN" w:eastAsia="en-IN"/>
              </w:rPr>
              <w:t>What roles: support, supervision, training, overseeing</w:t>
            </w:r>
          </w:p>
        </w:tc>
      </w:tr>
      <w:tr w:rsidR="009E0331" w:rsidRPr="00283E36" w14:paraId="0F39BDB2" w14:textId="77777777" w:rsidTr="009E0331">
        <w:tc>
          <w:tcPr>
            <w:tcW w:w="1242" w:type="dxa"/>
            <w:shd w:val="clear" w:color="auto" w:fill="D9D9D9" w:themeFill="background1" w:themeFillShade="D9"/>
          </w:tcPr>
          <w:p w14:paraId="7D9318BE" w14:textId="77777777" w:rsidR="009E0331" w:rsidRPr="00283E36" w:rsidRDefault="009E0331" w:rsidP="009E0331">
            <w:pPr>
              <w:spacing w:after="0" w:line="240" w:lineRule="auto"/>
            </w:pPr>
            <w:r w:rsidRPr="00283E36">
              <w:lastRenderedPageBreak/>
              <w:t>**</w:t>
            </w:r>
            <w:r>
              <w:t>Specific questions</w:t>
            </w:r>
            <w:r w:rsidRPr="00283E36">
              <w:t xml:space="preserve"> if the staff </w:t>
            </w:r>
            <w:r>
              <w:t>are</w:t>
            </w:r>
            <w:r w:rsidRPr="00283E36">
              <w:t xml:space="preserve"> recovered  patients</w:t>
            </w:r>
            <w:r>
              <w:t xml:space="preserve"> </w:t>
            </w:r>
            <w:r w:rsidRPr="00283E36">
              <w:t>/users)</w:t>
            </w:r>
          </w:p>
        </w:tc>
        <w:tc>
          <w:tcPr>
            <w:tcW w:w="1276" w:type="dxa"/>
            <w:shd w:val="clear" w:color="auto" w:fill="D9D9D9" w:themeFill="background1" w:themeFillShade="D9"/>
          </w:tcPr>
          <w:p w14:paraId="0F2932A7" w14:textId="77777777" w:rsidR="009E0331" w:rsidRPr="00283E36" w:rsidRDefault="009E0331" w:rsidP="009E0331">
            <w:pPr>
              <w:spacing w:after="0" w:line="240" w:lineRule="auto"/>
            </w:pPr>
            <w:r w:rsidRPr="00283E36">
              <w:t>1)**Staff (who are recovered patients) view</w:t>
            </w:r>
            <w:r>
              <w:t xml:space="preserve">s </w:t>
            </w:r>
          </w:p>
          <w:p w14:paraId="3A88ED6F" w14:textId="77777777" w:rsidR="009E0331" w:rsidRPr="00283E36" w:rsidRDefault="009E0331" w:rsidP="009E0331">
            <w:pPr>
              <w:spacing w:after="0" w:line="240" w:lineRule="auto"/>
            </w:pPr>
          </w:p>
          <w:p w14:paraId="3209A114" w14:textId="77777777" w:rsidR="009E0331" w:rsidRPr="00283E36" w:rsidRDefault="009E0331" w:rsidP="009E0331">
            <w:pPr>
              <w:spacing w:after="0" w:line="240" w:lineRule="auto"/>
            </w:pPr>
            <w:r w:rsidRPr="00283E36">
              <w:t xml:space="preserve">2) </w:t>
            </w:r>
            <w:r>
              <w:t xml:space="preserve">their contribution to </w:t>
            </w:r>
            <w:r w:rsidRPr="00283E36">
              <w:t xml:space="preserve">the program </w:t>
            </w:r>
            <w:r>
              <w:t>me</w:t>
            </w:r>
          </w:p>
        </w:tc>
        <w:tc>
          <w:tcPr>
            <w:tcW w:w="3260" w:type="dxa"/>
            <w:shd w:val="clear" w:color="auto" w:fill="D9D9D9" w:themeFill="background1" w:themeFillShade="D9"/>
          </w:tcPr>
          <w:p w14:paraId="3675495E" w14:textId="77777777" w:rsidR="009E0331" w:rsidRPr="00283E36" w:rsidRDefault="009E0331" w:rsidP="009E0331">
            <w:pPr>
              <w:pStyle w:val="Default"/>
              <w:numPr>
                <w:ilvl w:val="0"/>
                <w:numId w:val="10"/>
              </w:numPr>
              <w:ind w:left="317"/>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clients view ab</w:t>
            </w:r>
            <w:r>
              <w:rPr>
                <w:rFonts w:asciiTheme="minorHAnsi" w:eastAsiaTheme="minorEastAsia" w:hAnsiTheme="minorHAnsi" w:cstheme="minorBidi"/>
                <w:color w:val="auto"/>
                <w:sz w:val="22"/>
                <w:szCs w:val="22"/>
                <w:lang w:val="en-IN" w:eastAsia="en-IN"/>
              </w:rPr>
              <w:t>out their work and mental health which relates to their status as recovered users</w:t>
            </w:r>
            <w:r w:rsidRPr="00283E36">
              <w:rPr>
                <w:rFonts w:asciiTheme="minorHAnsi" w:eastAsiaTheme="minorEastAsia" w:hAnsiTheme="minorHAnsi" w:cstheme="minorBidi"/>
                <w:color w:val="auto"/>
                <w:sz w:val="22"/>
                <w:szCs w:val="22"/>
                <w:lang w:val="en-IN" w:eastAsia="en-IN"/>
              </w:rPr>
              <w:t xml:space="preserve"> </w:t>
            </w:r>
          </w:p>
          <w:p w14:paraId="4C8C7177" w14:textId="77777777" w:rsidR="009E0331" w:rsidRPr="00283E36" w:rsidRDefault="009E0331" w:rsidP="009E0331">
            <w:pPr>
              <w:pStyle w:val="Default"/>
              <w:rPr>
                <w:rFonts w:asciiTheme="minorHAnsi" w:eastAsiaTheme="minorEastAsia" w:hAnsiTheme="minorHAnsi" w:cstheme="minorBidi"/>
                <w:color w:val="auto"/>
                <w:sz w:val="22"/>
                <w:szCs w:val="22"/>
                <w:lang w:val="en-IN" w:eastAsia="en-IN"/>
              </w:rPr>
            </w:pPr>
          </w:p>
          <w:p w14:paraId="42E9C5A9" w14:textId="77777777" w:rsidR="009E0331" w:rsidRPr="00283E36" w:rsidRDefault="009E0331" w:rsidP="009E0331">
            <w:pPr>
              <w:pStyle w:val="Default"/>
              <w:rPr>
                <w:rFonts w:asciiTheme="minorHAnsi" w:eastAsiaTheme="minorEastAsia" w:hAnsiTheme="minorHAnsi" w:cstheme="minorBidi"/>
                <w:color w:val="auto"/>
                <w:sz w:val="22"/>
                <w:szCs w:val="22"/>
                <w:lang w:val="en-IN" w:eastAsia="en-IN"/>
              </w:rPr>
            </w:pPr>
          </w:p>
          <w:p w14:paraId="1D50BFA9" w14:textId="77777777" w:rsidR="009E0331" w:rsidRPr="00541C6E" w:rsidRDefault="009E0331" w:rsidP="009E0331">
            <w:pPr>
              <w:pStyle w:val="Default"/>
              <w:numPr>
                <w:ilvl w:val="0"/>
                <w:numId w:val="10"/>
              </w:numPr>
              <w:ind w:left="317"/>
              <w:rPr>
                <w:rFonts w:asciiTheme="minorHAnsi" w:eastAsiaTheme="minorEastAsia" w:hAnsiTheme="minorHAnsi" w:cstheme="minorBidi"/>
                <w:color w:val="auto"/>
                <w:sz w:val="22"/>
                <w:szCs w:val="22"/>
                <w:lang w:val="en-IN" w:eastAsia="en-IN"/>
              </w:rPr>
            </w:pPr>
            <w:r>
              <w:rPr>
                <w:rFonts w:asciiTheme="minorHAnsi" w:eastAsiaTheme="minorEastAsia" w:hAnsiTheme="minorHAnsi" w:cstheme="minorBidi"/>
                <w:color w:val="auto"/>
                <w:sz w:val="22"/>
                <w:szCs w:val="22"/>
                <w:lang w:val="en-IN" w:eastAsia="en-IN"/>
              </w:rPr>
              <w:t>any specific roles they can have related to them being a recovered user</w:t>
            </w:r>
          </w:p>
          <w:p w14:paraId="3DD57303" w14:textId="77777777" w:rsidR="009E0331" w:rsidRPr="00283E36" w:rsidRDefault="009E0331" w:rsidP="009E0331">
            <w:pPr>
              <w:pStyle w:val="Default"/>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 xml:space="preserve"> </w:t>
            </w:r>
          </w:p>
        </w:tc>
        <w:tc>
          <w:tcPr>
            <w:tcW w:w="2835" w:type="dxa"/>
            <w:shd w:val="clear" w:color="auto" w:fill="D9D9D9" w:themeFill="background1" w:themeFillShade="D9"/>
          </w:tcPr>
          <w:p w14:paraId="40AA11E8" w14:textId="77777777" w:rsidR="009E0331" w:rsidRPr="00283E36" w:rsidRDefault="009E0331" w:rsidP="009E0331">
            <w:pPr>
              <w:pStyle w:val="Default"/>
              <w:numPr>
                <w:ilvl w:val="0"/>
                <w:numId w:val="23"/>
              </w:numPr>
              <w:ind w:left="176" w:hanging="142"/>
              <w:rPr>
                <w:rFonts w:asciiTheme="minorHAnsi" w:hAnsiTheme="minorHAnsi"/>
                <w:sz w:val="22"/>
                <w:szCs w:val="22"/>
              </w:rPr>
            </w:pPr>
            <w:r w:rsidRPr="00283E36">
              <w:rPr>
                <w:rFonts w:asciiTheme="minorHAnsi" w:hAnsiTheme="minorHAnsi"/>
                <w:sz w:val="22"/>
                <w:szCs w:val="22"/>
              </w:rPr>
              <w:t>1a. Do their patients accept them as recovered patients and also as staff?</w:t>
            </w:r>
          </w:p>
          <w:p w14:paraId="577DC6A0" w14:textId="77777777" w:rsidR="009E0331" w:rsidRPr="00283E36" w:rsidRDefault="009E0331" w:rsidP="009E0331">
            <w:pPr>
              <w:pStyle w:val="ListParagraph"/>
              <w:numPr>
                <w:ilvl w:val="0"/>
                <w:numId w:val="23"/>
              </w:numPr>
              <w:spacing w:after="0" w:line="240" w:lineRule="auto"/>
              <w:ind w:left="176" w:hanging="142"/>
            </w:pPr>
            <w:r w:rsidRPr="00283E36">
              <w:t>1b. Give examples of some of your strengths and weaknesses as a recovered user in your work.</w:t>
            </w:r>
          </w:p>
        </w:tc>
      </w:tr>
      <w:tr w:rsidR="009E0331" w:rsidRPr="00925FC6" w:rsidDel="0059081D" w14:paraId="321D8925" w14:textId="77777777" w:rsidTr="009E0331">
        <w:tc>
          <w:tcPr>
            <w:tcW w:w="1242" w:type="dxa"/>
            <w:shd w:val="clear" w:color="auto" w:fill="D9D9D9" w:themeFill="background1" w:themeFillShade="D9"/>
          </w:tcPr>
          <w:p w14:paraId="352F19C6" w14:textId="77777777" w:rsidR="009E0331" w:rsidRPr="00283E36" w:rsidRDefault="009E0331" w:rsidP="009E0331">
            <w:pPr>
              <w:spacing w:after="0" w:line="240" w:lineRule="auto"/>
            </w:pPr>
            <w:r>
              <w:t>**Specific questions for r</w:t>
            </w:r>
            <w:r w:rsidRPr="00283E36">
              <w:t>eligious leaders</w:t>
            </w:r>
          </w:p>
        </w:tc>
        <w:tc>
          <w:tcPr>
            <w:tcW w:w="1276" w:type="dxa"/>
            <w:shd w:val="clear" w:color="auto" w:fill="D9D9D9" w:themeFill="background1" w:themeFillShade="D9"/>
          </w:tcPr>
          <w:p w14:paraId="6AFC9F0A" w14:textId="77777777" w:rsidR="009E0331" w:rsidRPr="00283E36" w:rsidRDefault="009E0331" w:rsidP="009E0331">
            <w:pPr>
              <w:pStyle w:val="ListParagraph"/>
              <w:spacing w:after="0" w:line="240" w:lineRule="auto"/>
              <w:ind w:left="360"/>
            </w:pPr>
          </w:p>
        </w:tc>
        <w:tc>
          <w:tcPr>
            <w:tcW w:w="3260" w:type="dxa"/>
            <w:shd w:val="clear" w:color="auto" w:fill="D9D9D9" w:themeFill="background1" w:themeFillShade="D9"/>
          </w:tcPr>
          <w:p w14:paraId="786E21DD" w14:textId="77777777" w:rsidR="009E0331" w:rsidRPr="00283E36" w:rsidRDefault="009E0331" w:rsidP="009E0331">
            <w:pPr>
              <w:pStyle w:val="Default"/>
              <w:shd w:val="clear" w:color="auto" w:fill="D9D9D9" w:themeFill="background1" w:themeFillShade="D9"/>
              <w:rPr>
                <w:rFonts w:asciiTheme="minorHAnsi" w:hAnsiTheme="minorHAnsi"/>
                <w:sz w:val="22"/>
                <w:szCs w:val="22"/>
              </w:rPr>
            </w:pPr>
            <w:r>
              <w:rPr>
                <w:rFonts w:asciiTheme="minorHAnsi" w:hAnsiTheme="minorHAnsi"/>
                <w:sz w:val="22"/>
                <w:szCs w:val="22"/>
              </w:rPr>
              <w:t>Specific questions relating to the religious element</w:t>
            </w:r>
          </w:p>
        </w:tc>
        <w:tc>
          <w:tcPr>
            <w:tcW w:w="2835" w:type="dxa"/>
            <w:shd w:val="clear" w:color="auto" w:fill="D9D9D9" w:themeFill="background1" w:themeFillShade="D9"/>
          </w:tcPr>
          <w:p w14:paraId="34161665" w14:textId="77777777" w:rsidR="009E0331" w:rsidRPr="00925FC6" w:rsidRDefault="009E0331" w:rsidP="009E0331">
            <w:pPr>
              <w:pStyle w:val="Default"/>
              <w:numPr>
                <w:ilvl w:val="0"/>
                <w:numId w:val="21"/>
              </w:numPr>
              <w:shd w:val="clear" w:color="auto" w:fill="D9D9D9" w:themeFill="background1" w:themeFillShade="D9"/>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1)Did any client oppose you saying that you are not specialised.</w:t>
            </w:r>
          </w:p>
          <w:p w14:paraId="4E65E4F3" w14:textId="77777777" w:rsidR="009E0331" w:rsidRPr="00925FC6" w:rsidRDefault="009E0331" w:rsidP="009E0331">
            <w:pPr>
              <w:pStyle w:val="Default"/>
              <w:numPr>
                <w:ilvl w:val="0"/>
                <w:numId w:val="21"/>
              </w:numPr>
              <w:ind w:left="176" w:hanging="142"/>
              <w:rPr>
                <w:rFonts w:asciiTheme="minorHAnsi" w:eastAsiaTheme="minorEastAsia" w:hAnsiTheme="minorHAnsi" w:cstheme="minorBidi"/>
                <w:color w:val="auto"/>
                <w:sz w:val="22"/>
                <w:szCs w:val="22"/>
                <w:shd w:val="clear" w:color="auto" w:fill="D9D9D9" w:themeFill="background1" w:themeFillShade="D9"/>
                <w:lang w:val="en-IN" w:eastAsia="en-IN"/>
              </w:rPr>
            </w:pPr>
            <w:r w:rsidRPr="00283E36">
              <w:rPr>
                <w:rFonts w:asciiTheme="minorHAnsi" w:eastAsiaTheme="minorEastAsia" w:hAnsiTheme="minorHAnsi" w:cstheme="minorBidi"/>
                <w:color w:val="auto"/>
                <w:sz w:val="22"/>
                <w:szCs w:val="22"/>
                <w:shd w:val="clear" w:color="auto" w:fill="D9D9D9" w:themeFill="background1" w:themeFillShade="D9"/>
                <w:lang w:val="en-IN" w:eastAsia="en-IN"/>
              </w:rPr>
              <w:t>Any circumstance where the client s were unhappy about the service</w:t>
            </w:r>
          </w:p>
          <w:p w14:paraId="360D2A53" w14:textId="77777777" w:rsidR="009E0331" w:rsidRPr="00925FC6" w:rsidDel="0059081D" w:rsidRDefault="009E0331" w:rsidP="009E0331">
            <w:pPr>
              <w:pStyle w:val="Default"/>
              <w:numPr>
                <w:ilvl w:val="0"/>
                <w:numId w:val="21"/>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shd w:val="clear" w:color="auto" w:fill="D9D9D9" w:themeFill="background1" w:themeFillShade="D9"/>
                <w:lang w:val="en-IN" w:eastAsia="en-IN"/>
              </w:rPr>
              <w:t>What are their linkages to the allopathic system?</w:t>
            </w:r>
          </w:p>
        </w:tc>
      </w:tr>
      <w:tr w:rsidR="009E0331" w:rsidRPr="00283E36" w14:paraId="6735C802" w14:textId="77777777" w:rsidTr="009E0331">
        <w:trPr>
          <w:trHeight w:val="633"/>
        </w:trPr>
        <w:tc>
          <w:tcPr>
            <w:tcW w:w="1242" w:type="dxa"/>
          </w:tcPr>
          <w:p w14:paraId="322325DC" w14:textId="77777777" w:rsidR="009E0331" w:rsidRPr="00283E36" w:rsidRDefault="009E0331" w:rsidP="009E0331">
            <w:pPr>
              <w:spacing w:after="0" w:line="240" w:lineRule="auto"/>
            </w:pPr>
          </w:p>
          <w:p w14:paraId="09704576" w14:textId="77777777" w:rsidR="009E0331" w:rsidRPr="00283E36" w:rsidRDefault="009E0331" w:rsidP="009E0331">
            <w:pPr>
              <w:spacing w:after="0" w:line="240" w:lineRule="auto"/>
            </w:pPr>
          </w:p>
          <w:p w14:paraId="33257FDB" w14:textId="77777777" w:rsidR="009E0331" w:rsidRPr="00283E36" w:rsidRDefault="009E0331" w:rsidP="009E0331">
            <w:pPr>
              <w:spacing w:after="0" w:line="240" w:lineRule="auto"/>
            </w:pPr>
          </w:p>
          <w:p w14:paraId="40A6D30B" w14:textId="77777777" w:rsidR="009E0331" w:rsidRPr="00283E36" w:rsidRDefault="009E0331" w:rsidP="009E0331">
            <w:pPr>
              <w:spacing w:after="0" w:line="240" w:lineRule="auto"/>
            </w:pPr>
          </w:p>
          <w:p w14:paraId="5AFB28B5" w14:textId="77777777" w:rsidR="009E0331" w:rsidRPr="00283E36" w:rsidRDefault="009E0331" w:rsidP="009E0331">
            <w:pPr>
              <w:spacing w:after="0" w:line="240" w:lineRule="auto"/>
            </w:pPr>
          </w:p>
          <w:p w14:paraId="70558E2E" w14:textId="77777777" w:rsidR="009E0331" w:rsidRPr="00283E36" w:rsidRDefault="009E0331" w:rsidP="009E0331">
            <w:pPr>
              <w:spacing w:after="0" w:line="240" w:lineRule="auto"/>
            </w:pPr>
          </w:p>
          <w:p w14:paraId="1D3C602B" w14:textId="77777777" w:rsidR="009E0331" w:rsidRPr="00283E36" w:rsidRDefault="009E0331" w:rsidP="009E0331">
            <w:pPr>
              <w:spacing w:after="0" w:line="240" w:lineRule="auto"/>
            </w:pPr>
          </w:p>
          <w:p w14:paraId="30420300" w14:textId="77777777" w:rsidR="009E0331" w:rsidRPr="00283E36" w:rsidRDefault="009E0331" w:rsidP="009E0331">
            <w:pPr>
              <w:spacing w:after="0" w:line="240" w:lineRule="auto"/>
            </w:pPr>
          </w:p>
          <w:p w14:paraId="6F79E55F" w14:textId="77777777" w:rsidR="009E0331" w:rsidRPr="00283E36" w:rsidRDefault="009E0331" w:rsidP="009E0331">
            <w:pPr>
              <w:spacing w:after="0" w:line="240" w:lineRule="auto"/>
            </w:pPr>
          </w:p>
          <w:p w14:paraId="32616D91" w14:textId="77777777" w:rsidR="009E0331" w:rsidRPr="00283E36" w:rsidRDefault="009E0331" w:rsidP="009E0331">
            <w:pPr>
              <w:spacing w:after="0" w:line="240" w:lineRule="auto"/>
            </w:pPr>
          </w:p>
          <w:p w14:paraId="5EB5177C" w14:textId="77777777" w:rsidR="009E0331" w:rsidRPr="00283E36" w:rsidRDefault="009E0331" w:rsidP="009E0331">
            <w:pPr>
              <w:spacing w:after="0" w:line="240" w:lineRule="auto"/>
            </w:pPr>
          </w:p>
          <w:p w14:paraId="6452D8A5" w14:textId="77777777" w:rsidR="009E0331" w:rsidRPr="00283E36" w:rsidRDefault="009E0331" w:rsidP="009E0331">
            <w:pPr>
              <w:spacing w:after="0" w:line="240" w:lineRule="auto"/>
            </w:pPr>
          </w:p>
          <w:p w14:paraId="594E21A9" w14:textId="77777777" w:rsidR="009E0331" w:rsidRPr="00283E36" w:rsidRDefault="009E0331" w:rsidP="009E0331">
            <w:pPr>
              <w:spacing w:after="0" w:line="240" w:lineRule="auto"/>
            </w:pPr>
          </w:p>
          <w:p w14:paraId="256E2391" w14:textId="77777777" w:rsidR="009E0331" w:rsidRPr="00283E36" w:rsidRDefault="009E0331" w:rsidP="009E0331">
            <w:pPr>
              <w:spacing w:after="0" w:line="240" w:lineRule="auto"/>
            </w:pPr>
          </w:p>
          <w:p w14:paraId="0D573CFB" w14:textId="77777777" w:rsidR="009E0331" w:rsidRPr="00283E36" w:rsidRDefault="009E0331" w:rsidP="009E0331">
            <w:pPr>
              <w:spacing w:after="0" w:line="240" w:lineRule="auto"/>
            </w:pPr>
          </w:p>
          <w:p w14:paraId="66CB31B6" w14:textId="77777777" w:rsidR="009E0331" w:rsidRPr="00283E36" w:rsidRDefault="009E0331" w:rsidP="009E0331">
            <w:pPr>
              <w:spacing w:after="0" w:line="240" w:lineRule="auto"/>
            </w:pPr>
          </w:p>
          <w:p w14:paraId="1C3F0CBA" w14:textId="77777777" w:rsidR="009E0331" w:rsidRPr="00283E36" w:rsidRDefault="009E0331" w:rsidP="009E0331">
            <w:pPr>
              <w:spacing w:after="0" w:line="240" w:lineRule="auto"/>
            </w:pPr>
          </w:p>
          <w:p w14:paraId="39D80DD8" w14:textId="77777777" w:rsidR="009E0331" w:rsidRPr="00283E36" w:rsidRDefault="009E0331" w:rsidP="009E0331">
            <w:pPr>
              <w:spacing w:after="0" w:line="240" w:lineRule="auto"/>
            </w:pPr>
          </w:p>
          <w:p w14:paraId="3097DBE1" w14:textId="77777777" w:rsidR="009E0331" w:rsidRPr="00283E36" w:rsidRDefault="009E0331" w:rsidP="009E0331">
            <w:pPr>
              <w:spacing w:after="0" w:line="240" w:lineRule="auto"/>
            </w:pPr>
          </w:p>
          <w:p w14:paraId="4CDB1A5C" w14:textId="77777777" w:rsidR="009E0331" w:rsidRPr="00283E36" w:rsidRDefault="009E0331" w:rsidP="009E0331">
            <w:pPr>
              <w:spacing w:after="0" w:line="240" w:lineRule="auto"/>
            </w:pPr>
          </w:p>
          <w:p w14:paraId="0C8F0A2D" w14:textId="77777777" w:rsidR="009E0331" w:rsidRPr="00283E36" w:rsidRDefault="009E0331" w:rsidP="009E0331">
            <w:pPr>
              <w:spacing w:after="0" w:line="240" w:lineRule="auto"/>
            </w:pPr>
          </w:p>
        </w:tc>
        <w:tc>
          <w:tcPr>
            <w:tcW w:w="1276" w:type="dxa"/>
          </w:tcPr>
          <w:p w14:paraId="66861026" w14:textId="77777777" w:rsidR="009E0331" w:rsidRPr="00283E36" w:rsidRDefault="009E0331" w:rsidP="009E0331">
            <w:pPr>
              <w:spacing w:after="0" w:line="240" w:lineRule="auto"/>
            </w:pPr>
            <w:r>
              <w:t xml:space="preserve">1) </w:t>
            </w:r>
            <w:r w:rsidRPr="00283E36">
              <w:t>Is the service affordable and is it accessible to patients?</w:t>
            </w:r>
          </w:p>
          <w:p w14:paraId="40267DA9" w14:textId="77777777" w:rsidR="009E0331" w:rsidRPr="00283E36" w:rsidRDefault="009E0331" w:rsidP="009E0331">
            <w:pPr>
              <w:pStyle w:val="ListParagraph"/>
              <w:spacing w:after="0" w:line="240" w:lineRule="auto"/>
              <w:ind w:left="176" w:hanging="142"/>
            </w:pPr>
          </w:p>
          <w:p w14:paraId="1FAF9FE7" w14:textId="77777777" w:rsidR="009E0331" w:rsidRPr="00283E36" w:rsidRDefault="009E0331" w:rsidP="009E0331">
            <w:pPr>
              <w:pStyle w:val="ListParagraph"/>
              <w:spacing w:after="0" w:line="240" w:lineRule="auto"/>
              <w:ind w:left="176" w:hanging="142"/>
            </w:pPr>
          </w:p>
          <w:p w14:paraId="2F961CC9" w14:textId="77777777" w:rsidR="009E0331" w:rsidRPr="00283E36" w:rsidRDefault="009E0331" w:rsidP="009E0331">
            <w:pPr>
              <w:pStyle w:val="ListParagraph"/>
              <w:spacing w:after="0" w:line="240" w:lineRule="auto"/>
              <w:ind w:left="176" w:hanging="142"/>
            </w:pPr>
          </w:p>
          <w:p w14:paraId="2CDB29E1" w14:textId="77777777" w:rsidR="009E0331" w:rsidRPr="00283E36" w:rsidRDefault="009E0331" w:rsidP="009E0331">
            <w:pPr>
              <w:pStyle w:val="ListParagraph"/>
              <w:spacing w:after="0" w:line="240" w:lineRule="auto"/>
              <w:ind w:left="176" w:hanging="142"/>
            </w:pPr>
          </w:p>
          <w:p w14:paraId="6EE274ED" w14:textId="77777777" w:rsidR="009E0331" w:rsidRPr="00283E36" w:rsidRDefault="009E0331" w:rsidP="009E0331">
            <w:pPr>
              <w:spacing w:after="0" w:line="240" w:lineRule="auto"/>
            </w:pPr>
          </w:p>
          <w:p w14:paraId="00ACA049" w14:textId="77777777" w:rsidR="009E0331" w:rsidRPr="00283E36" w:rsidRDefault="009E0331" w:rsidP="009E0331">
            <w:pPr>
              <w:spacing w:after="0" w:line="240" w:lineRule="auto"/>
            </w:pPr>
            <w:r>
              <w:t>2)</w:t>
            </w:r>
            <w:r w:rsidRPr="00283E36">
              <w:t>Socio-Demographic details</w:t>
            </w:r>
          </w:p>
          <w:p w14:paraId="798DD17B" w14:textId="77777777" w:rsidR="009E0331" w:rsidRPr="00283E36" w:rsidRDefault="009E0331" w:rsidP="009E0331">
            <w:pPr>
              <w:pStyle w:val="ListParagraph"/>
              <w:spacing w:after="0" w:line="240" w:lineRule="auto"/>
              <w:ind w:left="176" w:hanging="142"/>
            </w:pPr>
          </w:p>
          <w:p w14:paraId="50AA4808" w14:textId="77777777" w:rsidR="009E0331" w:rsidRDefault="009E0331" w:rsidP="009E0331">
            <w:pPr>
              <w:spacing w:after="0" w:line="240" w:lineRule="auto"/>
            </w:pPr>
          </w:p>
          <w:p w14:paraId="2F9A32F3" w14:textId="77777777" w:rsidR="009E0331" w:rsidRPr="00283E36" w:rsidRDefault="009E0331" w:rsidP="009E0331">
            <w:pPr>
              <w:spacing w:after="0" w:line="240" w:lineRule="auto"/>
            </w:pPr>
          </w:p>
          <w:p w14:paraId="49A1582A" w14:textId="77777777" w:rsidR="009E0331" w:rsidRPr="00283E36" w:rsidRDefault="009E0331" w:rsidP="009E0331">
            <w:pPr>
              <w:spacing w:after="0" w:line="240" w:lineRule="auto"/>
              <w:ind w:left="34"/>
            </w:pPr>
            <w:r>
              <w:t>3)S</w:t>
            </w:r>
            <w:r w:rsidRPr="00283E36">
              <w:t>ervice characteristics</w:t>
            </w:r>
          </w:p>
          <w:p w14:paraId="4DC00C76" w14:textId="77777777" w:rsidR="009E0331" w:rsidRPr="00283E36" w:rsidRDefault="009E0331" w:rsidP="009E0331">
            <w:pPr>
              <w:spacing w:after="0" w:line="240" w:lineRule="auto"/>
            </w:pPr>
          </w:p>
        </w:tc>
        <w:tc>
          <w:tcPr>
            <w:tcW w:w="3260" w:type="dxa"/>
          </w:tcPr>
          <w:p w14:paraId="5BAAF676" w14:textId="77777777" w:rsidR="009E0331" w:rsidRPr="00B65B67" w:rsidRDefault="009E0331" w:rsidP="009E0331">
            <w:pPr>
              <w:pStyle w:val="Default"/>
              <w:ind w:left="34"/>
              <w:rPr>
                <w:rFonts w:asciiTheme="minorHAnsi" w:hAnsiTheme="minorHAnsi"/>
                <w:sz w:val="22"/>
                <w:szCs w:val="22"/>
              </w:rPr>
            </w:pPr>
            <w:r>
              <w:rPr>
                <w:rFonts w:asciiTheme="minorHAnsi" w:hAnsiTheme="minorHAnsi"/>
                <w:sz w:val="22"/>
                <w:szCs w:val="22"/>
              </w:rPr>
              <w:t xml:space="preserve">1a.) </w:t>
            </w:r>
            <w:r w:rsidRPr="00283E36">
              <w:rPr>
                <w:rFonts w:asciiTheme="minorHAnsi" w:hAnsiTheme="minorHAnsi"/>
                <w:sz w:val="22"/>
                <w:szCs w:val="22"/>
              </w:rPr>
              <w:t xml:space="preserve">How much does it cost </w:t>
            </w:r>
            <w:r>
              <w:rPr>
                <w:rFonts w:asciiTheme="minorHAnsi" w:hAnsiTheme="minorHAnsi"/>
                <w:sz w:val="22"/>
                <w:szCs w:val="22"/>
              </w:rPr>
              <w:t xml:space="preserve">to get from door to </w:t>
            </w:r>
            <w:r w:rsidRPr="00283E36">
              <w:rPr>
                <w:rFonts w:asciiTheme="minorHAnsi" w:hAnsiTheme="minorHAnsi"/>
                <w:sz w:val="22"/>
                <w:szCs w:val="22"/>
              </w:rPr>
              <w:t>door</w:t>
            </w:r>
          </w:p>
          <w:p w14:paraId="48BE06C6" w14:textId="77777777" w:rsidR="009E0331" w:rsidRDefault="009E0331" w:rsidP="009E0331">
            <w:pPr>
              <w:pStyle w:val="Default"/>
              <w:rPr>
                <w:rFonts w:asciiTheme="minorHAnsi" w:hAnsiTheme="minorHAnsi"/>
                <w:sz w:val="22"/>
                <w:szCs w:val="22"/>
              </w:rPr>
            </w:pPr>
            <w:r>
              <w:rPr>
                <w:rFonts w:asciiTheme="minorHAnsi" w:hAnsiTheme="minorHAnsi"/>
                <w:sz w:val="22"/>
                <w:szCs w:val="22"/>
              </w:rPr>
              <w:t>1b)</w:t>
            </w:r>
            <w:r w:rsidRPr="00283E36">
              <w:rPr>
                <w:rFonts w:asciiTheme="minorHAnsi" w:hAnsiTheme="minorHAnsi"/>
                <w:sz w:val="22"/>
                <w:szCs w:val="22"/>
              </w:rPr>
              <w:t>How often do they need to come to clinic</w:t>
            </w:r>
          </w:p>
          <w:p w14:paraId="3D16C813" w14:textId="77777777" w:rsidR="009E0331" w:rsidRPr="00283E36" w:rsidRDefault="009E0331" w:rsidP="009E0331">
            <w:pPr>
              <w:pStyle w:val="Default"/>
              <w:rPr>
                <w:rFonts w:asciiTheme="minorHAnsi" w:hAnsiTheme="minorHAnsi"/>
                <w:sz w:val="22"/>
                <w:szCs w:val="22"/>
              </w:rPr>
            </w:pPr>
            <w:r>
              <w:rPr>
                <w:rFonts w:asciiTheme="minorHAnsi" w:eastAsiaTheme="minorEastAsia" w:hAnsiTheme="minorHAnsi" w:cstheme="minorBidi"/>
                <w:color w:val="auto"/>
                <w:sz w:val="22"/>
                <w:szCs w:val="22"/>
                <w:lang w:val="en-IN" w:eastAsia="en-IN"/>
              </w:rPr>
              <w:t xml:space="preserve">1c) </w:t>
            </w:r>
            <w:r w:rsidRPr="00283E36">
              <w:rPr>
                <w:rFonts w:asciiTheme="minorHAnsi" w:hAnsiTheme="minorHAnsi"/>
                <w:sz w:val="22"/>
                <w:szCs w:val="22"/>
              </w:rPr>
              <w:t>How far is the clinic</w:t>
            </w:r>
          </w:p>
          <w:p w14:paraId="2E065B31" w14:textId="77777777" w:rsidR="009E0331" w:rsidRPr="00B65B67" w:rsidRDefault="009E0331" w:rsidP="009E0331">
            <w:pPr>
              <w:pStyle w:val="Default"/>
              <w:rPr>
                <w:rFonts w:asciiTheme="minorHAnsi" w:hAnsiTheme="minorHAnsi"/>
                <w:sz w:val="22"/>
                <w:szCs w:val="22"/>
              </w:rPr>
            </w:pPr>
            <w:r>
              <w:rPr>
                <w:rFonts w:asciiTheme="minorHAnsi" w:hAnsiTheme="minorHAnsi"/>
                <w:sz w:val="22"/>
                <w:szCs w:val="22"/>
              </w:rPr>
              <w:t>1d) Other indirect</w:t>
            </w:r>
            <w:r w:rsidRPr="00283E36">
              <w:rPr>
                <w:rFonts w:asciiTheme="minorHAnsi" w:hAnsiTheme="minorHAnsi"/>
                <w:sz w:val="22"/>
                <w:szCs w:val="22"/>
              </w:rPr>
              <w:t xml:space="preserve"> costs to the patients</w:t>
            </w:r>
          </w:p>
          <w:p w14:paraId="44E53BEB" w14:textId="77777777" w:rsidR="009E0331" w:rsidRDefault="009E0331" w:rsidP="009E0331">
            <w:pPr>
              <w:pStyle w:val="Default"/>
              <w:rPr>
                <w:rFonts w:asciiTheme="minorHAnsi" w:hAnsiTheme="minorHAnsi"/>
                <w:sz w:val="22"/>
                <w:szCs w:val="22"/>
              </w:rPr>
            </w:pPr>
          </w:p>
          <w:p w14:paraId="29388D66" w14:textId="77777777" w:rsidR="009E0331" w:rsidRDefault="009E0331" w:rsidP="009E0331">
            <w:pPr>
              <w:pStyle w:val="Default"/>
              <w:rPr>
                <w:rFonts w:asciiTheme="minorHAnsi" w:hAnsiTheme="minorHAnsi"/>
                <w:sz w:val="22"/>
                <w:szCs w:val="22"/>
              </w:rPr>
            </w:pPr>
          </w:p>
          <w:p w14:paraId="79955286" w14:textId="77777777" w:rsidR="009E0331" w:rsidRDefault="009E0331" w:rsidP="009E0331">
            <w:pPr>
              <w:pStyle w:val="Default"/>
              <w:rPr>
                <w:rFonts w:asciiTheme="minorHAnsi" w:hAnsiTheme="minorHAnsi"/>
                <w:sz w:val="22"/>
                <w:szCs w:val="22"/>
              </w:rPr>
            </w:pPr>
          </w:p>
          <w:p w14:paraId="708BE207" w14:textId="77777777" w:rsidR="009E0331" w:rsidRDefault="009E0331" w:rsidP="009E0331">
            <w:pPr>
              <w:pStyle w:val="Default"/>
              <w:rPr>
                <w:rFonts w:asciiTheme="minorHAnsi" w:hAnsiTheme="minorHAnsi"/>
                <w:sz w:val="22"/>
                <w:szCs w:val="22"/>
              </w:rPr>
            </w:pPr>
          </w:p>
          <w:p w14:paraId="416B106B" w14:textId="77777777" w:rsidR="009E0331" w:rsidRPr="00283E36" w:rsidRDefault="009E0331" w:rsidP="009E0331">
            <w:pPr>
              <w:pStyle w:val="Default"/>
              <w:rPr>
                <w:rFonts w:asciiTheme="minorHAnsi" w:hAnsiTheme="minorHAnsi"/>
                <w:sz w:val="22"/>
                <w:szCs w:val="22"/>
              </w:rPr>
            </w:pPr>
          </w:p>
          <w:p w14:paraId="4361A5AC" w14:textId="77777777" w:rsidR="009E0331" w:rsidRPr="00283E36" w:rsidRDefault="009E0331" w:rsidP="009E0331">
            <w:pPr>
              <w:pStyle w:val="Default"/>
              <w:rPr>
                <w:rFonts w:asciiTheme="minorHAnsi" w:hAnsiTheme="minorHAnsi"/>
                <w:sz w:val="22"/>
                <w:szCs w:val="22"/>
              </w:rPr>
            </w:pPr>
            <w:r>
              <w:rPr>
                <w:rFonts w:asciiTheme="minorHAnsi" w:hAnsiTheme="minorHAnsi"/>
                <w:sz w:val="22"/>
                <w:szCs w:val="22"/>
              </w:rPr>
              <w:t xml:space="preserve">2a) </w:t>
            </w:r>
            <w:r w:rsidRPr="00283E36">
              <w:rPr>
                <w:rFonts w:asciiTheme="minorHAnsi" w:hAnsiTheme="minorHAnsi"/>
                <w:sz w:val="22"/>
                <w:szCs w:val="22"/>
              </w:rPr>
              <w:t>What category of people come to them and their income level</w:t>
            </w:r>
          </w:p>
          <w:p w14:paraId="141D984B" w14:textId="77777777" w:rsidR="009E0331" w:rsidRPr="00283E36" w:rsidRDefault="009E0331" w:rsidP="009E0331">
            <w:pPr>
              <w:pStyle w:val="Default"/>
              <w:rPr>
                <w:rFonts w:asciiTheme="minorHAnsi" w:hAnsiTheme="minorHAnsi"/>
                <w:sz w:val="22"/>
                <w:szCs w:val="22"/>
              </w:rPr>
            </w:pPr>
            <w:r>
              <w:rPr>
                <w:rFonts w:asciiTheme="minorHAnsi" w:hAnsiTheme="minorHAnsi"/>
                <w:sz w:val="22"/>
                <w:szCs w:val="22"/>
              </w:rPr>
              <w:t xml:space="preserve">2b) </w:t>
            </w:r>
            <w:r w:rsidRPr="00283E36">
              <w:rPr>
                <w:rFonts w:asciiTheme="minorHAnsi" w:hAnsiTheme="minorHAnsi"/>
                <w:sz w:val="22"/>
                <w:szCs w:val="22"/>
              </w:rPr>
              <w:t>What are their reasons for attending</w:t>
            </w:r>
          </w:p>
          <w:p w14:paraId="4E6842CC" w14:textId="77777777" w:rsidR="009E0331" w:rsidRPr="00283E36" w:rsidRDefault="009E0331" w:rsidP="009E0331">
            <w:pPr>
              <w:pStyle w:val="Default"/>
              <w:ind w:left="360"/>
              <w:rPr>
                <w:rFonts w:asciiTheme="minorHAnsi" w:hAnsiTheme="minorHAnsi"/>
                <w:sz w:val="22"/>
                <w:szCs w:val="22"/>
              </w:rPr>
            </w:pPr>
          </w:p>
          <w:p w14:paraId="10D765E0" w14:textId="77777777" w:rsidR="009E0331" w:rsidRPr="00283E36" w:rsidRDefault="009E0331" w:rsidP="009E0331">
            <w:pPr>
              <w:pStyle w:val="Default"/>
              <w:rPr>
                <w:rFonts w:asciiTheme="minorHAnsi" w:hAnsiTheme="minorHAnsi"/>
                <w:sz w:val="22"/>
                <w:szCs w:val="22"/>
              </w:rPr>
            </w:pPr>
            <w:r>
              <w:rPr>
                <w:rFonts w:asciiTheme="minorHAnsi" w:hAnsiTheme="minorHAnsi"/>
                <w:sz w:val="22"/>
                <w:szCs w:val="22"/>
              </w:rPr>
              <w:t>3a)</w:t>
            </w:r>
            <w:r w:rsidRPr="00283E36">
              <w:rPr>
                <w:rFonts w:asciiTheme="minorHAnsi" w:hAnsiTheme="minorHAnsi"/>
                <w:sz w:val="22"/>
                <w:szCs w:val="22"/>
              </w:rPr>
              <w:t xml:space="preserve"> What are the most prevalent disorders they see (&amp; presentations</w:t>
            </w:r>
          </w:p>
          <w:p w14:paraId="326C0D14" w14:textId="77777777" w:rsidR="009E0331" w:rsidRPr="00283E36" w:rsidRDefault="009E0331" w:rsidP="009E0331">
            <w:pPr>
              <w:pStyle w:val="Default"/>
              <w:rPr>
                <w:rFonts w:asciiTheme="minorHAnsi" w:hAnsiTheme="minorHAnsi"/>
                <w:sz w:val="22"/>
                <w:szCs w:val="22"/>
              </w:rPr>
            </w:pPr>
            <w:r>
              <w:rPr>
                <w:rFonts w:asciiTheme="minorHAnsi" w:hAnsiTheme="minorHAnsi"/>
                <w:sz w:val="22"/>
                <w:szCs w:val="22"/>
              </w:rPr>
              <w:t xml:space="preserve">3b) </w:t>
            </w:r>
            <w:r w:rsidRPr="00283E36">
              <w:rPr>
                <w:rFonts w:asciiTheme="minorHAnsi" w:hAnsiTheme="minorHAnsi"/>
                <w:sz w:val="22"/>
                <w:szCs w:val="22"/>
              </w:rPr>
              <w:t xml:space="preserve"> Infrastructure of the MH service</w:t>
            </w:r>
          </w:p>
          <w:p w14:paraId="763E95C6" w14:textId="77777777" w:rsidR="009E0331" w:rsidRPr="00283E36" w:rsidRDefault="009E0331" w:rsidP="009E0331">
            <w:pPr>
              <w:pStyle w:val="Default"/>
              <w:numPr>
                <w:ilvl w:val="0"/>
                <w:numId w:val="11"/>
              </w:numPr>
              <w:rPr>
                <w:rFonts w:asciiTheme="minorHAnsi" w:hAnsiTheme="minorHAnsi"/>
                <w:sz w:val="22"/>
                <w:szCs w:val="22"/>
              </w:rPr>
            </w:pPr>
            <w:r w:rsidRPr="00283E36">
              <w:rPr>
                <w:rFonts w:asciiTheme="minorHAnsi" w:hAnsiTheme="minorHAnsi"/>
                <w:sz w:val="22"/>
                <w:szCs w:val="22"/>
              </w:rPr>
              <w:t>Capacity of the clinic</w:t>
            </w:r>
          </w:p>
          <w:p w14:paraId="5A04C124" w14:textId="77777777" w:rsidR="009E0331" w:rsidRPr="00283E36" w:rsidRDefault="009E0331" w:rsidP="009E0331">
            <w:pPr>
              <w:pStyle w:val="Default"/>
              <w:numPr>
                <w:ilvl w:val="0"/>
                <w:numId w:val="11"/>
              </w:numPr>
              <w:rPr>
                <w:rFonts w:asciiTheme="minorHAnsi" w:hAnsiTheme="minorHAnsi"/>
                <w:sz w:val="22"/>
                <w:szCs w:val="22"/>
              </w:rPr>
            </w:pPr>
            <w:r w:rsidRPr="00283E36">
              <w:rPr>
                <w:rFonts w:asciiTheme="minorHAnsi" w:hAnsiTheme="minorHAnsi"/>
                <w:sz w:val="22"/>
                <w:szCs w:val="22"/>
              </w:rPr>
              <w:t>Drug supply (from where, cost, reliablility/stock)</w:t>
            </w:r>
          </w:p>
          <w:p w14:paraId="037277CB" w14:textId="77777777" w:rsidR="009E0331" w:rsidRPr="00283E36" w:rsidRDefault="009E0331" w:rsidP="009E0331">
            <w:pPr>
              <w:pStyle w:val="Default"/>
              <w:rPr>
                <w:rFonts w:asciiTheme="minorHAnsi" w:hAnsiTheme="minorHAnsi"/>
                <w:sz w:val="22"/>
                <w:szCs w:val="22"/>
              </w:rPr>
            </w:pPr>
            <w:r w:rsidRPr="00283E36">
              <w:rPr>
                <w:rFonts w:asciiTheme="minorHAnsi" w:hAnsiTheme="minorHAnsi"/>
                <w:sz w:val="22"/>
                <w:szCs w:val="22"/>
              </w:rPr>
              <w:t>3c. Linkages to</w:t>
            </w:r>
          </w:p>
          <w:p w14:paraId="596A67EF" w14:textId="77777777" w:rsidR="009E0331" w:rsidRPr="00283E36" w:rsidRDefault="009E0331" w:rsidP="009E0331">
            <w:pPr>
              <w:pStyle w:val="Default"/>
              <w:numPr>
                <w:ilvl w:val="0"/>
                <w:numId w:val="12"/>
              </w:numPr>
              <w:rPr>
                <w:rFonts w:asciiTheme="minorHAnsi" w:hAnsiTheme="minorHAnsi"/>
                <w:sz w:val="22"/>
                <w:szCs w:val="22"/>
              </w:rPr>
            </w:pPr>
            <w:r w:rsidRPr="00283E36">
              <w:rPr>
                <w:rFonts w:asciiTheme="minorHAnsi" w:hAnsiTheme="minorHAnsi"/>
                <w:sz w:val="22"/>
                <w:szCs w:val="22"/>
              </w:rPr>
              <w:lastRenderedPageBreak/>
              <w:t>DMHP/NRHM</w:t>
            </w:r>
          </w:p>
          <w:p w14:paraId="622216B6" w14:textId="77777777" w:rsidR="009E0331" w:rsidRPr="00283E36" w:rsidRDefault="009E0331" w:rsidP="009E0331">
            <w:pPr>
              <w:pStyle w:val="Default"/>
              <w:numPr>
                <w:ilvl w:val="0"/>
                <w:numId w:val="12"/>
              </w:numPr>
              <w:rPr>
                <w:rFonts w:asciiTheme="minorHAnsi" w:hAnsiTheme="minorHAnsi"/>
                <w:sz w:val="22"/>
                <w:szCs w:val="22"/>
              </w:rPr>
            </w:pPr>
            <w:r>
              <w:rPr>
                <w:rFonts w:asciiTheme="minorHAnsi" w:hAnsiTheme="minorHAnsi"/>
                <w:sz w:val="22"/>
                <w:szCs w:val="22"/>
              </w:rPr>
              <w:t>Other MH services/ organis</w:t>
            </w:r>
            <w:r w:rsidRPr="00283E36">
              <w:rPr>
                <w:rFonts w:asciiTheme="minorHAnsi" w:hAnsiTheme="minorHAnsi"/>
                <w:sz w:val="22"/>
                <w:szCs w:val="22"/>
              </w:rPr>
              <w:t>ations</w:t>
            </w:r>
          </w:p>
          <w:p w14:paraId="50CE2A9E" w14:textId="77777777" w:rsidR="009E0331" w:rsidRPr="00283E36" w:rsidRDefault="009E0331" w:rsidP="009E0331">
            <w:pPr>
              <w:pStyle w:val="Default"/>
              <w:rPr>
                <w:rFonts w:asciiTheme="minorHAnsi" w:hAnsiTheme="minorHAnsi"/>
                <w:sz w:val="22"/>
                <w:szCs w:val="22"/>
              </w:rPr>
            </w:pPr>
            <w:r w:rsidRPr="00283E36">
              <w:rPr>
                <w:rFonts w:asciiTheme="minorHAnsi" w:hAnsiTheme="minorHAnsi"/>
                <w:sz w:val="22"/>
                <w:szCs w:val="22"/>
              </w:rPr>
              <w:t>Traditional/religious healers</w:t>
            </w:r>
          </w:p>
        </w:tc>
        <w:tc>
          <w:tcPr>
            <w:tcW w:w="2835" w:type="dxa"/>
          </w:tcPr>
          <w:p w14:paraId="1045DBD3" w14:textId="77777777" w:rsidR="009E0331" w:rsidRPr="00283E36" w:rsidRDefault="009E0331" w:rsidP="009E0331">
            <w:pPr>
              <w:pStyle w:val="Default"/>
              <w:numPr>
                <w:ilvl w:val="0"/>
                <w:numId w:val="22"/>
              </w:numPr>
              <w:shd w:val="clear" w:color="auto" w:fill="FFFFFF" w:themeFill="background1"/>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lastRenderedPageBreak/>
              <w:t>Are they (clients ) able to reach the service place</w:t>
            </w:r>
          </w:p>
          <w:p w14:paraId="630EDAC2" w14:textId="77777777" w:rsidR="009E0331" w:rsidRPr="00283E36" w:rsidDel="0059081D" w:rsidRDefault="009E0331" w:rsidP="009E0331">
            <w:pPr>
              <w:pStyle w:val="Default"/>
              <w:numPr>
                <w:ilvl w:val="0"/>
                <w:numId w:val="22"/>
              </w:numPr>
              <w:shd w:val="clear" w:color="auto" w:fill="FFFFFF" w:themeFill="background1"/>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 xml:space="preserve"> </w:t>
            </w:r>
            <w:r>
              <w:rPr>
                <w:rFonts w:asciiTheme="minorHAnsi" w:eastAsiaTheme="minorEastAsia" w:hAnsiTheme="minorHAnsi" w:cstheme="minorBidi"/>
                <w:color w:val="auto"/>
                <w:sz w:val="22"/>
                <w:szCs w:val="22"/>
                <w:lang w:val="en-IN" w:eastAsia="en-IN"/>
              </w:rPr>
              <w:t>Are there situations</w:t>
            </w:r>
            <w:r>
              <w:rPr>
                <w:rFonts w:asciiTheme="minorHAnsi" w:hAnsiTheme="minorHAnsi"/>
                <w:sz w:val="22"/>
                <w:szCs w:val="22"/>
              </w:rPr>
              <w:t xml:space="preserve"> where the p</w:t>
            </w:r>
            <w:r w:rsidRPr="00283E36">
              <w:rPr>
                <w:rFonts w:asciiTheme="minorHAnsi" w:hAnsiTheme="minorHAnsi"/>
                <w:sz w:val="22"/>
                <w:szCs w:val="22"/>
              </w:rPr>
              <w:t>rogram</w:t>
            </w:r>
            <w:r>
              <w:rPr>
                <w:rFonts w:asciiTheme="minorHAnsi" w:hAnsiTheme="minorHAnsi"/>
                <w:sz w:val="22"/>
                <w:szCs w:val="22"/>
              </w:rPr>
              <w:t>me</w:t>
            </w:r>
            <w:r w:rsidRPr="00283E36">
              <w:rPr>
                <w:rFonts w:asciiTheme="minorHAnsi" w:hAnsiTheme="minorHAnsi"/>
                <w:sz w:val="22"/>
                <w:szCs w:val="22"/>
              </w:rPr>
              <w:t xml:space="preserve"> is running in one place and the service is accessed dominantly in number by  other  village people</w:t>
            </w:r>
          </w:p>
          <w:p w14:paraId="4BEB2BA7" w14:textId="77777777" w:rsidR="009E0331" w:rsidRPr="00283E36" w:rsidRDefault="009E0331" w:rsidP="009E0331">
            <w:pPr>
              <w:pStyle w:val="Default"/>
              <w:numPr>
                <w:ilvl w:val="0"/>
                <w:numId w:val="22"/>
              </w:numPr>
              <w:shd w:val="clear" w:color="auto" w:fill="FFFFFF" w:themeFill="background1"/>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Are they(clients) able to afford to come and take the mental health care service</w:t>
            </w:r>
          </w:p>
          <w:p w14:paraId="17F68415" w14:textId="77777777" w:rsidR="009E0331" w:rsidRPr="00283E36" w:rsidRDefault="009E0331" w:rsidP="009E0331">
            <w:pPr>
              <w:pStyle w:val="Default"/>
              <w:shd w:val="clear" w:color="auto" w:fill="FFFFFF" w:themeFill="background1"/>
              <w:ind w:left="1102"/>
              <w:rPr>
                <w:rFonts w:asciiTheme="minorHAnsi" w:hAnsiTheme="minorHAnsi"/>
                <w:sz w:val="22"/>
                <w:szCs w:val="22"/>
              </w:rPr>
            </w:pPr>
          </w:p>
        </w:tc>
      </w:tr>
      <w:tr w:rsidR="009E0331" w:rsidRPr="00283E36" w14:paraId="19384A43" w14:textId="77777777" w:rsidTr="009E0331">
        <w:tc>
          <w:tcPr>
            <w:tcW w:w="1242" w:type="dxa"/>
          </w:tcPr>
          <w:p w14:paraId="1546DF47" w14:textId="77777777" w:rsidR="009E0331" w:rsidRPr="00283E36" w:rsidRDefault="009E0331" w:rsidP="009E0331">
            <w:pPr>
              <w:spacing w:after="0" w:line="240" w:lineRule="auto"/>
            </w:pPr>
            <w:r w:rsidRPr="00283E36">
              <w:t>Interventions by NSHWs and by others  (s</w:t>
            </w:r>
            <w:r>
              <w:t xml:space="preserve">ee how it links with specialist interventions; </w:t>
            </w:r>
            <w:r w:rsidRPr="00283E36">
              <w:t>e</w:t>
            </w:r>
            <w:r>
              <w:t>.</w:t>
            </w:r>
            <w:r w:rsidRPr="00283E36">
              <w:t>g</w:t>
            </w:r>
            <w:r>
              <w:t xml:space="preserve">.: </w:t>
            </w:r>
            <w:r w:rsidRPr="00283E36">
              <w:t>psychiatric nurses/social workers/  psychiatrists</w:t>
            </w:r>
            <w:r>
              <w:t>)</w:t>
            </w:r>
            <w:r w:rsidRPr="00283E36">
              <w:t xml:space="preserve">   </w:t>
            </w:r>
          </w:p>
          <w:p w14:paraId="5AF06582" w14:textId="77777777" w:rsidR="009E0331" w:rsidRPr="00283E36" w:rsidRDefault="009E0331" w:rsidP="009E0331">
            <w:pPr>
              <w:spacing w:after="0" w:line="240" w:lineRule="auto"/>
            </w:pPr>
          </w:p>
          <w:p w14:paraId="53730757" w14:textId="77777777" w:rsidR="009E0331" w:rsidRPr="00283E36" w:rsidRDefault="009E0331" w:rsidP="009E0331">
            <w:pPr>
              <w:spacing w:after="0" w:line="240" w:lineRule="auto"/>
            </w:pPr>
          </w:p>
          <w:p w14:paraId="7EED69A5" w14:textId="77777777" w:rsidR="009E0331" w:rsidRPr="00283E36" w:rsidRDefault="009E0331" w:rsidP="009E0331">
            <w:pPr>
              <w:spacing w:after="0" w:line="240" w:lineRule="auto"/>
            </w:pPr>
          </w:p>
          <w:p w14:paraId="74FAE55C" w14:textId="77777777" w:rsidR="009E0331" w:rsidRPr="00283E36" w:rsidRDefault="009E0331" w:rsidP="009E0331">
            <w:pPr>
              <w:spacing w:after="0" w:line="240" w:lineRule="auto"/>
            </w:pPr>
          </w:p>
          <w:p w14:paraId="583DF587" w14:textId="77777777" w:rsidR="009E0331" w:rsidRPr="00283E36" w:rsidRDefault="009E0331" w:rsidP="009E0331">
            <w:pPr>
              <w:spacing w:after="0" w:line="240" w:lineRule="auto"/>
            </w:pPr>
          </w:p>
          <w:p w14:paraId="5C0126AA" w14:textId="77777777" w:rsidR="009E0331" w:rsidRPr="00283E36" w:rsidRDefault="009E0331" w:rsidP="009E0331">
            <w:pPr>
              <w:spacing w:after="0" w:line="240" w:lineRule="auto"/>
            </w:pPr>
          </w:p>
          <w:p w14:paraId="333533CE" w14:textId="77777777" w:rsidR="009E0331" w:rsidRPr="00283E36" w:rsidRDefault="009E0331" w:rsidP="009E0331">
            <w:pPr>
              <w:spacing w:after="0" w:line="240" w:lineRule="auto"/>
            </w:pPr>
            <w:r w:rsidRPr="00283E36">
              <w:t>Other interventions</w:t>
            </w:r>
          </w:p>
        </w:tc>
        <w:tc>
          <w:tcPr>
            <w:tcW w:w="1276" w:type="dxa"/>
          </w:tcPr>
          <w:p w14:paraId="1B113CD5" w14:textId="77777777" w:rsidR="009E0331" w:rsidRPr="00283E36" w:rsidRDefault="009E0331" w:rsidP="009E0331">
            <w:pPr>
              <w:spacing w:after="0" w:line="240" w:lineRule="auto"/>
            </w:pPr>
            <w:r>
              <w:t>1)Addressing</w:t>
            </w:r>
            <w:r w:rsidRPr="00283E36">
              <w:t xml:space="preserve"> mental health concerns  </w:t>
            </w:r>
          </w:p>
          <w:p w14:paraId="7F57666E" w14:textId="77777777" w:rsidR="009E0331" w:rsidRPr="00283E36" w:rsidRDefault="009E0331" w:rsidP="009E0331">
            <w:pPr>
              <w:spacing w:after="0" w:line="240" w:lineRule="auto"/>
            </w:pPr>
          </w:p>
          <w:p w14:paraId="57018CDC" w14:textId="77777777" w:rsidR="009E0331" w:rsidRPr="00283E36" w:rsidRDefault="009E0331" w:rsidP="009E0331">
            <w:pPr>
              <w:spacing w:after="0" w:line="240" w:lineRule="auto"/>
            </w:pPr>
          </w:p>
          <w:p w14:paraId="7185BA59" w14:textId="77777777" w:rsidR="009E0331" w:rsidRPr="00283E36" w:rsidRDefault="009E0331" w:rsidP="009E0331">
            <w:pPr>
              <w:spacing w:after="0" w:line="240" w:lineRule="auto"/>
            </w:pPr>
          </w:p>
          <w:p w14:paraId="324ACDC9" w14:textId="77777777" w:rsidR="009E0331" w:rsidRPr="00283E36" w:rsidRDefault="009E0331" w:rsidP="009E0331">
            <w:pPr>
              <w:spacing w:after="0" w:line="240" w:lineRule="auto"/>
            </w:pPr>
          </w:p>
          <w:p w14:paraId="7AC56FC2" w14:textId="77777777" w:rsidR="009E0331" w:rsidRPr="00283E36" w:rsidRDefault="009E0331" w:rsidP="009E0331">
            <w:pPr>
              <w:spacing w:after="0" w:line="240" w:lineRule="auto"/>
            </w:pPr>
          </w:p>
          <w:p w14:paraId="035D5A38" w14:textId="77777777" w:rsidR="009E0331" w:rsidRPr="00283E36" w:rsidRDefault="009E0331" w:rsidP="009E0331">
            <w:pPr>
              <w:spacing w:after="0" w:line="240" w:lineRule="auto"/>
            </w:pPr>
          </w:p>
          <w:p w14:paraId="2F5AC9D2" w14:textId="77777777" w:rsidR="009E0331" w:rsidRPr="00283E36" w:rsidRDefault="009E0331" w:rsidP="009E0331">
            <w:pPr>
              <w:spacing w:after="0" w:line="240" w:lineRule="auto"/>
            </w:pPr>
          </w:p>
          <w:p w14:paraId="48FD4EF6" w14:textId="77777777" w:rsidR="009E0331" w:rsidRPr="00283E36" w:rsidRDefault="009E0331" w:rsidP="009E0331">
            <w:pPr>
              <w:spacing w:after="0" w:line="240" w:lineRule="auto"/>
            </w:pPr>
          </w:p>
          <w:p w14:paraId="38CB0CC2" w14:textId="77777777" w:rsidR="009E0331" w:rsidRPr="00283E36" w:rsidRDefault="009E0331" w:rsidP="009E0331">
            <w:pPr>
              <w:spacing w:after="0" w:line="240" w:lineRule="auto"/>
            </w:pPr>
          </w:p>
          <w:p w14:paraId="60B53CB3" w14:textId="77777777" w:rsidR="009E0331" w:rsidRPr="00283E36" w:rsidRDefault="009E0331" w:rsidP="009E0331">
            <w:pPr>
              <w:spacing w:after="0" w:line="240" w:lineRule="auto"/>
            </w:pPr>
          </w:p>
          <w:p w14:paraId="23E69125" w14:textId="77777777" w:rsidR="009E0331" w:rsidRPr="00283E36" w:rsidRDefault="009E0331" w:rsidP="009E0331">
            <w:pPr>
              <w:spacing w:after="0" w:line="240" w:lineRule="auto"/>
            </w:pPr>
          </w:p>
          <w:p w14:paraId="5F5B046B" w14:textId="77777777" w:rsidR="009E0331" w:rsidRPr="00283E36" w:rsidRDefault="009E0331" w:rsidP="009E0331">
            <w:pPr>
              <w:spacing w:after="0" w:line="240" w:lineRule="auto"/>
            </w:pPr>
          </w:p>
          <w:p w14:paraId="41C55DC1" w14:textId="77777777" w:rsidR="009E0331" w:rsidRPr="00283E36" w:rsidRDefault="009E0331" w:rsidP="009E0331">
            <w:pPr>
              <w:spacing w:after="0" w:line="240" w:lineRule="auto"/>
            </w:pPr>
          </w:p>
          <w:p w14:paraId="4BAA89A2" w14:textId="77777777" w:rsidR="009E0331" w:rsidRPr="00283E36" w:rsidRDefault="009E0331" w:rsidP="009E0331">
            <w:pPr>
              <w:spacing w:after="0" w:line="240" w:lineRule="auto"/>
            </w:pPr>
          </w:p>
          <w:p w14:paraId="686EE17E" w14:textId="77777777" w:rsidR="009E0331" w:rsidRPr="00283E36" w:rsidRDefault="009E0331" w:rsidP="009E0331">
            <w:pPr>
              <w:spacing w:after="0" w:line="240" w:lineRule="auto"/>
            </w:pPr>
          </w:p>
          <w:p w14:paraId="00CD9038" w14:textId="77777777" w:rsidR="009E0331" w:rsidRPr="00283E36" w:rsidRDefault="009E0331" w:rsidP="009E0331">
            <w:pPr>
              <w:spacing w:after="0" w:line="240" w:lineRule="auto"/>
            </w:pPr>
          </w:p>
          <w:p w14:paraId="692267F8" w14:textId="77777777" w:rsidR="009E0331" w:rsidRPr="00283E36" w:rsidRDefault="009E0331" w:rsidP="009E0331">
            <w:pPr>
              <w:spacing w:after="0" w:line="240" w:lineRule="auto"/>
            </w:pPr>
          </w:p>
          <w:p w14:paraId="67FB74B4" w14:textId="77777777" w:rsidR="009E0331" w:rsidRPr="00283E36" w:rsidRDefault="009E0331" w:rsidP="009E0331">
            <w:pPr>
              <w:spacing w:after="0" w:line="240" w:lineRule="auto"/>
            </w:pPr>
            <w:r>
              <w:t>2)</w:t>
            </w:r>
            <w:r w:rsidRPr="00283E36">
              <w:t>What are the other livelihood program  for the community ( patients family) with the mental health program</w:t>
            </w:r>
            <w:r>
              <w:t>me</w:t>
            </w:r>
          </w:p>
        </w:tc>
        <w:tc>
          <w:tcPr>
            <w:tcW w:w="3260" w:type="dxa"/>
          </w:tcPr>
          <w:p w14:paraId="34B8FA01" w14:textId="77777777" w:rsidR="009E0331" w:rsidRPr="00283E36" w:rsidRDefault="009E0331" w:rsidP="009E0331">
            <w:pPr>
              <w:spacing w:after="0" w:line="240" w:lineRule="auto"/>
            </w:pPr>
            <w:r>
              <w:t xml:space="preserve">1a) </w:t>
            </w:r>
            <w:r w:rsidRPr="00283E36">
              <w:t>Identifying the mental health concerns/screening</w:t>
            </w:r>
          </w:p>
          <w:p w14:paraId="375BBF52" w14:textId="77777777" w:rsidR="009E0331" w:rsidRPr="00283E36" w:rsidRDefault="009E0331" w:rsidP="009E0331">
            <w:pPr>
              <w:spacing w:after="0" w:line="240" w:lineRule="auto"/>
            </w:pPr>
            <w:r>
              <w:t>1b) Awareness r</w:t>
            </w:r>
            <w:r w:rsidRPr="00283E36">
              <w:t>aising and Screening</w:t>
            </w:r>
          </w:p>
          <w:p w14:paraId="55C78727" w14:textId="77777777" w:rsidR="009E0331" w:rsidRPr="00283E36" w:rsidRDefault="009E0331" w:rsidP="009E0331">
            <w:pPr>
              <w:spacing w:after="0" w:line="240" w:lineRule="auto"/>
            </w:pPr>
          </w:p>
          <w:p w14:paraId="6298BF41" w14:textId="77777777" w:rsidR="009E0331" w:rsidRPr="00283E36" w:rsidRDefault="009E0331" w:rsidP="009E0331">
            <w:pPr>
              <w:spacing w:after="0" w:line="240" w:lineRule="auto"/>
            </w:pPr>
            <w:r>
              <w:t>1c) Treatment</w:t>
            </w:r>
            <w:r w:rsidRPr="00283E36">
              <w:t>- Which by national (NSHWs)</w:t>
            </w:r>
          </w:p>
          <w:p w14:paraId="18EE0385" w14:textId="77777777" w:rsidR="009E0331" w:rsidRPr="00283E36" w:rsidRDefault="009E0331" w:rsidP="009E0331">
            <w:pPr>
              <w:pStyle w:val="ListParagraph"/>
              <w:spacing w:after="0" w:line="240" w:lineRule="auto"/>
              <w:ind w:left="394"/>
            </w:pPr>
          </w:p>
          <w:p w14:paraId="7E09D629" w14:textId="77777777" w:rsidR="009E0331" w:rsidRPr="00283E36" w:rsidRDefault="009E0331" w:rsidP="009E0331">
            <w:pPr>
              <w:pStyle w:val="ListParagraph"/>
              <w:spacing w:after="0" w:line="240" w:lineRule="auto"/>
              <w:ind w:left="394"/>
            </w:pPr>
          </w:p>
          <w:p w14:paraId="5A69E2B9" w14:textId="77777777" w:rsidR="009E0331" w:rsidRDefault="009E0331" w:rsidP="009E0331">
            <w:pPr>
              <w:spacing w:after="0" w:line="240" w:lineRule="auto"/>
            </w:pPr>
          </w:p>
          <w:p w14:paraId="2B2BA88D" w14:textId="77777777" w:rsidR="009E0331" w:rsidRPr="00283E36" w:rsidRDefault="009E0331" w:rsidP="009E0331">
            <w:pPr>
              <w:spacing w:after="0" w:line="240" w:lineRule="auto"/>
            </w:pPr>
            <w:r>
              <w:rPr>
                <w:rFonts w:eastAsiaTheme="minorEastAsia"/>
                <w:lang w:val="en-IN" w:eastAsia="en-IN"/>
              </w:rPr>
              <w:t xml:space="preserve">1d) </w:t>
            </w:r>
            <w:r>
              <w:t>Follow up</w:t>
            </w:r>
            <w:r w:rsidRPr="00283E36">
              <w:t xml:space="preserve"> </w:t>
            </w:r>
          </w:p>
          <w:p w14:paraId="44EDFECA" w14:textId="77777777" w:rsidR="009E0331" w:rsidRPr="00283E36" w:rsidRDefault="009E0331" w:rsidP="009E0331">
            <w:pPr>
              <w:spacing w:after="0" w:line="240" w:lineRule="auto"/>
            </w:pPr>
            <w:r>
              <w:t>And s</w:t>
            </w:r>
            <w:r w:rsidRPr="00283E36">
              <w:t>upervision</w:t>
            </w:r>
          </w:p>
          <w:p w14:paraId="795475DA" w14:textId="77777777" w:rsidR="009E0331" w:rsidRDefault="009E0331" w:rsidP="009E0331">
            <w:pPr>
              <w:spacing w:after="0" w:line="240" w:lineRule="auto"/>
            </w:pPr>
          </w:p>
          <w:p w14:paraId="383A30AB" w14:textId="77777777" w:rsidR="009E0331" w:rsidRDefault="009E0331" w:rsidP="009E0331">
            <w:pPr>
              <w:spacing w:after="0" w:line="240" w:lineRule="auto"/>
            </w:pPr>
          </w:p>
          <w:p w14:paraId="2B69EF5B" w14:textId="77777777" w:rsidR="009E0331" w:rsidRDefault="009E0331" w:rsidP="009E0331">
            <w:pPr>
              <w:spacing w:after="0" w:line="240" w:lineRule="auto"/>
            </w:pPr>
          </w:p>
          <w:p w14:paraId="1A104ABB" w14:textId="77777777" w:rsidR="009E0331" w:rsidRDefault="009E0331" w:rsidP="009E0331">
            <w:pPr>
              <w:spacing w:after="0" w:line="240" w:lineRule="auto"/>
            </w:pPr>
          </w:p>
          <w:p w14:paraId="7E0FA526" w14:textId="77777777" w:rsidR="009E0331" w:rsidRDefault="009E0331" w:rsidP="009E0331">
            <w:pPr>
              <w:spacing w:after="0" w:line="240" w:lineRule="auto"/>
            </w:pPr>
          </w:p>
          <w:p w14:paraId="393F8C01" w14:textId="77777777" w:rsidR="009E0331" w:rsidRDefault="009E0331" w:rsidP="009E0331">
            <w:pPr>
              <w:spacing w:after="0" w:line="240" w:lineRule="auto"/>
            </w:pPr>
          </w:p>
          <w:p w14:paraId="55EADD1A" w14:textId="77777777" w:rsidR="009E0331" w:rsidRDefault="009E0331" w:rsidP="009E0331">
            <w:pPr>
              <w:spacing w:after="0" w:line="240" w:lineRule="auto"/>
            </w:pPr>
          </w:p>
          <w:p w14:paraId="2E310703" w14:textId="77777777" w:rsidR="009E0331" w:rsidRDefault="009E0331" w:rsidP="009E0331">
            <w:pPr>
              <w:spacing w:after="0" w:line="240" w:lineRule="auto"/>
            </w:pPr>
          </w:p>
          <w:p w14:paraId="29E6CC64" w14:textId="77777777" w:rsidR="009E0331" w:rsidRPr="00283E36" w:rsidRDefault="009E0331" w:rsidP="009E0331">
            <w:pPr>
              <w:spacing w:after="0" w:line="240" w:lineRule="auto"/>
            </w:pPr>
          </w:p>
          <w:p w14:paraId="163BEB0D" w14:textId="77777777" w:rsidR="009E0331" w:rsidRPr="00283E36" w:rsidRDefault="009E0331" w:rsidP="009E0331">
            <w:pPr>
              <w:spacing w:after="0" w:line="240" w:lineRule="auto"/>
            </w:pPr>
            <w:r>
              <w:t xml:space="preserve">2a) </w:t>
            </w:r>
            <w:r w:rsidRPr="00283E36">
              <w:t>SHG self help groups</w:t>
            </w:r>
          </w:p>
          <w:p w14:paraId="13B51995" w14:textId="77777777" w:rsidR="009E0331" w:rsidRPr="00283E36" w:rsidRDefault="009E0331" w:rsidP="009E0331">
            <w:pPr>
              <w:spacing w:after="0" w:line="240" w:lineRule="auto"/>
            </w:pPr>
            <w:r>
              <w:t>2b) I</w:t>
            </w:r>
            <w:r w:rsidRPr="00283E36">
              <w:t>ncome generating acti</w:t>
            </w:r>
            <w:r>
              <w:t>v</w:t>
            </w:r>
            <w:r w:rsidRPr="00283E36">
              <w:t>ities</w:t>
            </w:r>
          </w:p>
          <w:p w14:paraId="25A32406" w14:textId="77777777" w:rsidR="009E0331" w:rsidRPr="00283E36" w:rsidRDefault="009E0331" w:rsidP="009E0331">
            <w:pPr>
              <w:spacing w:after="0" w:line="240" w:lineRule="auto"/>
            </w:pPr>
            <w:r>
              <w:t xml:space="preserve">2c) </w:t>
            </w:r>
            <w:r w:rsidRPr="00283E36">
              <w:t>Any other groups/</w:t>
            </w:r>
            <w:r>
              <w:t xml:space="preserve"> </w:t>
            </w:r>
            <w:r w:rsidRPr="00283E36">
              <w:t>interventions</w:t>
            </w:r>
          </w:p>
        </w:tc>
        <w:tc>
          <w:tcPr>
            <w:tcW w:w="2835" w:type="dxa"/>
          </w:tcPr>
          <w:p w14:paraId="7EA9CB2C" w14:textId="77777777" w:rsidR="009E0331" w:rsidRPr="00283E36" w:rsidRDefault="009E0331" w:rsidP="009E0331">
            <w:pPr>
              <w:pStyle w:val="Default"/>
              <w:numPr>
                <w:ilvl w:val="0"/>
                <w:numId w:val="13"/>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What role do you play in the program's efforts to conduct screening to identify mental sickness</w:t>
            </w:r>
          </w:p>
          <w:p w14:paraId="52E464BF" w14:textId="77777777" w:rsidR="009E0331" w:rsidRPr="00676705" w:rsidRDefault="009E0331" w:rsidP="009E0331">
            <w:pPr>
              <w:pStyle w:val="Default"/>
              <w:ind w:left="176"/>
              <w:rPr>
                <w:rFonts w:asciiTheme="minorHAnsi" w:eastAsiaTheme="minorEastAsia" w:hAnsiTheme="minorHAnsi" w:cstheme="minorBidi"/>
                <w:color w:val="auto"/>
                <w:sz w:val="22"/>
                <w:szCs w:val="22"/>
                <w:lang w:val="en-IN" w:eastAsia="en-IN"/>
              </w:rPr>
            </w:pPr>
          </w:p>
          <w:p w14:paraId="1EF9E6B4" w14:textId="77777777" w:rsidR="009E0331" w:rsidRDefault="009E0331" w:rsidP="009E0331">
            <w:pPr>
              <w:pStyle w:val="Default"/>
              <w:numPr>
                <w:ilvl w:val="0"/>
                <w:numId w:val="13"/>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What treatments doe NSHWs perform? (prompts: prescribing, counselling, motivational interviewing etc)</w:t>
            </w:r>
          </w:p>
          <w:p w14:paraId="74144FC5" w14:textId="77777777" w:rsidR="009E0331" w:rsidRPr="00676705" w:rsidRDefault="009E0331" w:rsidP="009E0331">
            <w:pPr>
              <w:pStyle w:val="Default"/>
              <w:numPr>
                <w:ilvl w:val="0"/>
                <w:numId w:val="13"/>
              </w:numPr>
              <w:ind w:left="176" w:hanging="142"/>
              <w:rPr>
                <w:rFonts w:asciiTheme="minorHAnsi" w:eastAsiaTheme="minorEastAsia" w:hAnsiTheme="minorHAnsi" w:cstheme="minorBidi"/>
                <w:color w:val="auto"/>
                <w:sz w:val="22"/>
                <w:szCs w:val="22"/>
                <w:lang w:val="en-IN" w:eastAsia="en-IN"/>
              </w:rPr>
            </w:pPr>
            <w:r w:rsidRPr="00283E36">
              <w:rPr>
                <w:rFonts w:asciiTheme="minorHAnsi" w:hAnsiTheme="minorHAnsi"/>
                <w:sz w:val="22"/>
                <w:szCs w:val="22"/>
              </w:rPr>
              <w:t>How do you coordinate services to ensure that mental health needs are communicated, and that follow-up occurs?</w:t>
            </w:r>
          </w:p>
          <w:p w14:paraId="4A45243D" w14:textId="77777777" w:rsidR="009E0331" w:rsidRPr="00676705" w:rsidRDefault="009E0331" w:rsidP="009E0331">
            <w:pPr>
              <w:pStyle w:val="Default"/>
              <w:numPr>
                <w:ilvl w:val="0"/>
                <w:numId w:val="13"/>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 xml:space="preserve">Can you share an example of a referral made this year and its resolution?  </w:t>
            </w:r>
          </w:p>
          <w:p w14:paraId="598C12BF" w14:textId="77777777" w:rsidR="009E0331" w:rsidRPr="00283E36" w:rsidRDefault="009E0331" w:rsidP="009E0331">
            <w:pPr>
              <w:pStyle w:val="ListParagraph"/>
              <w:numPr>
                <w:ilvl w:val="0"/>
                <w:numId w:val="13"/>
              </w:numPr>
              <w:spacing w:after="0" w:line="240" w:lineRule="auto"/>
              <w:ind w:left="176" w:hanging="142"/>
            </w:pPr>
            <w:r w:rsidRPr="00283E36">
              <w:t>What follow-up is done by NSHWs? By which NSHWs?</w:t>
            </w:r>
          </w:p>
          <w:p w14:paraId="6DB81A60" w14:textId="77777777" w:rsidR="009E0331" w:rsidRPr="00283E36" w:rsidRDefault="009E0331" w:rsidP="009E0331">
            <w:pPr>
              <w:spacing w:after="0" w:line="240" w:lineRule="auto"/>
              <w:ind w:left="176" w:hanging="142"/>
            </w:pPr>
          </w:p>
          <w:p w14:paraId="4AD8D1C8" w14:textId="77777777" w:rsidR="009E0331" w:rsidRPr="00283E36" w:rsidRDefault="009E0331" w:rsidP="009E0331">
            <w:pPr>
              <w:pStyle w:val="ListParagraph"/>
              <w:spacing w:after="0" w:line="240" w:lineRule="auto"/>
            </w:pPr>
          </w:p>
          <w:p w14:paraId="7AF4B7B3" w14:textId="77777777" w:rsidR="009E0331" w:rsidRPr="00283E36" w:rsidRDefault="009E0331" w:rsidP="009E0331">
            <w:pPr>
              <w:spacing w:after="0"/>
            </w:pPr>
          </w:p>
        </w:tc>
      </w:tr>
      <w:tr w:rsidR="009E0331" w:rsidRPr="00283E36" w14:paraId="77BC6507" w14:textId="77777777" w:rsidTr="009E0331">
        <w:trPr>
          <w:trHeight w:val="3084"/>
        </w:trPr>
        <w:tc>
          <w:tcPr>
            <w:tcW w:w="1242" w:type="dxa"/>
          </w:tcPr>
          <w:p w14:paraId="1F85A61D" w14:textId="77777777" w:rsidR="009E0331" w:rsidRPr="00283E36" w:rsidRDefault="009E0331" w:rsidP="009E0331">
            <w:pPr>
              <w:spacing w:after="0" w:line="240" w:lineRule="auto"/>
              <w:jc w:val="both"/>
            </w:pPr>
            <w:r w:rsidRPr="00283E36">
              <w:t>Monitoring</w:t>
            </w:r>
          </w:p>
        </w:tc>
        <w:tc>
          <w:tcPr>
            <w:tcW w:w="1276" w:type="dxa"/>
          </w:tcPr>
          <w:p w14:paraId="65425BBB" w14:textId="77777777" w:rsidR="009E0331" w:rsidRPr="00283E36" w:rsidRDefault="009E0331" w:rsidP="009E0331">
            <w:pPr>
              <w:spacing w:after="0" w:line="240" w:lineRule="auto"/>
              <w:jc w:val="both"/>
            </w:pPr>
            <w:r w:rsidRPr="00283E36">
              <w:t xml:space="preserve">Monitoring </w:t>
            </w:r>
          </w:p>
        </w:tc>
        <w:tc>
          <w:tcPr>
            <w:tcW w:w="3260" w:type="dxa"/>
          </w:tcPr>
          <w:p w14:paraId="3DC613CA" w14:textId="77777777" w:rsidR="009E0331" w:rsidRPr="00283E36" w:rsidRDefault="009E0331" w:rsidP="009E0331">
            <w:pPr>
              <w:pStyle w:val="ListParagraph"/>
              <w:numPr>
                <w:ilvl w:val="0"/>
                <w:numId w:val="14"/>
              </w:numPr>
              <w:spacing w:after="0" w:line="240" w:lineRule="auto"/>
            </w:pPr>
            <w:r>
              <w:t>Ongoing monitoring and overview</w:t>
            </w:r>
            <w:r w:rsidRPr="00283E36">
              <w:t xml:space="preserve"> of the program</w:t>
            </w:r>
            <w:r>
              <w:t>me</w:t>
            </w:r>
          </w:p>
          <w:p w14:paraId="72F1F3B6" w14:textId="77777777" w:rsidR="009E0331" w:rsidRPr="00283E36" w:rsidRDefault="009E0331" w:rsidP="009E0331">
            <w:pPr>
              <w:spacing w:after="0" w:line="240" w:lineRule="auto"/>
            </w:pPr>
          </w:p>
          <w:p w14:paraId="471F8A52" w14:textId="77777777" w:rsidR="009E0331" w:rsidRPr="00283E36" w:rsidRDefault="009E0331" w:rsidP="009E0331">
            <w:pPr>
              <w:spacing w:after="0" w:line="240" w:lineRule="auto"/>
            </w:pPr>
          </w:p>
          <w:p w14:paraId="200A59B6" w14:textId="77777777" w:rsidR="009E0331" w:rsidRPr="00283E36" w:rsidRDefault="009E0331" w:rsidP="009E0331">
            <w:pPr>
              <w:spacing w:after="0" w:line="240" w:lineRule="auto"/>
            </w:pPr>
          </w:p>
        </w:tc>
        <w:tc>
          <w:tcPr>
            <w:tcW w:w="2835" w:type="dxa"/>
          </w:tcPr>
          <w:p w14:paraId="48206080" w14:textId="77777777" w:rsidR="009E0331" w:rsidRPr="00283E36" w:rsidRDefault="009E0331" w:rsidP="009E0331">
            <w:pPr>
              <w:pStyle w:val="Default"/>
              <w:numPr>
                <w:ilvl w:val="0"/>
                <w:numId w:val="13"/>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What do you do if you detect problems or weaknesses with the program</w:t>
            </w:r>
            <w:r>
              <w:rPr>
                <w:rFonts w:asciiTheme="minorHAnsi" w:eastAsiaTheme="minorEastAsia" w:hAnsiTheme="minorHAnsi" w:cstheme="minorBidi"/>
                <w:color w:val="auto"/>
                <w:sz w:val="22"/>
                <w:szCs w:val="22"/>
                <w:lang w:val="en-IN" w:eastAsia="en-IN"/>
              </w:rPr>
              <w:t>me</w:t>
            </w:r>
            <w:r w:rsidRPr="00283E36">
              <w:rPr>
                <w:rFonts w:asciiTheme="minorHAnsi" w:eastAsiaTheme="minorEastAsia" w:hAnsiTheme="minorHAnsi" w:cstheme="minorBidi"/>
                <w:color w:val="auto"/>
                <w:sz w:val="22"/>
                <w:szCs w:val="22"/>
                <w:lang w:val="en-IN" w:eastAsia="en-IN"/>
              </w:rPr>
              <w:t xml:space="preserve">'s mental health services? </w:t>
            </w:r>
          </w:p>
          <w:p w14:paraId="1D22EFFC" w14:textId="77777777" w:rsidR="009E0331" w:rsidRPr="00283E36" w:rsidRDefault="009E0331" w:rsidP="009E0331">
            <w:pPr>
              <w:pStyle w:val="Default"/>
              <w:numPr>
                <w:ilvl w:val="0"/>
                <w:numId w:val="13"/>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How do you monitor delivery of the program</w:t>
            </w:r>
            <w:r>
              <w:rPr>
                <w:rFonts w:asciiTheme="minorHAnsi" w:eastAsiaTheme="minorEastAsia" w:hAnsiTheme="minorHAnsi" w:cstheme="minorBidi"/>
                <w:color w:val="auto"/>
                <w:sz w:val="22"/>
                <w:szCs w:val="22"/>
                <w:lang w:val="en-IN" w:eastAsia="en-IN"/>
              </w:rPr>
              <w:t>me</w:t>
            </w:r>
            <w:r w:rsidRPr="00283E36">
              <w:rPr>
                <w:rFonts w:asciiTheme="minorHAnsi" w:eastAsiaTheme="minorEastAsia" w:hAnsiTheme="minorHAnsi" w:cstheme="minorBidi"/>
                <w:color w:val="auto"/>
                <w:sz w:val="22"/>
                <w:szCs w:val="22"/>
                <w:lang w:val="en-IN" w:eastAsia="en-IN"/>
              </w:rPr>
              <w:t>'s mental health services and the program</w:t>
            </w:r>
            <w:r>
              <w:rPr>
                <w:rFonts w:asciiTheme="minorHAnsi" w:eastAsiaTheme="minorEastAsia" w:hAnsiTheme="minorHAnsi" w:cstheme="minorBidi"/>
                <w:color w:val="auto"/>
                <w:sz w:val="22"/>
                <w:szCs w:val="22"/>
                <w:lang w:val="en-IN" w:eastAsia="en-IN"/>
              </w:rPr>
              <w:t>me</w:t>
            </w:r>
            <w:r w:rsidRPr="00283E36">
              <w:rPr>
                <w:rFonts w:asciiTheme="minorHAnsi" w:eastAsiaTheme="minorEastAsia" w:hAnsiTheme="minorHAnsi" w:cstheme="minorBidi"/>
                <w:color w:val="auto"/>
                <w:sz w:val="22"/>
                <w:szCs w:val="22"/>
                <w:lang w:val="en-IN" w:eastAsia="en-IN"/>
              </w:rPr>
              <w:t>'s compliance with regulations?</w:t>
            </w:r>
          </w:p>
          <w:p w14:paraId="605D5616" w14:textId="77777777" w:rsidR="009E0331" w:rsidRPr="00283E36" w:rsidRDefault="009E0331" w:rsidP="009E0331">
            <w:pPr>
              <w:pStyle w:val="Default"/>
              <w:numPr>
                <w:ilvl w:val="0"/>
                <w:numId w:val="13"/>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Have you requested  formally patient feedback</w:t>
            </w:r>
          </w:p>
        </w:tc>
      </w:tr>
      <w:tr w:rsidR="009E0331" w:rsidRPr="00283E36" w14:paraId="675E2B16" w14:textId="77777777" w:rsidTr="009E0331">
        <w:tc>
          <w:tcPr>
            <w:tcW w:w="1242" w:type="dxa"/>
          </w:tcPr>
          <w:p w14:paraId="117CB1FC" w14:textId="77777777" w:rsidR="009E0331" w:rsidRPr="00283E36" w:rsidRDefault="009E0331" w:rsidP="009E0331">
            <w:pPr>
              <w:spacing w:after="0" w:line="240" w:lineRule="auto"/>
              <w:jc w:val="both"/>
            </w:pPr>
            <w:r w:rsidRPr="00283E36">
              <w:t xml:space="preserve">Success or limitations </w:t>
            </w:r>
            <w:r w:rsidRPr="00283E36">
              <w:lastRenderedPageBreak/>
              <w:t xml:space="preserve">of implementation </w:t>
            </w:r>
          </w:p>
        </w:tc>
        <w:tc>
          <w:tcPr>
            <w:tcW w:w="1276" w:type="dxa"/>
          </w:tcPr>
          <w:p w14:paraId="77C4CE82" w14:textId="77777777" w:rsidR="009E0331" w:rsidRPr="00283E36" w:rsidRDefault="009E0331" w:rsidP="009E0331">
            <w:pPr>
              <w:spacing w:after="0" w:line="240" w:lineRule="auto"/>
            </w:pPr>
            <w:r w:rsidRPr="00283E36">
              <w:lastRenderedPageBreak/>
              <w:t xml:space="preserve">Implementing Mental </w:t>
            </w:r>
            <w:r w:rsidRPr="00283E36">
              <w:lastRenderedPageBreak/>
              <w:t>Health Services/impact</w:t>
            </w:r>
          </w:p>
          <w:p w14:paraId="543359BF" w14:textId="77777777" w:rsidR="009E0331" w:rsidRPr="00283E36" w:rsidRDefault="009E0331" w:rsidP="009E0331">
            <w:pPr>
              <w:pStyle w:val="ListParagraph"/>
              <w:spacing w:after="0" w:line="240" w:lineRule="auto"/>
              <w:ind w:left="360"/>
              <w:jc w:val="both"/>
            </w:pPr>
          </w:p>
        </w:tc>
        <w:tc>
          <w:tcPr>
            <w:tcW w:w="3260" w:type="dxa"/>
          </w:tcPr>
          <w:p w14:paraId="5106CC6D" w14:textId="77777777" w:rsidR="009E0331" w:rsidRPr="00283E36" w:rsidRDefault="009E0331" w:rsidP="009E0331">
            <w:pPr>
              <w:spacing w:after="0" w:line="240" w:lineRule="auto"/>
            </w:pPr>
            <w:r w:rsidRPr="00283E36">
              <w:lastRenderedPageBreak/>
              <w:t>1)Success and limitations in regard to NSHWs</w:t>
            </w:r>
          </w:p>
          <w:p w14:paraId="0CDD5BD9" w14:textId="77777777" w:rsidR="009E0331" w:rsidRPr="00283E36" w:rsidRDefault="009E0331" w:rsidP="009E0331">
            <w:pPr>
              <w:pStyle w:val="ListParagraph"/>
              <w:numPr>
                <w:ilvl w:val="0"/>
                <w:numId w:val="13"/>
              </w:numPr>
              <w:spacing w:after="0" w:line="240" w:lineRule="auto"/>
            </w:pPr>
            <w:r w:rsidRPr="00283E36">
              <w:lastRenderedPageBreak/>
              <w:t>Recruiting NSHWs</w:t>
            </w:r>
          </w:p>
          <w:p w14:paraId="23195D0A" w14:textId="77777777" w:rsidR="009E0331" w:rsidRPr="00283E36" w:rsidRDefault="009E0331" w:rsidP="009E0331">
            <w:pPr>
              <w:pStyle w:val="ListParagraph"/>
              <w:numPr>
                <w:ilvl w:val="0"/>
                <w:numId w:val="13"/>
              </w:numPr>
              <w:spacing w:after="0" w:line="240" w:lineRule="auto"/>
            </w:pPr>
            <w:r w:rsidRPr="00283E36">
              <w:t>Training/Ongoing training</w:t>
            </w:r>
          </w:p>
          <w:p w14:paraId="1F130DDE" w14:textId="77777777" w:rsidR="009E0331" w:rsidRPr="00283E36" w:rsidRDefault="009E0331" w:rsidP="009E0331">
            <w:pPr>
              <w:pStyle w:val="ListParagraph"/>
              <w:spacing w:after="0" w:line="240" w:lineRule="auto"/>
            </w:pPr>
          </w:p>
          <w:p w14:paraId="3907D132" w14:textId="77777777" w:rsidR="009E0331" w:rsidRPr="00283E36" w:rsidRDefault="009E0331" w:rsidP="009E0331">
            <w:pPr>
              <w:pStyle w:val="ListParagraph"/>
              <w:spacing w:after="0" w:line="240" w:lineRule="auto"/>
              <w:ind w:left="394" w:firstLine="720"/>
            </w:pPr>
          </w:p>
          <w:p w14:paraId="7BF132F1" w14:textId="77777777" w:rsidR="009E0331" w:rsidRPr="00283E36" w:rsidRDefault="009E0331" w:rsidP="009E0331">
            <w:pPr>
              <w:pStyle w:val="ListParagraph"/>
              <w:spacing w:after="0" w:line="240" w:lineRule="auto"/>
              <w:ind w:left="394" w:firstLine="720"/>
            </w:pPr>
          </w:p>
          <w:p w14:paraId="6F3C4833" w14:textId="77777777" w:rsidR="009E0331" w:rsidRPr="00283E36" w:rsidRDefault="009E0331" w:rsidP="009E0331">
            <w:pPr>
              <w:pStyle w:val="ListParagraph"/>
              <w:spacing w:after="0" w:line="240" w:lineRule="auto"/>
              <w:ind w:left="394" w:firstLine="720"/>
            </w:pPr>
          </w:p>
          <w:p w14:paraId="76AAC815" w14:textId="77777777" w:rsidR="009E0331" w:rsidRPr="00283E36" w:rsidRDefault="009E0331" w:rsidP="009E0331">
            <w:pPr>
              <w:pStyle w:val="ListParagraph"/>
              <w:spacing w:after="0" w:line="240" w:lineRule="auto"/>
              <w:ind w:left="394" w:firstLine="720"/>
            </w:pPr>
          </w:p>
          <w:p w14:paraId="10CABBB4" w14:textId="77777777" w:rsidR="009E0331" w:rsidRPr="00283E36" w:rsidRDefault="009E0331" w:rsidP="009E0331">
            <w:pPr>
              <w:pStyle w:val="ListParagraph"/>
              <w:spacing w:after="0" w:line="240" w:lineRule="auto"/>
              <w:ind w:left="394" w:firstLine="720"/>
            </w:pPr>
          </w:p>
          <w:p w14:paraId="4C8F956C" w14:textId="77777777" w:rsidR="009E0331" w:rsidRPr="00283E36" w:rsidRDefault="009E0331" w:rsidP="009E0331">
            <w:pPr>
              <w:pStyle w:val="ListParagraph"/>
              <w:spacing w:after="0" w:line="240" w:lineRule="auto"/>
              <w:ind w:left="394" w:firstLine="720"/>
            </w:pPr>
          </w:p>
          <w:p w14:paraId="3B643071" w14:textId="77777777" w:rsidR="009E0331" w:rsidRPr="00283E36" w:rsidRDefault="009E0331" w:rsidP="009E0331">
            <w:pPr>
              <w:spacing w:after="0" w:line="240" w:lineRule="auto"/>
            </w:pPr>
          </w:p>
          <w:p w14:paraId="0DA34196" w14:textId="77777777" w:rsidR="009E0331" w:rsidRPr="00283E36" w:rsidRDefault="009E0331" w:rsidP="009E0331">
            <w:pPr>
              <w:pStyle w:val="ListParagraph"/>
              <w:numPr>
                <w:ilvl w:val="0"/>
                <w:numId w:val="13"/>
              </w:numPr>
              <w:spacing w:after="0" w:line="240" w:lineRule="auto"/>
            </w:pPr>
            <w:r w:rsidRPr="00283E36">
              <w:t>Supervision</w:t>
            </w:r>
          </w:p>
          <w:p w14:paraId="4B17C57F" w14:textId="77777777" w:rsidR="009E0331" w:rsidRPr="00283E36" w:rsidRDefault="009E0331" w:rsidP="009E0331">
            <w:pPr>
              <w:pStyle w:val="ListParagraph"/>
              <w:spacing w:after="0" w:line="240" w:lineRule="auto"/>
              <w:ind w:left="394"/>
            </w:pPr>
          </w:p>
          <w:p w14:paraId="6A008734" w14:textId="77777777" w:rsidR="009E0331" w:rsidRPr="00283E36" w:rsidRDefault="009E0331" w:rsidP="009E0331">
            <w:pPr>
              <w:pStyle w:val="ListParagraph"/>
              <w:spacing w:after="0" w:line="240" w:lineRule="auto"/>
              <w:ind w:left="394"/>
            </w:pPr>
          </w:p>
          <w:p w14:paraId="314FCF93" w14:textId="77777777" w:rsidR="009E0331" w:rsidRPr="00283E36" w:rsidRDefault="009E0331" w:rsidP="009E0331">
            <w:pPr>
              <w:pStyle w:val="ListParagraph"/>
              <w:spacing w:after="0" w:line="240" w:lineRule="auto"/>
              <w:ind w:left="394"/>
            </w:pPr>
          </w:p>
          <w:p w14:paraId="5DDB13A4" w14:textId="77777777" w:rsidR="009E0331" w:rsidRPr="00283E36" w:rsidRDefault="009E0331" w:rsidP="009E0331">
            <w:pPr>
              <w:pStyle w:val="ListParagraph"/>
              <w:spacing w:after="0" w:line="240" w:lineRule="auto"/>
              <w:ind w:left="394"/>
            </w:pPr>
          </w:p>
          <w:p w14:paraId="388D613B" w14:textId="77777777" w:rsidR="009E0331" w:rsidRPr="00283E36" w:rsidRDefault="009E0331" w:rsidP="009E0331">
            <w:pPr>
              <w:pStyle w:val="ListParagraph"/>
              <w:spacing w:after="0" w:line="240" w:lineRule="auto"/>
              <w:ind w:left="394"/>
            </w:pPr>
          </w:p>
          <w:p w14:paraId="22D7E86E" w14:textId="77777777" w:rsidR="009E0331" w:rsidRPr="00283E36" w:rsidRDefault="009E0331" w:rsidP="009E0331">
            <w:pPr>
              <w:spacing w:after="0" w:line="240" w:lineRule="auto"/>
            </w:pPr>
          </w:p>
          <w:p w14:paraId="4FFC8F30" w14:textId="77777777" w:rsidR="009E0331" w:rsidRPr="00283E36" w:rsidRDefault="009E0331" w:rsidP="009E0331">
            <w:pPr>
              <w:pStyle w:val="ListParagraph"/>
              <w:numPr>
                <w:ilvl w:val="0"/>
                <w:numId w:val="13"/>
              </w:numPr>
              <w:spacing w:after="0" w:line="240" w:lineRule="auto"/>
            </w:pPr>
            <w:r w:rsidRPr="00283E36">
              <w:t>Quality of their work</w:t>
            </w:r>
          </w:p>
          <w:p w14:paraId="270E0C5D" w14:textId="77777777" w:rsidR="009E0331" w:rsidRPr="00283E36" w:rsidRDefault="009E0331" w:rsidP="009E0331">
            <w:pPr>
              <w:spacing w:after="0" w:line="240" w:lineRule="auto"/>
            </w:pPr>
          </w:p>
          <w:p w14:paraId="60FD2326" w14:textId="77777777" w:rsidR="009E0331" w:rsidRPr="00283E36" w:rsidRDefault="009E0331" w:rsidP="009E0331">
            <w:pPr>
              <w:pStyle w:val="ListParagraph"/>
              <w:numPr>
                <w:ilvl w:val="0"/>
                <w:numId w:val="13"/>
              </w:numPr>
              <w:spacing w:after="0" w:line="240" w:lineRule="auto"/>
            </w:pPr>
            <w:r w:rsidRPr="00283E36">
              <w:t>Retaining</w:t>
            </w:r>
          </w:p>
          <w:p w14:paraId="6A3A6110" w14:textId="77777777" w:rsidR="009E0331" w:rsidRDefault="009E0331" w:rsidP="009E0331">
            <w:pPr>
              <w:spacing w:after="0" w:line="240" w:lineRule="auto"/>
            </w:pPr>
          </w:p>
          <w:p w14:paraId="5CAA911B" w14:textId="77777777" w:rsidR="009E0331" w:rsidRPr="00283E36" w:rsidRDefault="009E0331" w:rsidP="009E0331">
            <w:pPr>
              <w:spacing w:after="0" w:line="240" w:lineRule="auto"/>
            </w:pPr>
          </w:p>
          <w:p w14:paraId="168DA109" w14:textId="77777777" w:rsidR="009E0331" w:rsidRPr="00283E36" w:rsidRDefault="009E0331" w:rsidP="009E0331">
            <w:pPr>
              <w:spacing w:after="0" w:line="240" w:lineRule="auto"/>
            </w:pPr>
            <w:r>
              <w:t>2)</w:t>
            </w:r>
            <w:r w:rsidRPr="00283E36">
              <w:t>Community Involvement</w:t>
            </w:r>
          </w:p>
          <w:p w14:paraId="5267A325" w14:textId="77777777" w:rsidR="009E0331" w:rsidRPr="00283E36" w:rsidRDefault="009E0331" w:rsidP="009E0331">
            <w:pPr>
              <w:spacing w:after="0" w:line="240" w:lineRule="auto"/>
            </w:pPr>
          </w:p>
          <w:p w14:paraId="6CEAAA37" w14:textId="77777777" w:rsidR="009E0331" w:rsidRPr="00283E36" w:rsidRDefault="009E0331" w:rsidP="009E0331">
            <w:pPr>
              <w:spacing w:after="0" w:line="240" w:lineRule="auto"/>
            </w:pPr>
          </w:p>
          <w:p w14:paraId="0190EFC7" w14:textId="77777777" w:rsidR="009E0331" w:rsidRPr="00283E36" w:rsidRDefault="009E0331" w:rsidP="009E0331">
            <w:pPr>
              <w:pStyle w:val="ListParagraph"/>
              <w:spacing w:after="0" w:line="240" w:lineRule="auto"/>
            </w:pPr>
          </w:p>
        </w:tc>
        <w:tc>
          <w:tcPr>
            <w:tcW w:w="2835" w:type="dxa"/>
          </w:tcPr>
          <w:p w14:paraId="304B5912" w14:textId="77777777" w:rsidR="009E0331" w:rsidRPr="00283E36" w:rsidRDefault="009E0331" w:rsidP="009E03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p>
          <w:p w14:paraId="55A4CEB9" w14:textId="77777777" w:rsidR="009E0331" w:rsidRPr="00283E36" w:rsidRDefault="009E0331" w:rsidP="009E03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p>
          <w:p w14:paraId="2E9B639D" w14:textId="77777777" w:rsidR="009E0331" w:rsidRPr="007833F8" w:rsidRDefault="009E0331" w:rsidP="009E0331">
            <w:pPr>
              <w:pStyle w:val="Default"/>
              <w:numPr>
                <w:ilvl w:val="0"/>
                <w:numId w:val="16"/>
              </w:numPr>
              <w:ind w:left="176" w:hanging="176"/>
              <w:rPr>
                <w:rFonts w:asciiTheme="minorHAnsi" w:hAnsiTheme="minorHAnsi"/>
                <w:sz w:val="22"/>
                <w:szCs w:val="22"/>
              </w:rPr>
            </w:pPr>
            <w:r w:rsidRPr="00283E36">
              <w:rPr>
                <w:rFonts w:asciiTheme="minorHAnsi" w:hAnsiTheme="minorHAnsi"/>
                <w:sz w:val="22"/>
                <w:szCs w:val="22"/>
              </w:rPr>
              <w:lastRenderedPageBreak/>
              <w:t>What challenges of using NSHWs = examples of situations</w:t>
            </w:r>
          </w:p>
          <w:p w14:paraId="1A495C73" w14:textId="77777777" w:rsidR="009E0331" w:rsidRPr="00283E36" w:rsidRDefault="009E0331" w:rsidP="009E0331">
            <w:pPr>
              <w:pStyle w:val="Default"/>
              <w:numPr>
                <w:ilvl w:val="0"/>
                <w:numId w:val="16"/>
              </w:numPr>
              <w:ind w:left="176" w:hanging="176"/>
              <w:rPr>
                <w:rFonts w:asciiTheme="minorHAnsi" w:hAnsiTheme="minorHAnsi"/>
                <w:sz w:val="22"/>
                <w:szCs w:val="22"/>
              </w:rPr>
            </w:pPr>
            <w:r w:rsidRPr="00283E36">
              <w:rPr>
                <w:rFonts w:asciiTheme="minorHAnsi" w:hAnsiTheme="minorHAnsi"/>
                <w:sz w:val="22"/>
                <w:szCs w:val="22"/>
              </w:rPr>
              <w:t xml:space="preserve">Any of the Project challenge or opportunities like issues of funding, acceptability  for NSHW, </w:t>
            </w:r>
          </w:p>
          <w:p w14:paraId="0B6C5629" w14:textId="77777777" w:rsidR="009E0331" w:rsidRPr="00283E36" w:rsidRDefault="009E0331" w:rsidP="009E0331">
            <w:pPr>
              <w:pStyle w:val="Default"/>
              <w:numPr>
                <w:ilvl w:val="0"/>
                <w:numId w:val="16"/>
              </w:numPr>
              <w:ind w:left="176" w:hanging="176"/>
              <w:rPr>
                <w:rFonts w:asciiTheme="minorHAnsi" w:hAnsiTheme="minorHAnsi"/>
                <w:sz w:val="22"/>
                <w:szCs w:val="22"/>
              </w:rPr>
            </w:pPr>
            <w:r w:rsidRPr="00283E36">
              <w:rPr>
                <w:rFonts w:asciiTheme="minorHAnsi" w:hAnsiTheme="minorHAnsi"/>
                <w:sz w:val="22"/>
                <w:szCs w:val="22"/>
              </w:rPr>
              <w:t>Acceptability for NSHW community users</w:t>
            </w:r>
          </w:p>
          <w:p w14:paraId="56322714" w14:textId="77777777" w:rsidR="009E0331" w:rsidRPr="00283E36" w:rsidRDefault="009E0331" w:rsidP="009E03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p>
          <w:p w14:paraId="5D120F58" w14:textId="77777777" w:rsidR="009E0331" w:rsidRPr="00283E36" w:rsidRDefault="009E0331" w:rsidP="009E0331">
            <w:pPr>
              <w:pStyle w:val="ListParagraph"/>
              <w:widowControl w:val="0"/>
              <w:numPr>
                <w:ilvl w:val="0"/>
                <w:numId w:val="1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76" w:hanging="142"/>
            </w:pPr>
            <w:r w:rsidRPr="00283E36">
              <w:t>Supervision/support from specialists at government/local policies</w:t>
            </w:r>
          </w:p>
          <w:p w14:paraId="18E37E16" w14:textId="77777777" w:rsidR="009E0331" w:rsidRPr="00283E36" w:rsidRDefault="009E0331" w:rsidP="009E0331">
            <w:pPr>
              <w:pStyle w:val="Default"/>
              <w:numPr>
                <w:ilvl w:val="0"/>
                <w:numId w:val="17"/>
              </w:numPr>
              <w:ind w:left="176" w:hanging="142"/>
              <w:rPr>
                <w:rFonts w:asciiTheme="minorHAnsi" w:hAnsiTheme="minorHAnsi"/>
                <w:sz w:val="22"/>
                <w:szCs w:val="22"/>
              </w:rPr>
            </w:pPr>
            <w:r w:rsidRPr="00283E36">
              <w:rPr>
                <w:rFonts w:asciiTheme="minorHAnsi" w:hAnsiTheme="minorHAnsi"/>
                <w:sz w:val="22"/>
                <w:szCs w:val="22"/>
              </w:rPr>
              <w:t>How often do you    visit each setting? How is the schedule implemented across all program options</w:t>
            </w:r>
          </w:p>
          <w:p w14:paraId="6A68C0AC" w14:textId="77777777" w:rsidR="009E0331" w:rsidRPr="00283E36" w:rsidRDefault="009E0331" w:rsidP="009E03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p>
          <w:p w14:paraId="4FB4668B" w14:textId="77777777" w:rsidR="009E0331" w:rsidRPr="00F10F14" w:rsidRDefault="009E0331" w:rsidP="009E0331">
            <w:pPr>
              <w:pStyle w:val="Default"/>
              <w:numPr>
                <w:ilvl w:val="0"/>
                <w:numId w:val="18"/>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 xml:space="preserve">How is your work </w:t>
            </w:r>
            <w:r>
              <w:rPr>
                <w:rFonts w:asciiTheme="minorHAnsi" w:eastAsiaTheme="minorEastAsia" w:hAnsiTheme="minorHAnsi" w:cstheme="minorBidi"/>
                <w:color w:val="auto"/>
                <w:sz w:val="22"/>
                <w:szCs w:val="22"/>
                <w:lang w:val="en-IN" w:eastAsia="en-IN"/>
              </w:rPr>
              <w:t xml:space="preserve">/competency </w:t>
            </w:r>
            <w:r w:rsidRPr="00283E36">
              <w:rPr>
                <w:rFonts w:asciiTheme="minorHAnsi" w:eastAsiaTheme="minorEastAsia" w:hAnsiTheme="minorHAnsi" w:cstheme="minorBidi"/>
                <w:color w:val="auto"/>
                <w:sz w:val="22"/>
                <w:szCs w:val="22"/>
                <w:lang w:val="en-IN" w:eastAsia="en-IN"/>
              </w:rPr>
              <w:t>evaluated</w:t>
            </w:r>
          </w:p>
          <w:p w14:paraId="56CEB717" w14:textId="77777777" w:rsidR="009E0331" w:rsidRPr="007833F8" w:rsidRDefault="009E0331" w:rsidP="009E0331">
            <w:pPr>
              <w:pStyle w:val="Default"/>
              <w:numPr>
                <w:ilvl w:val="0"/>
                <w:numId w:val="18"/>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How are you rewarded for your involvement</w:t>
            </w:r>
          </w:p>
          <w:p w14:paraId="5352C9F7" w14:textId="77777777" w:rsidR="009E0331" w:rsidRPr="00283E36" w:rsidRDefault="009E0331" w:rsidP="009E0331">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p>
          <w:p w14:paraId="2A1AF60D" w14:textId="77777777" w:rsidR="009E0331" w:rsidRPr="00283E36" w:rsidRDefault="009E0331" w:rsidP="009E0331">
            <w:pPr>
              <w:pStyle w:val="ListParagraph"/>
              <w:widowControl w:val="0"/>
              <w:numPr>
                <w:ilvl w:val="0"/>
                <w:numId w:val="19"/>
              </w:numPr>
              <w:tabs>
                <w:tab w:val="left" w:pos="176"/>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76" w:hanging="142"/>
            </w:pPr>
            <w:r>
              <w:t xml:space="preserve">How are NSHW involved in </w:t>
            </w:r>
            <w:r w:rsidRPr="00283E36">
              <w:t>clie</w:t>
            </w:r>
            <w:r>
              <w:t>nts (patients), family (community),</w:t>
            </w:r>
            <w:r w:rsidRPr="00283E36">
              <w:t xml:space="preserve"> information, observations, and concerns about the mental health?</w:t>
            </w:r>
          </w:p>
        </w:tc>
      </w:tr>
      <w:tr w:rsidR="009E0331" w:rsidRPr="00283E36" w14:paraId="6E48AB27" w14:textId="77777777" w:rsidTr="009E0331">
        <w:trPr>
          <w:trHeight w:val="349"/>
        </w:trPr>
        <w:tc>
          <w:tcPr>
            <w:tcW w:w="1242" w:type="dxa"/>
          </w:tcPr>
          <w:p w14:paraId="22A7C715" w14:textId="77777777" w:rsidR="009E0331" w:rsidRPr="00283E36" w:rsidRDefault="009E0331" w:rsidP="009E0331">
            <w:pPr>
              <w:pStyle w:val="ListParagraph"/>
              <w:spacing w:after="0" w:line="240" w:lineRule="auto"/>
              <w:ind w:left="360"/>
              <w:jc w:val="both"/>
            </w:pPr>
          </w:p>
        </w:tc>
        <w:tc>
          <w:tcPr>
            <w:tcW w:w="1276" w:type="dxa"/>
          </w:tcPr>
          <w:p w14:paraId="198D2D2C" w14:textId="77777777" w:rsidR="009E0331" w:rsidRPr="00283E36" w:rsidRDefault="009E0331" w:rsidP="009E0331">
            <w:pPr>
              <w:pStyle w:val="ListParagraph"/>
              <w:spacing w:after="0" w:line="240" w:lineRule="auto"/>
              <w:ind w:left="34"/>
              <w:jc w:val="both"/>
            </w:pPr>
            <w:r w:rsidRPr="00283E36">
              <w:t>Future of Mental Health Program</w:t>
            </w:r>
            <w:r>
              <w:t>me</w:t>
            </w:r>
            <w:r w:rsidRPr="00283E36">
              <w:t xml:space="preserve"> </w:t>
            </w:r>
          </w:p>
        </w:tc>
        <w:tc>
          <w:tcPr>
            <w:tcW w:w="3260" w:type="dxa"/>
          </w:tcPr>
          <w:p w14:paraId="580AC1D5" w14:textId="77777777" w:rsidR="009E0331" w:rsidRPr="00283E36" w:rsidRDefault="009E0331" w:rsidP="009E0331">
            <w:pPr>
              <w:pStyle w:val="Default"/>
              <w:numPr>
                <w:ilvl w:val="0"/>
                <w:numId w:val="15"/>
              </w:numPr>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 xml:space="preserve">Your opinion on the future of  mental health program you are working in and the future roles  as non specialised health care workers </w:t>
            </w:r>
          </w:p>
          <w:p w14:paraId="2FBAE1D8" w14:textId="77777777" w:rsidR="009E0331" w:rsidRPr="00283E36" w:rsidRDefault="009E0331" w:rsidP="009E0331">
            <w:pPr>
              <w:pStyle w:val="Default"/>
              <w:rPr>
                <w:rFonts w:asciiTheme="minorHAnsi" w:eastAsiaTheme="minorEastAsia" w:hAnsiTheme="minorHAnsi" w:cstheme="minorBidi"/>
                <w:color w:val="auto"/>
                <w:sz w:val="22"/>
                <w:szCs w:val="22"/>
                <w:lang w:val="en-IN" w:eastAsia="en-IN"/>
              </w:rPr>
            </w:pPr>
          </w:p>
          <w:p w14:paraId="2F76F0AA" w14:textId="77777777" w:rsidR="009E0331" w:rsidRPr="00283E36" w:rsidRDefault="009E0331" w:rsidP="009E0331">
            <w:pPr>
              <w:pStyle w:val="Default"/>
              <w:rPr>
                <w:rFonts w:asciiTheme="minorHAnsi" w:eastAsiaTheme="minorEastAsia" w:hAnsiTheme="minorHAnsi" w:cstheme="minorBidi"/>
                <w:color w:val="auto"/>
                <w:sz w:val="22"/>
                <w:szCs w:val="22"/>
                <w:lang w:val="en-IN" w:eastAsia="en-IN"/>
              </w:rPr>
            </w:pPr>
          </w:p>
          <w:p w14:paraId="00FB7165" w14:textId="77777777" w:rsidR="009E0331" w:rsidRPr="00283E36" w:rsidRDefault="009E0331" w:rsidP="009E0331">
            <w:pPr>
              <w:pStyle w:val="Default"/>
              <w:rPr>
                <w:rFonts w:asciiTheme="minorHAnsi" w:eastAsiaTheme="minorEastAsia" w:hAnsiTheme="minorHAnsi" w:cstheme="minorBidi"/>
                <w:color w:val="auto"/>
                <w:sz w:val="22"/>
                <w:szCs w:val="22"/>
                <w:lang w:val="en-IN" w:eastAsia="en-IN"/>
              </w:rPr>
            </w:pPr>
          </w:p>
          <w:p w14:paraId="4939D5AE" w14:textId="77777777" w:rsidR="009E0331" w:rsidRPr="00283E36" w:rsidRDefault="009E0331" w:rsidP="009E0331">
            <w:pPr>
              <w:pStyle w:val="Default"/>
              <w:rPr>
                <w:rFonts w:asciiTheme="minorHAnsi" w:eastAsiaTheme="minorEastAsia" w:hAnsiTheme="minorHAnsi" w:cstheme="minorBidi"/>
                <w:color w:val="auto"/>
                <w:sz w:val="22"/>
                <w:szCs w:val="22"/>
                <w:lang w:val="en-IN" w:eastAsia="en-IN"/>
              </w:rPr>
            </w:pPr>
          </w:p>
        </w:tc>
        <w:tc>
          <w:tcPr>
            <w:tcW w:w="2835" w:type="dxa"/>
          </w:tcPr>
          <w:p w14:paraId="4AC75193" w14:textId="77777777" w:rsidR="009E0331" w:rsidRPr="007833F8" w:rsidRDefault="009E0331" w:rsidP="009E0331">
            <w:pPr>
              <w:pStyle w:val="Default"/>
              <w:numPr>
                <w:ilvl w:val="0"/>
                <w:numId w:val="20"/>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Do you think this program will sustain with non specialised care workers + why?</w:t>
            </w:r>
          </w:p>
          <w:p w14:paraId="5B913FC7" w14:textId="77777777" w:rsidR="009E0331" w:rsidRPr="007833F8" w:rsidRDefault="009E0331" w:rsidP="009E0331">
            <w:pPr>
              <w:pStyle w:val="Default"/>
              <w:numPr>
                <w:ilvl w:val="0"/>
                <w:numId w:val="20"/>
              </w:numPr>
              <w:ind w:left="176" w:hanging="142"/>
              <w:rPr>
                <w:rFonts w:asciiTheme="minorHAnsi" w:eastAsiaTheme="minorEastAsia" w:hAnsiTheme="minorHAnsi" w:cstheme="minorBidi"/>
                <w:color w:val="auto"/>
                <w:sz w:val="22"/>
                <w:szCs w:val="22"/>
                <w:lang w:val="en-IN" w:eastAsia="en-IN"/>
              </w:rPr>
            </w:pPr>
            <w:r w:rsidRPr="00283E36">
              <w:rPr>
                <w:rFonts w:asciiTheme="minorHAnsi" w:eastAsiaTheme="minorEastAsia" w:hAnsiTheme="minorHAnsi" w:cstheme="minorBidi"/>
                <w:color w:val="auto"/>
                <w:sz w:val="22"/>
                <w:szCs w:val="22"/>
                <w:lang w:val="en-IN" w:eastAsia="en-IN"/>
              </w:rPr>
              <w:t>Any recommendation you had given for the program</w:t>
            </w:r>
            <w:r>
              <w:rPr>
                <w:rFonts w:asciiTheme="minorHAnsi" w:eastAsiaTheme="minorEastAsia" w:hAnsiTheme="minorHAnsi" w:cstheme="minorBidi"/>
                <w:color w:val="auto"/>
                <w:sz w:val="22"/>
                <w:szCs w:val="22"/>
                <w:lang w:val="en-IN" w:eastAsia="en-IN"/>
              </w:rPr>
              <w:t>me</w:t>
            </w:r>
            <w:r w:rsidRPr="00283E36">
              <w:rPr>
                <w:rFonts w:asciiTheme="minorHAnsi" w:eastAsiaTheme="minorEastAsia" w:hAnsiTheme="minorHAnsi" w:cstheme="minorBidi"/>
                <w:color w:val="auto"/>
                <w:sz w:val="22"/>
                <w:szCs w:val="22"/>
                <w:lang w:val="en-IN" w:eastAsia="en-IN"/>
              </w:rPr>
              <w:t xml:space="preserve"> to make it more nice/ improve your own programme.</w:t>
            </w:r>
          </w:p>
        </w:tc>
      </w:tr>
    </w:tbl>
    <w:p w14:paraId="74DAECA7" w14:textId="77777777" w:rsidR="009E0331" w:rsidRDefault="009E0331" w:rsidP="009E0331">
      <w:pPr>
        <w:spacing w:line="240" w:lineRule="auto"/>
        <w:rPr>
          <w:sz w:val="24"/>
          <w:szCs w:val="24"/>
        </w:rPr>
      </w:pPr>
    </w:p>
    <w:p w14:paraId="0DB5BBAE" w14:textId="5C361E63" w:rsidR="009E0331" w:rsidRPr="00C6001D" w:rsidRDefault="009E0331" w:rsidP="00F35557">
      <w:pPr>
        <w:pStyle w:val="Style3"/>
        <w:numPr>
          <w:ilvl w:val="1"/>
          <w:numId w:val="34"/>
        </w:numPr>
      </w:pPr>
      <w:r w:rsidRPr="00C6001D">
        <w:t>General observations during site visits</w:t>
      </w:r>
    </w:p>
    <w:p w14:paraId="0FEDC32D" w14:textId="77777777" w:rsidR="009E0331" w:rsidRPr="00AD12CF" w:rsidRDefault="009E0331" w:rsidP="009E0331">
      <w:pPr>
        <w:spacing w:after="120" w:line="240" w:lineRule="auto"/>
        <w:rPr>
          <w:b/>
        </w:rPr>
      </w:pPr>
      <w:r w:rsidRPr="00AD12CF">
        <w:rPr>
          <w:b/>
        </w:rPr>
        <w:t>Domain 3: environment</w:t>
      </w:r>
    </w:p>
    <w:p w14:paraId="2F655B55" w14:textId="77777777" w:rsidR="009E0331" w:rsidRPr="00AD12CF" w:rsidRDefault="009E0331" w:rsidP="009E0331">
      <w:pPr>
        <w:pStyle w:val="ListParagraph"/>
        <w:numPr>
          <w:ilvl w:val="0"/>
          <w:numId w:val="26"/>
        </w:numPr>
        <w:spacing w:after="120" w:line="240" w:lineRule="auto"/>
      </w:pPr>
      <w:r w:rsidRPr="00AD12CF">
        <w:t xml:space="preserve">What is the physical setting like? Is it adequate for what it is trying to do? Are things functional? </w:t>
      </w:r>
    </w:p>
    <w:p w14:paraId="5E6D9861" w14:textId="77777777" w:rsidR="009E0331" w:rsidRPr="00AD12CF" w:rsidRDefault="009E0331" w:rsidP="009E0331">
      <w:pPr>
        <w:spacing w:after="120" w:line="240" w:lineRule="auto"/>
        <w:rPr>
          <w:b/>
        </w:rPr>
      </w:pPr>
      <w:r w:rsidRPr="00AD12CF">
        <w:rPr>
          <w:b/>
        </w:rPr>
        <w:t>Domain 4: Health system in which the programme functions (ie try to go an meet some of the other health systems in that area eg private providers, healers, pharmacists, other PHCs)</w:t>
      </w:r>
    </w:p>
    <w:p w14:paraId="2D7BAC89" w14:textId="77777777" w:rsidR="009E0331" w:rsidRPr="00AD12CF" w:rsidRDefault="009E0331" w:rsidP="009E0331">
      <w:pPr>
        <w:pStyle w:val="ListParagraph"/>
        <w:numPr>
          <w:ilvl w:val="0"/>
          <w:numId w:val="26"/>
        </w:numPr>
        <w:spacing w:after="120" w:line="240" w:lineRule="auto"/>
      </w:pPr>
      <w:r w:rsidRPr="00AD12CF">
        <w:t>What MH and general health services and alternative services are close by?</w:t>
      </w:r>
    </w:p>
    <w:p w14:paraId="7C96E1CD" w14:textId="77777777" w:rsidR="009E0331" w:rsidRPr="00AD12CF" w:rsidRDefault="009E0331" w:rsidP="009E0331">
      <w:pPr>
        <w:pStyle w:val="ListParagraph"/>
        <w:numPr>
          <w:ilvl w:val="0"/>
          <w:numId w:val="26"/>
        </w:numPr>
        <w:spacing w:after="120" w:line="240" w:lineRule="auto"/>
      </w:pPr>
      <w:r w:rsidRPr="00AD12CF">
        <w:t>How does the mental health service function within the PHC system?</w:t>
      </w:r>
    </w:p>
    <w:p w14:paraId="4361741A" w14:textId="77777777" w:rsidR="009E0331" w:rsidRPr="00AD12CF" w:rsidRDefault="009E0331" w:rsidP="009E0331">
      <w:pPr>
        <w:spacing w:after="120" w:line="240" w:lineRule="auto"/>
        <w:rPr>
          <w:b/>
        </w:rPr>
      </w:pPr>
      <w:r w:rsidRPr="00AD12CF">
        <w:rPr>
          <w:b/>
        </w:rPr>
        <w:t>Domain 7: program resources</w:t>
      </w:r>
    </w:p>
    <w:p w14:paraId="0CAFE263" w14:textId="77777777" w:rsidR="009E0331" w:rsidRPr="00AD12CF" w:rsidRDefault="009E0331" w:rsidP="009E0331">
      <w:pPr>
        <w:pStyle w:val="ListParagraph"/>
        <w:numPr>
          <w:ilvl w:val="0"/>
          <w:numId w:val="26"/>
        </w:numPr>
        <w:spacing w:after="120" w:line="240" w:lineRule="auto"/>
      </w:pPr>
      <w:r w:rsidRPr="00AD12CF">
        <w:lastRenderedPageBreak/>
        <w:t>Are there any visible discrepancy of resources around the clinic? (human, financial, transportation, other)</w:t>
      </w:r>
    </w:p>
    <w:p w14:paraId="528CBABE" w14:textId="77777777" w:rsidR="009E0331" w:rsidRPr="00AD12CF" w:rsidRDefault="009E0331" w:rsidP="009E0331">
      <w:pPr>
        <w:spacing w:after="120" w:line="240" w:lineRule="auto"/>
      </w:pPr>
      <w:r w:rsidRPr="00AD12CF">
        <w:rPr>
          <w:b/>
        </w:rPr>
        <w:t>Domain 14: accessibility of services</w:t>
      </w:r>
    </w:p>
    <w:p w14:paraId="7BE4EF80" w14:textId="77777777" w:rsidR="009E0331" w:rsidRPr="00AD12CF" w:rsidRDefault="009E0331" w:rsidP="009E0331">
      <w:pPr>
        <w:pStyle w:val="ListParagraph"/>
        <w:numPr>
          <w:ilvl w:val="0"/>
          <w:numId w:val="26"/>
        </w:numPr>
        <w:spacing w:after="120" w:line="240" w:lineRule="auto"/>
      </w:pPr>
      <w:r w:rsidRPr="00AD12CF">
        <w:t>Is the location central, is the provision of transportation accessible for patients? Is there any pharmacy close by?</w:t>
      </w:r>
    </w:p>
    <w:p w14:paraId="18C4F198" w14:textId="77777777" w:rsidR="009E0331" w:rsidRPr="00AD12CF" w:rsidRDefault="009E0331" w:rsidP="009E0331">
      <w:pPr>
        <w:pStyle w:val="ListParagraph"/>
        <w:numPr>
          <w:ilvl w:val="0"/>
          <w:numId w:val="26"/>
        </w:numPr>
        <w:spacing w:after="120" w:line="240" w:lineRule="auto"/>
      </w:pPr>
      <w:r w:rsidRPr="00AD12CF">
        <w:t xml:space="preserve">What are your opening and closing hours? </w:t>
      </w:r>
    </w:p>
    <w:p w14:paraId="567523DE" w14:textId="77777777" w:rsidR="009E0331" w:rsidRPr="00AD12CF" w:rsidRDefault="009E0331" w:rsidP="009E0331">
      <w:pPr>
        <w:pStyle w:val="ListParagraph"/>
        <w:numPr>
          <w:ilvl w:val="0"/>
          <w:numId w:val="26"/>
        </w:numPr>
        <w:spacing w:after="120" w:line="240" w:lineRule="auto"/>
      </w:pPr>
      <w:r w:rsidRPr="00AD12CF">
        <w:t>What in-home/outreach services are provided?</w:t>
      </w:r>
    </w:p>
    <w:p w14:paraId="17F063B7" w14:textId="77777777" w:rsidR="00F35557" w:rsidRDefault="00F35557" w:rsidP="00F35557">
      <w:pPr>
        <w:pStyle w:val="Style3"/>
        <w:rPr>
          <w:b w:val="0"/>
          <w:u w:val="single"/>
        </w:rPr>
      </w:pPr>
    </w:p>
    <w:p w14:paraId="0719484C" w14:textId="0F2DC6F0" w:rsidR="00BA1169" w:rsidRPr="00F35557" w:rsidRDefault="00BA1169" w:rsidP="00F35557">
      <w:pPr>
        <w:pStyle w:val="Style3"/>
        <w:numPr>
          <w:ilvl w:val="1"/>
          <w:numId w:val="34"/>
        </w:numPr>
      </w:pPr>
      <w:r w:rsidRPr="00F35557">
        <w:t>Documentary analysis (if available)</w:t>
      </w:r>
    </w:p>
    <w:p w14:paraId="6FF73411" w14:textId="77777777" w:rsidR="00BA1169" w:rsidRPr="00AD12CF" w:rsidRDefault="00BA1169" w:rsidP="00BA1169">
      <w:pPr>
        <w:spacing w:line="240" w:lineRule="auto"/>
        <w:rPr>
          <w:b/>
        </w:rPr>
      </w:pPr>
      <w:r w:rsidRPr="00AD12CF">
        <w:rPr>
          <w:b/>
        </w:rPr>
        <w:t>RECORDS</w:t>
      </w:r>
      <w:r>
        <w:rPr>
          <w:b/>
        </w:rPr>
        <w:t xml:space="preserve"> ANALYSIS</w:t>
      </w:r>
    </w:p>
    <w:p w14:paraId="799573AC" w14:textId="77777777" w:rsidR="00BA1169" w:rsidRPr="00AD12CF" w:rsidRDefault="00BA1169" w:rsidP="00BA1169">
      <w:pPr>
        <w:spacing w:line="240" w:lineRule="auto"/>
        <w:rPr>
          <w:b/>
        </w:rPr>
      </w:pPr>
      <w:r w:rsidRPr="00AD12CF">
        <w:rPr>
          <w:b/>
          <w:u w:val="single"/>
        </w:rPr>
        <w:t>Administrative records and other literature on the clinic</w:t>
      </w:r>
      <w:r w:rsidRPr="00AD12CF">
        <w:rPr>
          <w:b/>
        </w:rPr>
        <w:t xml:space="preserve"> (meeting notes, reports, evaluations etc):- </w:t>
      </w:r>
    </w:p>
    <w:p w14:paraId="7583854B" w14:textId="77777777" w:rsidR="00BA1169" w:rsidRPr="00AD12CF" w:rsidRDefault="00BA1169" w:rsidP="00BA1169">
      <w:pPr>
        <w:pStyle w:val="ListParagraph"/>
        <w:numPr>
          <w:ilvl w:val="0"/>
          <w:numId w:val="5"/>
        </w:numPr>
        <w:spacing w:line="240" w:lineRule="auto"/>
      </w:pPr>
      <w:r w:rsidRPr="00AD12CF">
        <w:t>Local language and terminology  to describe phenomena</w:t>
      </w:r>
    </w:p>
    <w:p w14:paraId="519D792B" w14:textId="77777777" w:rsidR="00BA1169" w:rsidRPr="00AD12CF" w:rsidRDefault="00BA1169" w:rsidP="00BA1169">
      <w:pPr>
        <w:pStyle w:val="ListParagraph"/>
        <w:numPr>
          <w:ilvl w:val="0"/>
          <w:numId w:val="5"/>
        </w:numPr>
        <w:spacing w:line="240" w:lineRule="auto"/>
      </w:pPr>
      <w:r w:rsidRPr="00AD12CF">
        <w:rPr>
          <w:b/>
        </w:rPr>
        <w:t>Domains 1 and 2: History of the program and key events</w:t>
      </w:r>
      <w:r w:rsidRPr="00AD12CF">
        <w:t>: when the program was established, where, why, what, who and how. Timeline and major achivements</w:t>
      </w:r>
    </w:p>
    <w:p w14:paraId="213E4841" w14:textId="77777777" w:rsidR="00BA1169" w:rsidRPr="00AD12CF" w:rsidRDefault="00BA1169" w:rsidP="00BA1169">
      <w:pPr>
        <w:pStyle w:val="ListParagraph"/>
        <w:numPr>
          <w:ilvl w:val="0"/>
          <w:numId w:val="5"/>
        </w:numPr>
        <w:spacing w:line="240" w:lineRule="auto"/>
      </w:pPr>
      <w:r w:rsidRPr="00AD12CF">
        <w:rPr>
          <w:b/>
        </w:rPr>
        <w:t>Domains 3 and 14: environment</w:t>
      </w:r>
      <w:r w:rsidRPr="00AD12CF">
        <w:t xml:space="preserve"> </w:t>
      </w:r>
      <w:r w:rsidRPr="00AD12CF">
        <w:rPr>
          <w:b/>
        </w:rPr>
        <w:t>in which the program functions and accessibility of services</w:t>
      </w:r>
    </w:p>
    <w:p w14:paraId="6D66B316" w14:textId="77777777" w:rsidR="00BA1169" w:rsidRPr="00AD12CF" w:rsidRDefault="00BA1169" w:rsidP="00BA1169">
      <w:pPr>
        <w:pStyle w:val="ListParagraph"/>
        <w:numPr>
          <w:ilvl w:val="1"/>
          <w:numId w:val="5"/>
        </w:numPr>
        <w:spacing w:line="240" w:lineRule="auto"/>
      </w:pPr>
      <w:r w:rsidRPr="00AD12CF">
        <w:t xml:space="preserve">figures of the locality (population covered socio-economic groups, patient characteristics, number of people from different backgrounds, ages, sex). </w:t>
      </w:r>
    </w:p>
    <w:p w14:paraId="17F14C27" w14:textId="77777777" w:rsidR="00BA1169" w:rsidRPr="00AD12CF" w:rsidRDefault="00BA1169" w:rsidP="00BA1169">
      <w:pPr>
        <w:pStyle w:val="ListParagraph"/>
        <w:numPr>
          <w:ilvl w:val="1"/>
          <w:numId w:val="5"/>
        </w:numPr>
        <w:spacing w:line="240" w:lineRule="auto"/>
      </w:pPr>
      <w:r w:rsidRPr="00AD12CF">
        <w:t>Details of the locality of Gumballi</w:t>
      </w:r>
    </w:p>
    <w:p w14:paraId="1F034312" w14:textId="77777777" w:rsidR="00BA1169" w:rsidRPr="00AD12CF" w:rsidRDefault="00BA1169" w:rsidP="00BA1169">
      <w:pPr>
        <w:pStyle w:val="ListParagraph"/>
        <w:numPr>
          <w:ilvl w:val="1"/>
          <w:numId w:val="5"/>
        </w:numPr>
        <w:spacing w:line="240" w:lineRule="auto"/>
      </w:pPr>
      <w:r w:rsidRPr="00AD12CF">
        <w:t>Details of the infrastructure of the building and programme</w:t>
      </w:r>
    </w:p>
    <w:p w14:paraId="5B30C747" w14:textId="77777777" w:rsidR="00BA1169" w:rsidRPr="00AD12CF" w:rsidRDefault="00BA1169" w:rsidP="00BA1169">
      <w:pPr>
        <w:pStyle w:val="ListParagraph"/>
        <w:numPr>
          <w:ilvl w:val="1"/>
          <w:numId w:val="5"/>
        </w:numPr>
        <w:spacing w:line="240" w:lineRule="auto"/>
      </w:pPr>
      <w:r w:rsidRPr="00AD12CF">
        <w:t>Affordable fees, service hours, in home/outreach services? Do the plans (in written proposals and recommendations) match the current status of the clinic?</w:t>
      </w:r>
    </w:p>
    <w:p w14:paraId="7959E267" w14:textId="77777777" w:rsidR="00BA1169" w:rsidRPr="00AD12CF" w:rsidRDefault="00BA1169" w:rsidP="00BA1169">
      <w:pPr>
        <w:pStyle w:val="ListParagraph"/>
        <w:numPr>
          <w:ilvl w:val="0"/>
          <w:numId w:val="5"/>
        </w:numPr>
        <w:spacing w:line="240" w:lineRule="auto"/>
      </w:pPr>
      <w:r w:rsidRPr="00AD12CF">
        <w:rPr>
          <w:b/>
        </w:rPr>
        <w:t xml:space="preserve">Domains 4 and 6: health system and broader systems: </w:t>
      </w:r>
      <w:r w:rsidRPr="00AD12CF">
        <w:t xml:space="preserve"> What information can we find from reports or internal documents and wider reading (perhaps ask at district level) about the existing health system and the programme’s engagement with broader systems (political, social systems, advocacy etc) </w:t>
      </w:r>
    </w:p>
    <w:p w14:paraId="084F940A" w14:textId="77777777" w:rsidR="00BA1169" w:rsidRPr="00AD12CF" w:rsidRDefault="00BA1169" w:rsidP="00BA1169">
      <w:pPr>
        <w:pStyle w:val="ListParagraph"/>
        <w:numPr>
          <w:ilvl w:val="0"/>
          <w:numId w:val="5"/>
        </w:numPr>
        <w:spacing w:line="240" w:lineRule="auto"/>
      </w:pPr>
      <w:r w:rsidRPr="00AD12CF">
        <w:rPr>
          <w:b/>
        </w:rPr>
        <w:t>Domain 5: programme conceptual framework</w:t>
      </w:r>
    </w:p>
    <w:p w14:paraId="6FEEF89B" w14:textId="77777777" w:rsidR="00BA1169" w:rsidRPr="00AD12CF" w:rsidRDefault="00BA1169" w:rsidP="00BA1169">
      <w:pPr>
        <w:pStyle w:val="ListParagraph"/>
        <w:numPr>
          <w:ilvl w:val="1"/>
          <w:numId w:val="5"/>
        </w:numPr>
        <w:spacing w:line="240" w:lineRule="auto"/>
      </w:pPr>
      <w:r w:rsidRPr="00AD12CF">
        <w:t>What is documented as the programme’s conceptual framework and orientation of services.</w:t>
      </w:r>
    </w:p>
    <w:p w14:paraId="3DC43C42" w14:textId="77777777" w:rsidR="00BA1169" w:rsidRPr="00AD12CF" w:rsidRDefault="00BA1169" w:rsidP="00BA1169">
      <w:pPr>
        <w:pStyle w:val="ListParagraph"/>
        <w:numPr>
          <w:ilvl w:val="1"/>
          <w:numId w:val="5"/>
        </w:numPr>
        <w:spacing w:line="240" w:lineRule="auto"/>
      </w:pPr>
      <w:r w:rsidRPr="00AD12CF">
        <w:t>For evaluation: what are their indicators? Just service indicators/monitoring of activities or also quality indicators (how is this changing patient outcomes, improvement in patient care, improvement in accessing the right populations etc)? Have there been any previous evaluations?</w:t>
      </w:r>
    </w:p>
    <w:p w14:paraId="2C4883D3" w14:textId="77777777" w:rsidR="00BA1169" w:rsidRPr="00AD12CF" w:rsidRDefault="00BA1169" w:rsidP="00BA1169">
      <w:pPr>
        <w:pStyle w:val="ListParagraph"/>
        <w:numPr>
          <w:ilvl w:val="0"/>
          <w:numId w:val="5"/>
        </w:numPr>
        <w:spacing w:line="240" w:lineRule="auto"/>
      </w:pPr>
      <w:r w:rsidRPr="00AD12CF">
        <w:rPr>
          <w:b/>
        </w:rPr>
        <w:t xml:space="preserve">Domain 7: Program resources: </w:t>
      </w:r>
    </w:p>
    <w:p w14:paraId="74F5F2F1" w14:textId="77777777" w:rsidR="00BA1169" w:rsidRPr="00AD12CF" w:rsidRDefault="00BA1169" w:rsidP="00BA1169">
      <w:pPr>
        <w:pStyle w:val="ListParagraph"/>
        <w:numPr>
          <w:ilvl w:val="1"/>
          <w:numId w:val="5"/>
        </w:numPr>
        <w:spacing w:line="240" w:lineRule="auto"/>
      </w:pPr>
      <w:r w:rsidRPr="00AD12CF">
        <w:t>facts and figures on types/quantity/quality of resources (human, financial, transportation, other) and change over time (increase, decrease, changes of resources etc)</w:t>
      </w:r>
    </w:p>
    <w:p w14:paraId="1A75F7B9" w14:textId="77777777" w:rsidR="00BA1169" w:rsidRPr="00AD12CF" w:rsidRDefault="00BA1169" w:rsidP="00BA1169">
      <w:pPr>
        <w:pStyle w:val="ListParagraph"/>
        <w:numPr>
          <w:ilvl w:val="0"/>
          <w:numId w:val="5"/>
        </w:numPr>
        <w:spacing w:line="240" w:lineRule="auto"/>
      </w:pPr>
      <w:r w:rsidRPr="00AD12CF">
        <w:rPr>
          <w:b/>
        </w:rPr>
        <w:t>Domain 8: project management</w:t>
      </w:r>
    </w:p>
    <w:p w14:paraId="3AAD2489" w14:textId="77777777" w:rsidR="00BA1169" w:rsidRPr="00AD12CF" w:rsidRDefault="00BA1169" w:rsidP="00BA1169">
      <w:pPr>
        <w:pStyle w:val="ListParagraph"/>
        <w:numPr>
          <w:ilvl w:val="1"/>
          <w:numId w:val="5"/>
        </w:numPr>
        <w:spacing w:line="240" w:lineRule="auto"/>
      </w:pPr>
      <w:r w:rsidRPr="00AD12CF">
        <w:t>Look to collect and photocopy all staff job profiles and training manuals or courses to compare to their actual work.</w:t>
      </w:r>
    </w:p>
    <w:p w14:paraId="1F5F7BAE" w14:textId="77777777" w:rsidR="00BA1169" w:rsidRPr="00AD12CF" w:rsidRDefault="00BA1169" w:rsidP="00BA1169">
      <w:pPr>
        <w:pStyle w:val="ListParagraph"/>
        <w:numPr>
          <w:ilvl w:val="1"/>
          <w:numId w:val="5"/>
        </w:numPr>
        <w:spacing w:line="240" w:lineRule="auto"/>
      </w:pPr>
      <w:r w:rsidRPr="00AD12CF">
        <w:t>See if we can have access to the budget or financial statements in reports to look at financial stability of the project</w:t>
      </w:r>
    </w:p>
    <w:p w14:paraId="2D1888DF" w14:textId="77777777" w:rsidR="00BA1169" w:rsidRPr="00AD12CF" w:rsidRDefault="00BA1169" w:rsidP="00BA1169">
      <w:pPr>
        <w:pStyle w:val="ListParagraph"/>
        <w:numPr>
          <w:ilvl w:val="0"/>
          <w:numId w:val="5"/>
        </w:numPr>
        <w:spacing w:line="240" w:lineRule="auto"/>
      </w:pPr>
      <w:r w:rsidRPr="00AD12CF">
        <w:rPr>
          <w:b/>
        </w:rPr>
        <w:t>Domains 9 and 10: pathways to care, referrals and client populations</w:t>
      </w:r>
    </w:p>
    <w:p w14:paraId="21479181" w14:textId="77777777" w:rsidR="00BA1169" w:rsidRPr="00AD12CF" w:rsidRDefault="00BA1169" w:rsidP="00BA1169">
      <w:pPr>
        <w:pStyle w:val="ListParagraph"/>
        <w:numPr>
          <w:ilvl w:val="1"/>
          <w:numId w:val="5"/>
        </w:numPr>
        <w:spacing w:line="240" w:lineRule="auto"/>
      </w:pPr>
      <w:r w:rsidRPr="00AD12CF">
        <w:t>Any reports, publications from that project on pathways to care, help-seeking, referral networks etc.</w:t>
      </w:r>
    </w:p>
    <w:p w14:paraId="51A5C812" w14:textId="77777777" w:rsidR="00BA1169" w:rsidRPr="00AD12CF" w:rsidRDefault="00BA1169" w:rsidP="00BA1169">
      <w:pPr>
        <w:pStyle w:val="ListParagraph"/>
        <w:numPr>
          <w:ilvl w:val="1"/>
          <w:numId w:val="5"/>
        </w:numPr>
        <w:spacing w:line="240" w:lineRule="auto"/>
      </w:pPr>
      <w:r w:rsidRPr="00AD12CF">
        <w:t xml:space="preserve">Administrative records for sociodemographic characteristics, </w:t>
      </w:r>
    </w:p>
    <w:p w14:paraId="5FF93BF2" w14:textId="77777777" w:rsidR="00BA1169" w:rsidRPr="00AD12CF" w:rsidRDefault="00BA1169" w:rsidP="00BA1169">
      <w:pPr>
        <w:pStyle w:val="ListParagraph"/>
        <w:numPr>
          <w:ilvl w:val="0"/>
          <w:numId w:val="5"/>
        </w:numPr>
        <w:spacing w:line="240" w:lineRule="auto"/>
      </w:pPr>
      <w:r w:rsidRPr="00AD12CF">
        <w:rPr>
          <w:b/>
        </w:rPr>
        <w:t>Domains 11, 12, 13 and 13b: interventions and medicines</w:t>
      </w:r>
    </w:p>
    <w:p w14:paraId="777D91D8" w14:textId="77777777" w:rsidR="00BA1169" w:rsidRPr="00AD12CF" w:rsidRDefault="00BA1169" w:rsidP="00BA1169">
      <w:pPr>
        <w:pStyle w:val="ListParagraph"/>
        <w:numPr>
          <w:ilvl w:val="1"/>
          <w:numId w:val="5"/>
        </w:numPr>
        <w:spacing w:line="240" w:lineRule="auto"/>
      </w:pPr>
      <w:r w:rsidRPr="00AD12CF">
        <w:lastRenderedPageBreak/>
        <w:t>Any reports/evaluations with outcomes analysis of interventions from records or studies.</w:t>
      </w:r>
    </w:p>
    <w:p w14:paraId="275110FE" w14:textId="77777777" w:rsidR="00BA1169" w:rsidRPr="00AD12CF" w:rsidRDefault="00BA1169" w:rsidP="00BA1169">
      <w:pPr>
        <w:pStyle w:val="ListParagraph"/>
        <w:numPr>
          <w:ilvl w:val="1"/>
          <w:numId w:val="5"/>
        </w:numPr>
        <w:spacing w:line="240" w:lineRule="auto"/>
      </w:pPr>
      <w:r w:rsidRPr="00AD12CF">
        <w:t>Any records about medication supply and usage</w:t>
      </w:r>
    </w:p>
    <w:p w14:paraId="6C05AE1F" w14:textId="77777777" w:rsidR="00BA1169" w:rsidRPr="00AD12CF" w:rsidRDefault="00BA1169" w:rsidP="00BA1169">
      <w:pPr>
        <w:pStyle w:val="ListParagraph"/>
        <w:numPr>
          <w:ilvl w:val="0"/>
          <w:numId w:val="5"/>
        </w:numPr>
        <w:spacing w:line="240" w:lineRule="auto"/>
      </w:pPr>
      <w:r w:rsidRPr="00AD12CF">
        <w:rPr>
          <w:b/>
        </w:rPr>
        <w:t>Domains 14: Accessibility of services</w:t>
      </w:r>
    </w:p>
    <w:p w14:paraId="30F5D0E7" w14:textId="77777777" w:rsidR="00BA1169" w:rsidRDefault="00BA1169" w:rsidP="00BA1169">
      <w:pPr>
        <w:pStyle w:val="ListParagraph"/>
        <w:numPr>
          <w:ilvl w:val="1"/>
          <w:numId w:val="5"/>
        </w:numPr>
        <w:spacing w:line="240" w:lineRule="auto"/>
      </w:pPr>
      <w:r w:rsidRPr="00AD12CF">
        <w:t>Any reports or feasibility studies or evaluations that look at distance and cost (geographical accessibility and affordability)</w:t>
      </w:r>
    </w:p>
    <w:p w14:paraId="66B364CB" w14:textId="77777777" w:rsidR="00C07F3B" w:rsidRDefault="00C07F3B">
      <w:pPr>
        <w:rPr>
          <w:rFonts w:ascii="Arial" w:hAnsi="Arial" w:cs="Arial"/>
          <w:b/>
          <w:sz w:val="32"/>
          <w:szCs w:val="28"/>
        </w:rPr>
      </w:pPr>
      <w:r>
        <w:br w:type="page"/>
      </w:r>
    </w:p>
    <w:sectPr w:rsidR="00C07F3B" w:rsidSect="00E56D2D">
      <w:pgSz w:w="11906" w:h="16838"/>
      <w:pgMar w:top="1134" w:right="1134" w:bottom="1134" w:left="226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C44EE2" w14:textId="77777777" w:rsidR="00BA3184" w:rsidRDefault="00BA3184" w:rsidP="007A2D41">
      <w:pPr>
        <w:spacing w:after="0" w:line="240" w:lineRule="auto"/>
      </w:pPr>
      <w:r>
        <w:separator/>
      </w:r>
    </w:p>
  </w:endnote>
  <w:endnote w:type="continuationSeparator" w:id="0">
    <w:p w14:paraId="2AB1E341" w14:textId="77777777" w:rsidR="00BA3184" w:rsidRDefault="00BA3184" w:rsidP="007A2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FFC030" w14:textId="77777777" w:rsidR="00BA3184" w:rsidRDefault="00BA3184" w:rsidP="007A2D41">
      <w:pPr>
        <w:spacing w:after="0" w:line="240" w:lineRule="auto"/>
      </w:pPr>
      <w:r>
        <w:separator/>
      </w:r>
    </w:p>
  </w:footnote>
  <w:footnote w:type="continuationSeparator" w:id="0">
    <w:p w14:paraId="2860B401" w14:textId="77777777" w:rsidR="00BA3184" w:rsidRDefault="00BA3184" w:rsidP="007A2D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05574"/>
    <w:multiLevelType w:val="hybridMultilevel"/>
    <w:tmpl w:val="371A55A8"/>
    <w:lvl w:ilvl="0" w:tplc="08090019">
      <w:start w:val="1"/>
      <w:numFmt w:val="lowerLetter"/>
      <w:lvlText w:val="%1."/>
      <w:lvlJc w:val="left"/>
      <w:pPr>
        <w:ind w:left="720" w:hanging="360"/>
      </w:pPr>
    </w:lvl>
    <w:lvl w:ilvl="1" w:tplc="40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209ED"/>
    <w:multiLevelType w:val="multilevel"/>
    <w:tmpl w:val="6F08F16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06DD6B14"/>
    <w:multiLevelType w:val="hybridMultilevel"/>
    <w:tmpl w:val="459850EA"/>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BA280C"/>
    <w:multiLevelType w:val="hybridMultilevel"/>
    <w:tmpl w:val="21E251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8C0CAF"/>
    <w:multiLevelType w:val="multilevel"/>
    <w:tmpl w:val="87C888E8"/>
    <w:lvl w:ilvl="0">
      <w:start w:val="1"/>
      <w:numFmt w:val="decimal"/>
      <w:lvlText w:val="%1."/>
      <w:lvlJc w:val="left"/>
      <w:pPr>
        <w:ind w:left="390" w:hanging="39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5" w15:restartNumberingAfterBreak="0">
    <w:nsid w:val="0E2B2E86"/>
    <w:multiLevelType w:val="hybridMultilevel"/>
    <w:tmpl w:val="8E32B1F2"/>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44F56A3"/>
    <w:multiLevelType w:val="hybridMultilevel"/>
    <w:tmpl w:val="CFCA0096"/>
    <w:lvl w:ilvl="0" w:tplc="40090001">
      <w:start w:val="1"/>
      <w:numFmt w:val="bullet"/>
      <w:lvlText w:val=""/>
      <w:lvlJc w:val="left"/>
      <w:pPr>
        <w:ind w:left="677" w:hanging="360"/>
      </w:pPr>
      <w:rPr>
        <w:rFonts w:ascii="Symbol" w:hAnsi="Symbol" w:hint="default"/>
        <w:color w:val="000000"/>
        <w:sz w:val="24"/>
      </w:rPr>
    </w:lvl>
    <w:lvl w:ilvl="1" w:tplc="40090019" w:tentative="1">
      <w:start w:val="1"/>
      <w:numFmt w:val="lowerLetter"/>
      <w:lvlText w:val="%2."/>
      <w:lvlJc w:val="left"/>
      <w:pPr>
        <w:ind w:left="1397" w:hanging="360"/>
      </w:pPr>
    </w:lvl>
    <w:lvl w:ilvl="2" w:tplc="4009001B" w:tentative="1">
      <w:start w:val="1"/>
      <w:numFmt w:val="lowerRoman"/>
      <w:lvlText w:val="%3."/>
      <w:lvlJc w:val="right"/>
      <w:pPr>
        <w:ind w:left="2117" w:hanging="180"/>
      </w:pPr>
    </w:lvl>
    <w:lvl w:ilvl="3" w:tplc="4009000F" w:tentative="1">
      <w:start w:val="1"/>
      <w:numFmt w:val="decimal"/>
      <w:lvlText w:val="%4."/>
      <w:lvlJc w:val="left"/>
      <w:pPr>
        <w:ind w:left="2837" w:hanging="360"/>
      </w:pPr>
    </w:lvl>
    <w:lvl w:ilvl="4" w:tplc="40090019" w:tentative="1">
      <w:start w:val="1"/>
      <w:numFmt w:val="lowerLetter"/>
      <w:lvlText w:val="%5."/>
      <w:lvlJc w:val="left"/>
      <w:pPr>
        <w:ind w:left="3557" w:hanging="360"/>
      </w:pPr>
    </w:lvl>
    <w:lvl w:ilvl="5" w:tplc="4009001B" w:tentative="1">
      <w:start w:val="1"/>
      <w:numFmt w:val="lowerRoman"/>
      <w:lvlText w:val="%6."/>
      <w:lvlJc w:val="right"/>
      <w:pPr>
        <w:ind w:left="4277" w:hanging="180"/>
      </w:pPr>
    </w:lvl>
    <w:lvl w:ilvl="6" w:tplc="4009000F" w:tentative="1">
      <w:start w:val="1"/>
      <w:numFmt w:val="decimal"/>
      <w:lvlText w:val="%7."/>
      <w:lvlJc w:val="left"/>
      <w:pPr>
        <w:ind w:left="4997" w:hanging="360"/>
      </w:pPr>
    </w:lvl>
    <w:lvl w:ilvl="7" w:tplc="40090019" w:tentative="1">
      <w:start w:val="1"/>
      <w:numFmt w:val="lowerLetter"/>
      <w:lvlText w:val="%8."/>
      <w:lvlJc w:val="left"/>
      <w:pPr>
        <w:ind w:left="5717" w:hanging="360"/>
      </w:pPr>
    </w:lvl>
    <w:lvl w:ilvl="8" w:tplc="4009001B" w:tentative="1">
      <w:start w:val="1"/>
      <w:numFmt w:val="lowerRoman"/>
      <w:lvlText w:val="%9."/>
      <w:lvlJc w:val="right"/>
      <w:pPr>
        <w:ind w:left="6437" w:hanging="180"/>
      </w:pPr>
    </w:lvl>
  </w:abstractNum>
  <w:abstractNum w:abstractNumId="7" w15:restartNumberingAfterBreak="0">
    <w:nsid w:val="190F196B"/>
    <w:multiLevelType w:val="multilevel"/>
    <w:tmpl w:val="A43650E2"/>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193C48C8"/>
    <w:multiLevelType w:val="hybridMultilevel"/>
    <w:tmpl w:val="D7F67E38"/>
    <w:lvl w:ilvl="0" w:tplc="05A030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B54793"/>
    <w:multiLevelType w:val="multilevel"/>
    <w:tmpl w:val="E214C64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49B1A19"/>
    <w:multiLevelType w:val="hybridMultilevel"/>
    <w:tmpl w:val="A5321E82"/>
    <w:lvl w:ilvl="0" w:tplc="133C353A">
      <w:start w:val="1"/>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1313AD"/>
    <w:multiLevelType w:val="multilevel"/>
    <w:tmpl w:val="F0BC1D02"/>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2525328B"/>
    <w:multiLevelType w:val="hybridMultilevel"/>
    <w:tmpl w:val="54D28F54"/>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81A285B"/>
    <w:multiLevelType w:val="hybridMultilevel"/>
    <w:tmpl w:val="90AED4DC"/>
    <w:lvl w:ilvl="0" w:tplc="40090011">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2B423AB8"/>
    <w:multiLevelType w:val="hybridMultilevel"/>
    <w:tmpl w:val="68EA6F9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506712"/>
    <w:multiLevelType w:val="hybridMultilevel"/>
    <w:tmpl w:val="B12EAB36"/>
    <w:lvl w:ilvl="0" w:tplc="40090001">
      <w:start w:val="1"/>
      <w:numFmt w:val="bullet"/>
      <w:lvlText w:val=""/>
      <w:lvlJc w:val="left"/>
      <w:pPr>
        <w:ind w:left="536" w:hanging="360"/>
      </w:pPr>
      <w:rPr>
        <w:rFonts w:ascii="Symbol" w:hAnsi="Symbol" w:hint="default"/>
      </w:rPr>
    </w:lvl>
    <w:lvl w:ilvl="1" w:tplc="40090003" w:tentative="1">
      <w:start w:val="1"/>
      <w:numFmt w:val="bullet"/>
      <w:lvlText w:val="o"/>
      <w:lvlJc w:val="left"/>
      <w:pPr>
        <w:ind w:left="1256" w:hanging="360"/>
      </w:pPr>
      <w:rPr>
        <w:rFonts w:ascii="Courier New" w:hAnsi="Courier New" w:cs="Courier New" w:hint="default"/>
      </w:rPr>
    </w:lvl>
    <w:lvl w:ilvl="2" w:tplc="40090005" w:tentative="1">
      <w:start w:val="1"/>
      <w:numFmt w:val="bullet"/>
      <w:lvlText w:val=""/>
      <w:lvlJc w:val="left"/>
      <w:pPr>
        <w:ind w:left="1976" w:hanging="360"/>
      </w:pPr>
      <w:rPr>
        <w:rFonts w:ascii="Wingdings" w:hAnsi="Wingdings" w:hint="default"/>
      </w:rPr>
    </w:lvl>
    <w:lvl w:ilvl="3" w:tplc="40090001" w:tentative="1">
      <w:start w:val="1"/>
      <w:numFmt w:val="bullet"/>
      <w:lvlText w:val=""/>
      <w:lvlJc w:val="left"/>
      <w:pPr>
        <w:ind w:left="2696" w:hanging="360"/>
      </w:pPr>
      <w:rPr>
        <w:rFonts w:ascii="Symbol" w:hAnsi="Symbol" w:hint="default"/>
      </w:rPr>
    </w:lvl>
    <w:lvl w:ilvl="4" w:tplc="40090003" w:tentative="1">
      <w:start w:val="1"/>
      <w:numFmt w:val="bullet"/>
      <w:lvlText w:val="o"/>
      <w:lvlJc w:val="left"/>
      <w:pPr>
        <w:ind w:left="3416" w:hanging="360"/>
      </w:pPr>
      <w:rPr>
        <w:rFonts w:ascii="Courier New" w:hAnsi="Courier New" w:cs="Courier New" w:hint="default"/>
      </w:rPr>
    </w:lvl>
    <w:lvl w:ilvl="5" w:tplc="40090005" w:tentative="1">
      <w:start w:val="1"/>
      <w:numFmt w:val="bullet"/>
      <w:lvlText w:val=""/>
      <w:lvlJc w:val="left"/>
      <w:pPr>
        <w:ind w:left="4136" w:hanging="360"/>
      </w:pPr>
      <w:rPr>
        <w:rFonts w:ascii="Wingdings" w:hAnsi="Wingdings" w:hint="default"/>
      </w:rPr>
    </w:lvl>
    <w:lvl w:ilvl="6" w:tplc="40090001" w:tentative="1">
      <w:start w:val="1"/>
      <w:numFmt w:val="bullet"/>
      <w:lvlText w:val=""/>
      <w:lvlJc w:val="left"/>
      <w:pPr>
        <w:ind w:left="4856" w:hanging="360"/>
      </w:pPr>
      <w:rPr>
        <w:rFonts w:ascii="Symbol" w:hAnsi="Symbol" w:hint="default"/>
      </w:rPr>
    </w:lvl>
    <w:lvl w:ilvl="7" w:tplc="40090003" w:tentative="1">
      <w:start w:val="1"/>
      <w:numFmt w:val="bullet"/>
      <w:lvlText w:val="o"/>
      <w:lvlJc w:val="left"/>
      <w:pPr>
        <w:ind w:left="5576" w:hanging="360"/>
      </w:pPr>
      <w:rPr>
        <w:rFonts w:ascii="Courier New" w:hAnsi="Courier New" w:cs="Courier New" w:hint="default"/>
      </w:rPr>
    </w:lvl>
    <w:lvl w:ilvl="8" w:tplc="40090005" w:tentative="1">
      <w:start w:val="1"/>
      <w:numFmt w:val="bullet"/>
      <w:lvlText w:val=""/>
      <w:lvlJc w:val="left"/>
      <w:pPr>
        <w:ind w:left="6296" w:hanging="360"/>
      </w:pPr>
      <w:rPr>
        <w:rFonts w:ascii="Wingdings" w:hAnsi="Wingdings" w:hint="default"/>
      </w:rPr>
    </w:lvl>
  </w:abstractNum>
  <w:abstractNum w:abstractNumId="16" w15:restartNumberingAfterBreak="0">
    <w:nsid w:val="2EC73349"/>
    <w:multiLevelType w:val="hybridMultilevel"/>
    <w:tmpl w:val="8F3C6EF4"/>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8D6272"/>
    <w:multiLevelType w:val="hybridMultilevel"/>
    <w:tmpl w:val="68C6CA14"/>
    <w:lvl w:ilvl="0" w:tplc="40090011">
      <w:start w:val="1"/>
      <w:numFmt w:val="decimal"/>
      <w:lvlText w:val="%1)"/>
      <w:lvlJc w:val="left"/>
      <w:pPr>
        <w:ind w:left="394" w:hanging="360"/>
      </w:pPr>
      <w:rPr>
        <w:rFonts w:hint="default"/>
      </w:r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18" w15:restartNumberingAfterBreak="0">
    <w:nsid w:val="31FB1DC8"/>
    <w:multiLevelType w:val="hybridMultilevel"/>
    <w:tmpl w:val="D65AF0EC"/>
    <w:lvl w:ilvl="0" w:tplc="07B62B4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3713065C"/>
    <w:multiLevelType w:val="hybridMultilevel"/>
    <w:tmpl w:val="A88C96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C82328"/>
    <w:multiLevelType w:val="hybridMultilevel"/>
    <w:tmpl w:val="C3808786"/>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9A47B0"/>
    <w:multiLevelType w:val="hybridMultilevel"/>
    <w:tmpl w:val="90AED4DC"/>
    <w:lvl w:ilvl="0" w:tplc="40090011">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468B04E7"/>
    <w:multiLevelType w:val="hybridMultilevel"/>
    <w:tmpl w:val="8494AE3A"/>
    <w:lvl w:ilvl="0" w:tplc="40090001">
      <w:start w:val="1"/>
      <w:numFmt w:val="bullet"/>
      <w:lvlText w:val=""/>
      <w:lvlJc w:val="left"/>
      <w:pPr>
        <w:ind w:left="394" w:hanging="360"/>
      </w:pPr>
      <w:rPr>
        <w:rFonts w:ascii="Symbol" w:hAnsi="Symbol" w:hint="default"/>
        <w:color w:val="000000"/>
        <w:sz w:val="24"/>
      </w:r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23" w15:restartNumberingAfterBreak="0">
    <w:nsid w:val="480110B0"/>
    <w:multiLevelType w:val="hybridMultilevel"/>
    <w:tmpl w:val="0EAAED5E"/>
    <w:lvl w:ilvl="0" w:tplc="638089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6B7BDF"/>
    <w:multiLevelType w:val="hybridMultilevel"/>
    <w:tmpl w:val="C0B20840"/>
    <w:lvl w:ilvl="0" w:tplc="40090001">
      <w:start w:val="1"/>
      <w:numFmt w:val="bullet"/>
      <w:lvlText w:val=""/>
      <w:lvlJc w:val="left"/>
      <w:pPr>
        <w:ind w:left="360" w:hanging="360"/>
      </w:pPr>
      <w:rPr>
        <w:rFonts w:ascii="Symbol" w:hAnsi="Symbol" w:hint="default"/>
        <w:color w:val="000000"/>
        <w:sz w:val="24"/>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5" w15:restartNumberingAfterBreak="0">
    <w:nsid w:val="4B67725A"/>
    <w:multiLevelType w:val="hybridMultilevel"/>
    <w:tmpl w:val="D2602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BE31835"/>
    <w:multiLevelType w:val="hybridMultilevel"/>
    <w:tmpl w:val="A0DC8EA6"/>
    <w:lvl w:ilvl="0" w:tplc="40090001">
      <w:start w:val="1"/>
      <w:numFmt w:val="bullet"/>
      <w:lvlText w:val=""/>
      <w:lvlJc w:val="left"/>
      <w:pPr>
        <w:ind w:left="536" w:hanging="360"/>
      </w:pPr>
      <w:rPr>
        <w:rFonts w:ascii="Symbol" w:hAnsi="Symbol" w:hint="default"/>
      </w:rPr>
    </w:lvl>
    <w:lvl w:ilvl="1" w:tplc="40090003" w:tentative="1">
      <w:start w:val="1"/>
      <w:numFmt w:val="bullet"/>
      <w:lvlText w:val="o"/>
      <w:lvlJc w:val="left"/>
      <w:pPr>
        <w:ind w:left="1256" w:hanging="360"/>
      </w:pPr>
      <w:rPr>
        <w:rFonts w:ascii="Courier New" w:hAnsi="Courier New" w:cs="Courier New" w:hint="default"/>
      </w:rPr>
    </w:lvl>
    <w:lvl w:ilvl="2" w:tplc="40090005" w:tentative="1">
      <w:start w:val="1"/>
      <w:numFmt w:val="bullet"/>
      <w:lvlText w:val=""/>
      <w:lvlJc w:val="left"/>
      <w:pPr>
        <w:ind w:left="1976" w:hanging="360"/>
      </w:pPr>
      <w:rPr>
        <w:rFonts w:ascii="Wingdings" w:hAnsi="Wingdings" w:hint="default"/>
      </w:rPr>
    </w:lvl>
    <w:lvl w:ilvl="3" w:tplc="40090001" w:tentative="1">
      <w:start w:val="1"/>
      <w:numFmt w:val="bullet"/>
      <w:lvlText w:val=""/>
      <w:lvlJc w:val="left"/>
      <w:pPr>
        <w:ind w:left="2696" w:hanging="360"/>
      </w:pPr>
      <w:rPr>
        <w:rFonts w:ascii="Symbol" w:hAnsi="Symbol" w:hint="default"/>
      </w:rPr>
    </w:lvl>
    <w:lvl w:ilvl="4" w:tplc="40090003" w:tentative="1">
      <w:start w:val="1"/>
      <w:numFmt w:val="bullet"/>
      <w:lvlText w:val="o"/>
      <w:lvlJc w:val="left"/>
      <w:pPr>
        <w:ind w:left="3416" w:hanging="360"/>
      </w:pPr>
      <w:rPr>
        <w:rFonts w:ascii="Courier New" w:hAnsi="Courier New" w:cs="Courier New" w:hint="default"/>
      </w:rPr>
    </w:lvl>
    <w:lvl w:ilvl="5" w:tplc="40090005" w:tentative="1">
      <w:start w:val="1"/>
      <w:numFmt w:val="bullet"/>
      <w:lvlText w:val=""/>
      <w:lvlJc w:val="left"/>
      <w:pPr>
        <w:ind w:left="4136" w:hanging="360"/>
      </w:pPr>
      <w:rPr>
        <w:rFonts w:ascii="Wingdings" w:hAnsi="Wingdings" w:hint="default"/>
      </w:rPr>
    </w:lvl>
    <w:lvl w:ilvl="6" w:tplc="40090001" w:tentative="1">
      <w:start w:val="1"/>
      <w:numFmt w:val="bullet"/>
      <w:lvlText w:val=""/>
      <w:lvlJc w:val="left"/>
      <w:pPr>
        <w:ind w:left="4856" w:hanging="360"/>
      </w:pPr>
      <w:rPr>
        <w:rFonts w:ascii="Symbol" w:hAnsi="Symbol" w:hint="default"/>
      </w:rPr>
    </w:lvl>
    <w:lvl w:ilvl="7" w:tplc="40090003" w:tentative="1">
      <w:start w:val="1"/>
      <w:numFmt w:val="bullet"/>
      <w:lvlText w:val="o"/>
      <w:lvlJc w:val="left"/>
      <w:pPr>
        <w:ind w:left="5576" w:hanging="360"/>
      </w:pPr>
      <w:rPr>
        <w:rFonts w:ascii="Courier New" w:hAnsi="Courier New" w:cs="Courier New" w:hint="default"/>
      </w:rPr>
    </w:lvl>
    <w:lvl w:ilvl="8" w:tplc="40090005" w:tentative="1">
      <w:start w:val="1"/>
      <w:numFmt w:val="bullet"/>
      <w:lvlText w:val=""/>
      <w:lvlJc w:val="left"/>
      <w:pPr>
        <w:ind w:left="6296" w:hanging="360"/>
      </w:pPr>
      <w:rPr>
        <w:rFonts w:ascii="Wingdings" w:hAnsi="Wingdings" w:hint="default"/>
      </w:rPr>
    </w:lvl>
  </w:abstractNum>
  <w:abstractNum w:abstractNumId="27" w15:restartNumberingAfterBreak="0">
    <w:nsid w:val="4E10040E"/>
    <w:multiLevelType w:val="hybridMultilevel"/>
    <w:tmpl w:val="79309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8D1083B"/>
    <w:multiLevelType w:val="hybridMultilevel"/>
    <w:tmpl w:val="0866A67C"/>
    <w:lvl w:ilvl="0" w:tplc="2F4E28EA">
      <w:start w:val="1"/>
      <w:numFmt w:val="upperLetter"/>
      <w:lvlText w:val="%1)"/>
      <w:lvlJc w:val="left"/>
      <w:pPr>
        <w:ind w:left="1494" w:hanging="360"/>
      </w:pPr>
      <w:rPr>
        <w:rFonts w:hint="default"/>
      </w:rPr>
    </w:lvl>
    <w:lvl w:ilvl="1" w:tplc="40090019" w:tentative="1">
      <w:start w:val="1"/>
      <w:numFmt w:val="lowerLetter"/>
      <w:lvlText w:val="%2."/>
      <w:lvlJc w:val="left"/>
      <w:pPr>
        <w:ind w:left="2148" w:hanging="360"/>
      </w:pPr>
    </w:lvl>
    <w:lvl w:ilvl="2" w:tplc="4009001B" w:tentative="1">
      <w:start w:val="1"/>
      <w:numFmt w:val="lowerRoman"/>
      <w:lvlText w:val="%3."/>
      <w:lvlJc w:val="right"/>
      <w:pPr>
        <w:ind w:left="2868" w:hanging="180"/>
      </w:pPr>
    </w:lvl>
    <w:lvl w:ilvl="3" w:tplc="4009000F" w:tentative="1">
      <w:start w:val="1"/>
      <w:numFmt w:val="decimal"/>
      <w:lvlText w:val="%4."/>
      <w:lvlJc w:val="left"/>
      <w:pPr>
        <w:ind w:left="3588" w:hanging="360"/>
      </w:pPr>
    </w:lvl>
    <w:lvl w:ilvl="4" w:tplc="40090019" w:tentative="1">
      <w:start w:val="1"/>
      <w:numFmt w:val="lowerLetter"/>
      <w:lvlText w:val="%5."/>
      <w:lvlJc w:val="left"/>
      <w:pPr>
        <w:ind w:left="4308" w:hanging="360"/>
      </w:pPr>
    </w:lvl>
    <w:lvl w:ilvl="5" w:tplc="4009001B" w:tentative="1">
      <w:start w:val="1"/>
      <w:numFmt w:val="lowerRoman"/>
      <w:lvlText w:val="%6."/>
      <w:lvlJc w:val="right"/>
      <w:pPr>
        <w:ind w:left="5028" w:hanging="180"/>
      </w:pPr>
    </w:lvl>
    <w:lvl w:ilvl="6" w:tplc="4009000F" w:tentative="1">
      <w:start w:val="1"/>
      <w:numFmt w:val="decimal"/>
      <w:lvlText w:val="%7."/>
      <w:lvlJc w:val="left"/>
      <w:pPr>
        <w:ind w:left="5748" w:hanging="360"/>
      </w:pPr>
    </w:lvl>
    <w:lvl w:ilvl="7" w:tplc="40090019" w:tentative="1">
      <w:start w:val="1"/>
      <w:numFmt w:val="lowerLetter"/>
      <w:lvlText w:val="%8."/>
      <w:lvlJc w:val="left"/>
      <w:pPr>
        <w:ind w:left="6468" w:hanging="360"/>
      </w:pPr>
    </w:lvl>
    <w:lvl w:ilvl="8" w:tplc="4009001B" w:tentative="1">
      <w:start w:val="1"/>
      <w:numFmt w:val="lowerRoman"/>
      <w:lvlText w:val="%9."/>
      <w:lvlJc w:val="right"/>
      <w:pPr>
        <w:ind w:left="7188" w:hanging="180"/>
      </w:pPr>
    </w:lvl>
  </w:abstractNum>
  <w:abstractNum w:abstractNumId="29" w15:restartNumberingAfterBreak="0">
    <w:nsid w:val="5B521B95"/>
    <w:multiLevelType w:val="hybridMultilevel"/>
    <w:tmpl w:val="BC04667C"/>
    <w:lvl w:ilvl="0" w:tplc="FF60ADA6">
      <w:start w:val="1"/>
      <w:numFmt w:val="decimal"/>
      <w:lvlText w:val="%1)"/>
      <w:lvlJc w:val="left"/>
      <w:pPr>
        <w:ind w:left="2203" w:hanging="360"/>
      </w:pPr>
      <w:rPr>
        <w:rFonts w:hint="default"/>
        <w:b w:val="0"/>
      </w:rPr>
    </w:lvl>
    <w:lvl w:ilvl="1" w:tplc="40090019" w:tentative="1">
      <w:start w:val="1"/>
      <w:numFmt w:val="lowerLetter"/>
      <w:lvlText w:val="%2."/>
      <w:lvlJc w:val="left"/>
      <w:pPr>
        <w:ind w:left="2498" w:hanging="360"/>
      </w:pPr>
    </w:lvl>
    <w:lvl w:ilvl="2" w:tplc="4009001B" w:tentative="1">
      <w:start w:val="1"/>
      <w:numFmt w:val="lowerRoman"/>
      <w:lvlText w:val="%3."/>
      <w:lvlJc w:val="right"/>
      <w:pPr>
        <w:ind w:left="3218" w:hanging="180"/>
      </w:pPr>
    </w:lvl>
    <w:lvl w:ilvl="3" w:tplc="4009000F" w:tentative="1">
      <w:start w:val="1"/>
      <w:numFmt w:val="decimal"/>
      <w:lvlText w:val="%4."/>
      <w:lvlJc w:val="left"/>
      <w:pPr>
        <w:ind w:left="3938" w:hanging="360"/>
      </w:pPr>
    </w:lvl>
    <w:lvl w:ilvl="4" w:tplc="40090019" w:tentative="1">
      <w:start w:val="1"/>
      <w:numFmt w:val="lowerLetter"/>
      <w:lvlText w:val="%5."/>
      <w:lvlJc w:val="left"/>
      <w:pPr>
        <w:ind w:left="4658" w:hanging="360"/>
      </w:pPr>
    </w:lvl>
    <w:lvl w:ilvl="5" w:tplc="4009001B" w:tentative="1">
      <w:start w:val="1"/>
      <w:numFmt w:val="lowerRoman"/>
      <w:lvlText w:val="%6."/>
      <w:lvlJc w:val="right"/>
      <w:pPr>
        <w:ind w:left="5378" w:hanging="180"/>
      </w:pPr>
    </w:lvl>
    <w:lvl w:ilvl="6" w:tplc="4009000F" w:tentative="1">
      <w:start w:val="1"/>
      <w:numFmt w:val="decimal"/>
      <w:lvlText w:val="%7."/>
      <w:lvlJc w:val="left"/>
      <w:pPr>
        <w:ind w:left="6098" w:hanging="360"/>
      </w:pPr>
    </w:lvl>
    <w:lvl w:ilvl="7" w:tplc="40090019" w:tentative="1">
      <w:start w:val="1"/>
      <w:numFmt w:val="lowerLetter"/>
      <w:lvlText w:val="%8."/>
      <w:lvlJc w:val="left"/>
      <w:pPr>
        <w:ind w:left="6818" w:hanging="360"/>
      </w:pPr>
    </w:lvl>
    <w:lvl w:ilvl="8" w:tplc="4009001B" w:tentative="1">
      <w:start w:val="1"/>
      <w:numFmt w:val="lowerRoman"/>
      <w:lvlText w:val="%9."/>
      <w:lvlJc w:val="right"/>
      <w:pPr>
        <w:ind w:left="7538" w:hanging="180"/>
      </w:pPr>
    </w:lvl>
  </w:abstractNum>
  <w:abstractNum w:abstractNumId="30" w15:restartNumberingAfterBreak="0">
    <w:nsid w:val="5B7B4C08"/>
    <w:multiLevelType w:val="hybridMultilevel"/>
    <w:tmpl w:val="07A6CBDE"/>
    <w:lvl w:ilvl="0" w:tplc="40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31" w15:restartNumberingAfterBreak="0">
    <w:nsid w:val="618E53A5"/>
    <w:multiLevelType w:val="hybridMultilevel"/>
    <w:tmpl w:val="5ED22C72"/>
    <w:lvl w:ilvl="0" w:tplc="40090001">
      <w:start w:val="1"/>
      <w:numFmt w:val="bullet"/>
      <w:lvlText w:val=""/>
      <w:lvlJc w:val="left"/>
      <w:pPr>
        <w:ind w:left="535" w:hanging="360"/>
      </w:pPr>
      <w:rPr>
        <w:rFonts w:ascii="Symbol" w:hAnsi="Symbol" w:hint="default"/>
      </w:rPr>
    </w:lvl>
    <w:lvl w:ilvl="1" w:tplc="40090019" w:tentative="1">
      <w:start w:val="1"/>
      <w:numFmt w:val="lowerLetter"/>
      <w:lvlText w:val="%2."/>
      <w:lvlJc w:val="left"/>
      <w:pPr>
        <w:ind w:left="1255" w:hanging="360"/>
      </w:pPr>
    </w:lvl>
    <w:lvl w:ilvl="2" w:tplc="4009001B" w:tentative="1">
      <w:start w:val="1"/>
      <w:numFmt w:val="lowerRoman"/>
      <w:lvlText w:val="%3."/>
      <w:lvlJc w:val="right"/>
      <w:pPr>
        <w:ind w:left="1975" w:hanging="180"/>
      </w:pPr>
    </w:lvl>
    <w:lvl w:ilvl="3" w:tplc="4009000F" w:tentative="1">
      <w:start w:val="1"/>
      <w:numFmt w:val="decimal"/>
      <w:lvlText w:val="%4."/>
      <w:lvlJc w:val="left"/>
      <w:pPr>
        <w:ind w:left="2695" w:hanging="360"/>
      </w:pPr>
    </w:lvl>
    <w:lvl w:ilvl="4" w:tplc="40090019" w:tentative="1">
      <w:start w:val="1"/>
      <w:numFmt w:val="lowerLetter"/>
      <w:lvlText w:val="%5."/>
      <w:lvlJc w:val="left"/>
      <w:pPr>
        <w:ind w:left="3415" w:hanging="360"/>
      </w:pPr>
    </w:lvl>
    <w:lvl w:ilvl="5" w:tplc="4009001B" w:tentative="1">
      <w:start w:val="1"/>
      <w:numFmt w:val="lowerRoman"/>
      <w:lvlText w:val="%6."/>
      <w:lvlJc w:val="right"/>
      <w:pPr>
        <w:ind w:left="4135" w:hanging="180"/>
      </w:pPr>
    </w:lvl>
    <w:lvl w:ilvl="6" w:tplc="4009000F" w:tentative="1">
      <w:start w:val="1"/>
      <w:numFmt w:val="decimal"/>
      <w:lvlText w:val="%7."/>
      <w:lvlJc w:val="left"/>
      <w:pPr>
        <w:ind w:left="4855" w:hanging="360"/>
      </w:pPr>
    </w:lvl>
    <w:lvl w:ilvl="7" w:tplc="40090019" w:tentative="1">
      <w:start w:val="1"/>
      <w:numFmt w:val="lowerLetter"/>
      <w:lvlText w:val="%8."/>
      <w:lvlJc w:val="left"/>
      <w:pPr>
        <w:ind w:left="5575" w:hanging="360"/>
      </w:pPr>
    </w:lvl>
    <w:lvl w:ilvl="8" w:tplc="4009001B" w:tentative="1">
      <w:start w:val="1"/>
      <w:numFmt w:val="lowerRoman"/>
      <w:lvlText w:val="%9."/>
      <w:lvlJc w:val="right"/>
      <w:pPr>
        <w:ind w:left="6295" w:hanging="180"/>
      </w:pPr>
    </w:lvl>
  </w:abstractNum>
  <w:abstractNum w:abstractNumId="32" w15:restartNumberingAfterBreak="0">
    <w:nsid w:val="620E08E0"/>
    <w:multiLevelType w:val="hybridMultilevel"/>
    <w:tmpl w:val="F9921A42"/>
    <w:lvl w:ilvl="0" w:tplc="F502F6D6">
      <w:start w:val="1"/>
      <w:numFmt w:val="decimal"/>
      <w:lvlText w:val="%1)"/>
      <w:lvlJc w:val="left"/>
      <w:pPr>
        <w:ind w:left="394" w:hanging="360"/>
      </w:pPr>
      <w:rPr>
        <w:rFonts w:ascii="Calibri" w:eastAsia="Times New Roman" w:hAnsi="Calibri" w:cs="Calibri" w:hint="default"/>
        <w:color w:val="000000"/>
        <w:sz w:val="24"/>
      </w:rPr>
    </w:lvl>
    <w:lvl w:ilvl="1" w:tplc="40090019" w:tentative="1">
      <w:start w:val="1"/>
      <w:numFmt w:val="lowerLetter"/>
      <w:lvlText w:val="%2."/>
      <w:lvlJc w:val="left"/>
      <w:pPr>
        <w:ind w:left="1114" w:hanging="360"/>
      </w:pPr>
    </w:lvl>
    <w:lvl w:ilvl="2" w:tplc="4009001B" w:tentative="1">
      <w:start w:val="1"/>
      <w:numFmt w:val="lowerRoman"/>
      <w:lvlText w:val="%3."/>
      <w:lvlJc w:val="right"/>
      <w:pPr>
        <w:ind w:left="1834" w:hanging="180"/>
      </w:pPr>
    </w:lvl>
    <w:lvl w:ilvl="3" w:tplc="4009000F" w:tentative="1">
      <w:start w:val="1"/>
      <w:numFmt w:val="decimal"/>
      <w:lvlText w:val="%4."/>
      <w:lvlJc w:val="left"/>
      <w:pPr>
        <w:ind w:left="2554" w:hanging="360"/>
      </w:pPr>
    </w:lvl>
    <w:lvl w:ilvl="4" w:tplc="40090019" w:tentative="1">
      <w:start w:val="1"/>
      <w:numFmt w:val="lowerLetter"/>
      <w:lvlText w:val="%5."/>
      <w:lvlJc w:val="left"/>
      <w:pPr>
        <w:ind w:left="3274" w:hanging="360"/>
      </w:pPr>
    </w:lvl>
    <w:lvl w:ilvl="5" w:tplc="4009001B" w:tentative="1">
      <w:start w:val="1"/>
      <w:numFmt w:val="lowerRoman"/>
      <w:lvlText w:val="%6."/>
      <w:lvlJc w:val="right"/>
      <w:pPr>
        <w:ind w:left="3994" w:hanging="180"/>
      </w:pPr>
    </w:lvl>
    <w:lvl w:ilvl="6" w:tplc="4009000F" w:tentative="1">
      <w:start w:val="1"/>
      <w:numFmt w:val="decimal"/>
      <w:lvlText w:val="%7."/>
      <w:lvlJc w:val="left"/>
      <w:pPr>
        <w:ind w:left="4714" w:hanging="360"/>
      </w:pPr>
    </w:lvl>
    <w:lvl w:ilvl="7" w:tplc="40090019" w:tentative="1">
      <w:start w:val="1"/>
      <w:numFmt w:val="lowerLetter"/>
      <w:lvlText w:val="%8."/>
      <w:lvlJc w:val="left"/>
      <w:pPr>
        <w:ind w:left="5434" w:hanging="360"/>
      </w:pPr>
    </w:lvl>
    <w:lvl w:ilvl="8" w:tplc="4009001B" w:tentative="1">
      <w:start w:val="1"/>
      <w:numFmt w:val="lowerRoman"/>
      <w:lvlText w:val="%9."/>
      <w:lvlJc w:val="right"/>
      <w:pPr>
        <w:ind w:left="6154" w:hanging="180"/>
      </w:pPr>
    </w:lvl>
  </w:abstractNum>
  <w:abstractNum w:abstractNumId="33" w15:restartNumberingAfterBreak="0">
    <w:nsid w:val="6CCC0E7F"/>
    <w:multiLevelType w:val="hybridMultilevel"/>
    <w:tmpl w:val="A26C9E5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5903FC"/>
    <w:multiLevelType w:val="hybridMultilevel"/>
    <w:tmpl w:val="80F0120C"/>
    <w:lvl w:ilvl="0" w:tplc="3AEA9AEA">
      <w:start w:val="1"/>
      <w:numFmt w:val="lowerLetter"/>
      <w:lvlText w:val="%1)"/>
      <w:lvlJc w:val="left"/>
      <w:pPr>
        <w:ind w:left="2563" w:hanging="360"/>
      </w:pPr>
      <w:rPr>
        <w:rFonts w:hint="default"/>
      </w:rPr>
    </w:lvl>
    <w:lvl w:ilvl="1" w:tplc="40090019" w:tentative="1">
      <w:start w:val="1"/>
      <w:numFmt w:val="lowerLetter"/>
      <w:lvlText w:val="%2."/>
      <w:lvlJc w:val="left"/>
      <w:pPr>
        <w:ind w:left="3283" w:hanging="360"/>
      </w:pPr>
    </w:lvl>
    <w:lvl w:ilvl="2" w:tplc="4009001B" w:tentative="1">
      <w:start w:val="1"/>
      <w:numFmt w:val="lowerRoman"/>
      <w:lvlText w:val="%3."/>
      <w:lvlJc w:val="right"/>
      <w:pPr>
        <w:ind w:left="4003" w:hanging="180"/>
      </w:pPr>
    </w:lvl>
    <w:lvl w:ilvl="3" w:tplc="4009000F" w:tentative="1">
      <w:start w:val="1"/>
      <w:numFmt w:val="decimal"/>
      <w:lvlText w:val="%4."/>
      <w:lvlJc w:val="left"/>
      <w:pPr>
        <w:ind w:left="4723" w:hanging="360"/>
      </w:pPr>
    </w:lvl>
    <w:lvl w:ilvl="4" w:tplc="40090019" w:tentative="1">
      <w:start w:val="1"/>
      <w:numFmt w:val="lowerLetter"/>
      <w:lvlText w:val="%5."/>
      <w:lvlJc w:val="left"/>
      <w:pPr>
        <w:ind w:left="5443" w:hanging="360"/>
      </w:pPr>
    </w:lvl>
    <w:lvl w:ilvl="5" w:tplc="4009001B" w:tentative="1">
      <w:start w:val="1"/>
      <w:numFmt w:val="lowerRoman"/>
      <w:lvlText w:val="%6."/>
      <w:lvlJc w:val="right"/>
      <w:pPr>
        <w:ind w:left="6163" w:hanging="180"/>
      </w:pPr>
    </w:lvl>
    <w:lvl w:ilvl="6" w:tplc="4009000F" w:tentative="1">
      <w:start w:val="1"/>
      <w:numFmt w:val="decimal"/>
      <w:lvlText w:val="%7."/>
      <w:lvlJc w:val="left"/>
      <w:pPr>
        <w:ind w:left="6883" w:hanging="360"/>
      </w:pPr>
    </w:lvl>
    <w:lvl w:ilvl="7" w:tplc="40090019" w:tentative="1">
      <w:start w:val="1"/>
      <w:numFmt w:val="lowerLetter"/>
      <w:lvlText w:val="%8."/>
      <w:lvlJc w:val="left"/>
      <w:pPr>
        <w:ind w:left="7603" w:hanging="360"/>
      </w:pPr>
    </w:lvl>
    <w:lvl w:ilvl="8" w:tplc="4009001B" w:tentative="1">
      <w:start w:val="1"/>
      <w:numFmt w:val="lowerRoman"/>
      <w:lvlText w:val="%9."/>
      <w:lvlJc w:val="right"/>
      <w:pPr>
        <w:ind w:left="8323" w:hanging="180"/>
      </w:pPr>
    </w:lvl>
  </w:abstractNum>
  <w:abstractNum w:abstractNumId="35" w15:restartNumberingAfterBreak="0">
    <w:nsid w:val="77AC5AFF"/>
    <w:multiLevelType w:val="hybridMultilevel"/>
    <w:tmpl w:val="564E7E6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6" w15:restartNumberingAfterBreak="0">
    <w:nsid w:val="790A45FB"/>
    <w:multiLevelType w:val="hybridMultilevel"/>
    <w:tmpl w:val="D6367C2A"/>
    <w:lvl w:ilvl="0" w:tplc="40090001">
      <w:start w:val="1"/>
      <w:numFmt w:val="bullet"/>
      <w:lvlText w:val=""/>
      <w:lvlJc w:val="left"/>
      <w:pPr>
        <w:ind w:left="927" w:hanging="360"/>
      </w:pPr>
      <w:rPr>
        <w:rFonts w:ascii="Symbol" w:hAnsi="Symbol" w:hint="default"/>
      </w:rPr>
    </w:lvl>
    <w:lvl w:ilvl="1" w:tplc="40090003" w:tentative="1">
      <w:start w:val="1"/>
      <w:numFmt w:val="bullet"/>
      <w:lvlText w:val="o"/>
      <w:lvlJc w:val="left"/>
      <w:pPr>
        <w:ind w:left="1834" w:hanging="360"/>
      </w:pPr>
      <w:rPr>
        <w:rFonts w:ascii="Courier New" w:hAnsi="Courier New" w:cs="Courier New" w:hint="default"/>
      </w:rPr>
    </w:lvl>
    <w:lvl w:ilvl="2" w:tplc="40090005" w:tentative="1">
      <w:start w:val="1"/>
      <w:numFmt w:val="bullet"/>
      <w:lvlText w:val=""/>
      <w:lvlJc w:val="left"/>
      <w:pPr>
        <w:ind w:left="2554" w:hanging="360"/>
      </w:pPr>
      <w:rPr>
        <w:rFonts w:ascii="Wingdings" w:hAnsi="Wingdings" w:hint="default"/>
      </w:rPr>
    </w:lvl>
    <w:lvl w:ilvl="3" w:tplc="40090001" w:tentative="1">
      <w:start w:val="1"/>
      <w:numFmt w:val="bullet"/>
      <w:lvlText w:val=""/>
      <w:lvlJc w:val="left"/>
      <w:pPr>
        <w:ind w:left="3274" w:hanging="360"/>
      </w:pPr>
      <w:rPr>
        <w:rFonts w:ascii="Symbol" w:hAnsi="Symbol" w:hint="default"/>
      </w:rPr>
    </w:lvl>
    <w:lvl w:ilvl="4" w:tplc="40090003" w:tentative="1">
      <w:start w:val="1"/>
      <w:numFmt w:val="bullet"/>
      <w:lvlText w:val="o"/>
      <w:lvlJc w:val="left"/>
      <w:pPr>
        <w:ind w:left="3994" w:hanging="360"/>
      </w:pPr>
      <w:rPr>
        <w:rFonts w:ascii="Courier New" w:hAnsi="Courier New" w:cs="Courier New" w:hint="default"/>
      </w:rPr>
    </w:lvl>
    <w:lvl w:ilvl="5" w:tplc="40090005" w:tentative="1">
      <w:start w:val="1"/>
      <w:numFmt w:val="bullet"/>
      <w:lvlText w:val=""/>
      <w:lvlJc w:val="left"/>
      <w:pPr>
        <w:ind w:left="4714" w:hanging="360"/>
      </w:pPr>
      <w:rPr>
        <w:rFonts w:ascii="Wingdings" w:hAnsi="Wingdings" w:hint="default"/>
      </w:rPr>
    </w:lvl>
    <w:lvl w:ilvl="6" w:tplc="40090001" w:tentative="1">
      <w:start w:val="1"/>
      <w:numFmt w:val="bullet"/>
      <w:lvlText w:val=""/>
      <w:lvlJc w:val="left"/>
      <w:pPr>
        <w:ind w:left="5434" w:hanging="360"/>
      </w:pPr>
      <w:rPr>
        <w:rFonts w:ascii="Symbol" w:hAnsi="Symbol" w:hint="default"/>
      </w:rPr>
    </w:lvl>
    <w:lvl w:ilvl="7" w:tplc="40090003" w:tentative="1">
      <w:start w:val="1"/>
      <w:numFmt w:val="bullet"/>
      <w:lvlText w:val="o"/>
      <w:lvlJc w:val="left"/>
      <w:pPr>
        <w:ind w:left="6154" w:hanging="360"/>
      </w:pPr>
      <w:rPr>
        <w:rFonts w:ascii="Courier New" w:hAnsi="Courier New" w:cs="Courier New" w:hint="default"/>
      </w:rPr>
    </w:lvl>
    <w:lvl w:ilvl="8" w:tplc="40090005" w:tentative="1">
      <w:start w:val="1"/>
      <w:numFmt w:val="bullet"/>
      <w:lvlText w:val=""/>
      <w:lvlJc w:val="left"/>
      <w:pPr>
        <w:ind w:left="6874" w:hanging="360"/>
      </w:pPr>
      <w:rPr>
        <w:rFonts w:ascii="Wingdings" w:hAnsi="Wingdings" w:hint="default"/>
      </w:rPr>
    </w:lvl>
  </w:abstractNum>
  <w:num w:numId="1">
    <w:abstractNumId w:val="9"/>
  </w:num>
  <w:num w:numId="2">
    <w:abstractNumId w:val="33"/>
  </w:num>
  <w:num w:numId="3">
    <w:abstractNumId w:val="29"/>
  </w:num>
  <w:num w:numId="4">
    <w:abstractNumId w:val="28"/>
  </w:num>
  <w:num w:numId="5">
    <w:abstractNumId w:val="21"/>
  </w:num>
  <w:num w:numId="6">
    <w:abstractNumId w:val="34"/>
  </w:num>
  <w:num w:numId="7">
    <w:abstractNumId w:val="13"/>
  </w:num>
  <w:num w:numId="8">
    <w:abstractNumId w:val="19"/>
  </w:num>
  <w:num w:numId="9">
    <w:abstractNumId w:val="35"/>
  </w:num>
  <w:num w:numId="10">
    <w:abstractNumId w:val="5"/>
  </w:num>
  <w:num w:numId="11">
    <w:abstractNumId w:val="15"/>
  </w:num>
  <w:num w:numId="12">
    <w:abstractNumId w:val="26"/>
  </w:num>
  <w:num w:numId="13">
    <w:abstractNumId w:val="36"/>
  </w:num>
  <w:num w:numId="14">
    <w:abstractNumId w:val="17"/>
  </w:num>
  <w:num w:numId="15">
    <w:abstractNumId w:val="32"/>
  </w:num>
  <w:num w:numId="16">
    <w:abstractNumId w:val="6"/>
  </w:num>
  <w:num w:numId="17">
    <w:abstractNumId w:val="12"/>
  </w:num>
  <w:num w:numId="18">
    <w:abstractNumId w:val="24"/>
  </w:num>
  <w:num w:numId="19">
    <w:abstractNumId w:val="30"/>
  </w:num>
  <w:num w:numId="20">
    <w:abstractNumId w:val="22"/>
  </w:num>
  <w:num w:numId="21">
    <w:abstractNumId w:val="2"/>
  </w:num>
  <w:num w:numId="22">
    <w:abstractNumId w:val="31"/>
  </w:num>
  <w:num w:numId="23">
    <w:abstractNumId w:val="20"/>
  </w:num>
  <w:num w:numId="24">
    <w:abstractNumId w:val="16"/>
  </w:num>
  <w:num w:numId="25">
    <w:abstractNumId w:val="0"/>
  </w:num>
  <w:num w:numId="26">
    <w:abstractNumId w:val="8"/>
  </w:num>
  <w:num w:numId="27">
    <w:abstractNumId w:val="18"/>
  </w:num>
  <w:num w:numId="28">
    <w:abstractNumId w:val="3"/>
  </w:num>
  <w:num w:numId="29">
    <w:abstractNumId w:val="14"/>
  </w:num>
  <w:num w:numId="30">
    <w:abstractNumId w:val="1"/>
  </w:num>
  <w:num w:numId="31">
    <w:abstractNumId w:val="4"/>
  </w:num>
  <w:num w:numId="32">
    <w:abstractNumId w:val="25"/>
  </w:num>
  <w:num w:numId="33">
    <w:abstractNumId w:val="27"/>
  </w:num>
  <w:num w:numId="34">
    <w:abstractNumId w:val="11"/>
  </w:num>
  <w:num w:numId="35">
    <w:abstractNumId w:val="7"/>
  </w:num>
  <w:num w:numId="36">
    <w:abstractNumId w:val="10"/>
  </w:num>
  <w:num w:numId="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0BA"/>
    <w:rsid w:val="00001906"/>
    <w:rsid w:val="00001EFC"/>
    <w:rsid w:val="00003532"/>
    <w:rsid w:val="00003C17"/>
    <w:rsid w:val="00003C3F"/>
    <w:rsid w:val="00003F13"/>
    <w:rsid w:val="00003F4B"/>
    <w:rsid w:val="00004257"/>
    <w:rsid w:val="0000654A"/>
    <w:rsid w:val="000077CC"/>
    <w:rsid w:val="00007BA6"/>
    <w:rsid w:val="00011557"/>
    <w:rsid w:val="00012D1D"/>
    <w:rsid w:val="00014E0C"/>
    <w:rsid w:val="000164C8"/>
    <w:rsid w:val="000171FF"/>
    <w:rsid w:val="00017DEC"/>
    <w:rsid w:val="00023E9F"/>
    <w:rsid w:val="0002456B"/>
    <w:rsid w:val="00024C0B"/>
    <w:rsid w:val="00026D5D"/>
    <w:rsid w:val="00027CD3"/>
    <w:rsid w:val="00032DAB"/>
    <w:rsid w:val="00033193"/>
    <w:rsid w:val="00033898"/>
    <w:rsid w:val="000370FD"/>
    <w:rsid w:val="000400E7"/>
    <w:rsid w:val="0004090A"/>
    <w:rsid w:val="0004413A"/>
    <w:rsid w:val="0004632A"/>
    <w:rsid w:val="00050E81"/>
    <w:rsid w:val="00055921"/>
    <w:rsid w:val="00057476"/>
    <w:rsid w:val="0006065E"/>
    <w:rsid w:val="00060E72"/>
    <w:rsid w:val="000629D8"/>
    <w:rsid w:val="000636AC"/>
    <w:rsid w:val="00065C1E"/>
    <w:rsid w:val="000669BF"/>
    <w:rsid w:val="000673BA"/>
    <w:rsid w:val="00072A4A"/>
    <w:rsid w:val="00073199"/>
    <w:rsid w:val="000739D6"/>
    <w:rsid w:val="00073D32"/>
    <w:rsid w:val="00074B12"/>
    <w:rsid w:val="00075038"/>
    <w:rsid w:val="0007507C"/>
    <w:rsid w:val="000757F7"/>
    <w:rsid w:val="00076D03"/>
    <w:rsid w:val="000805A1"/>
    <w:rsid w:val="00082D24"/>
    <w:rsid w:val="00085C9B"/>
    <w:rsid w:val="00090AD1"/>
    <w:rsid w:val="000925D9"/>
    <w:rsid w:val="00096E8E"/>
    <w:rsid w:val="000A0E98"/>
    <w:rsid w:val="000A771A"/>
    <w:rsid w:val="000B0013"/>
    <w:rsid w:val="000B0F6F"/>
    <w:rsid w:val="000B2273"/>
    <w:rsid w:val="000B3B55"/>
    <w:rsid w:val="000B46DF"/>
    <w:rsid w:val="000B7A38"/>
    <w:rsid w:val="000C0D52"/>
    <w:rsid w:val="000C0DE4"/>
    <w:rsid w:val="000C167F"/>
    <w:rsid w:val="000C62C1"/>
    <w:rsid w:val="000D1A35"/>
    <w:rsid w:val="000D3BF7"/>
    <w:rsid w:val="000D4272"/>
    <w:rsid w:val="000D461C"/>
    <w:rsid w:val="000D7110"/>
    <w:rsid w:val="000E181C"/>
    <w:rsid w:val="000E1DC1"/>
    <w:rsid w:val="000E3F3B"/>
    <w:rsid w:val="000F326D"/>
    <w:rsid w:val="000F480C"/>
    <w:rsid w:val="00100671"/>
    <w:rsid w:val="00100BA7"/>
    <w:rsid w:val="00101F47"/>
    <w:rsid w:val="00105AF3"/>
    <w:rsid w:val="00110111"/>
    <w:rsid w:val="00111972"/>
    <w:rsid w:val="00111F80"/>
    <w:rsid w:val="0011363C"/>
    <w:rsid w:val="00115620"/>
    <w:rsid w:val="00116FC5"/>
    <w:rsid w:val="0011751B"/>
    <w:rsid w:val="00117D6C"/>
    <w:rsid w:val="00121C28"/>
    <w:rsid w:val="00124445"/>
    <w:rsid w:val="001314F8"/>
    <w:rsid w:val="00132731"/>
    <w:rsid w:val="00134389"/>
    <w:rsid w:val="0013703E"/>
    <w:rsid w:val="001370A1"/>
    <w:rsid w:val="00137479"/>
    <w:rsid w:val="00137DBE"/>
    <w:rsid w:val="00143A63"/>
    <w:rsid w:val="0014409E"/>
    <w:rsid w:val="00144653"/>
    <w:rsid w:val="00152C99"/>
    <w:rsid w:val="00152D60"/>
    <w:rsid w:val="0015457E"/>
    <w:rsid w:val="00155256"/>
    <w:rsid w:val="00155AF7"/>
    <w:rsid w:val="00157834"/>
    <w:rsid w:val="00160645"/>
    <w:rsid w:val="00161821"/>
    <w:rsid w:val="00161D6D"/>
    <w:rsid w:val="00161D80"/>
    <w:rsid w:val="00162789"/>
    <w:rsid w:val="00164099"/>
    <w:rsid w:val="00167228"/>
    <w:rsid w:val="001679B0"/>
    <w:rsid w:val="0017159E"/>
    <w:rsid w:val="00172787"/>
    <w:rsid w:val="00172A34"/>
    <w:rsid w:val="00172F9E"/>
    <w:rsid w:val="00172FD5"/>
    <w:rsid w:val="001730E9"/>
    <w:rsid w:val="00173864"/>
    <w:rsid w:val="0017412F"/>
    <w:rsid w:val="001743F6"/>
    <w:rsid w:val="00174D56"/>
    <w:rsid w:val="00175DCD"/>
    <w:rsid w:val="00176708"/>
    <w:rsid w:val="001769C6"/>
    <w:rsid w:val="00181BB4"/>
    <w:rsid w:val="00183FFC"/>
    <w:rsid w:val="001855B0"/>
    <w:rsid w:val="00185B2B"/>
    <w:rsid w:val="00186108"/>
    <w:rsid w:val="00187C6D"/>
    <w:rsid w:val="0019064B"/>
    <w:rsid w:val="00191BBB"/>
    <w:rsid w:val="00193881"/>
    <w:rsid w:val="0019404C"/>
    <w:rsid w:val="001946BB"/>
    <w:rsid w:val="00195141"/>
    <w:rsid w:val="00195F0E"/>
    <w:rsid w:val="001968F5"/>
    <w:rsid w:val="001A0553"/>
    <w:rsid w:val="001A155F"/>
    <w:rsid w:val="001A2351"/>
    <w:rsid w:val="001A27F3"/>
    <w:rsid w:val="001A2C76"/>
    <w:rsid w:val="001A4F9D"/>
    <w:rsid w:val="001A6EA0"/>
    <w:rsid w:val="001A7B2B"/>
    <w:rsid w:val="001B1DA2"/>
    <w:rsid w:val="001B22C0"/>
    <w:rsid w:val="001B3769"/>
    <w:rsid w:val="001B71A1"/>
    <w:rsid w:val="001C028A"/>
    <w:rsid w:val="001C234C"/>
    <w:rsid w:val="001C2A9B"/>
    <w:rsid w:val="001C302A"/>
    <w:rsid w:val="001C30A0"/>
    <w:rsid w:val="001C3B0B"/>
    <w:rsid w:val="001C473C"/>
    <w:rsid w:val="001C4FB7"/>
    <w:rsid w:val="001C5FA4"/>
    <w:rsid w:val="001C67A7"/>
    <w:rsid w:val="001C74C3"/>
    <w:rsid w:val="001C77EB"/>
    <w:rsid w:val="001D2ACC"/>
    <w:rsid w:val="001D3206"/>
    <w:rsid w:val="001D407B"/>
    <w:rsid w:val="001D5178"/>
    <w:rsid w:val="001E3846"/>
    <w:rsid w:val="001E5FB2"/>
    <w:rsid w:val="001E6C02"/>
    <w:rsid w:val="001F02D0"/>
    <w:rsid w:val="001F0A26"/>
    <w:rsid w:val="001F0B1A"/>
    <w:rsid w:val="001F60B5"/>
    <w:rsid w:val="001F6415"/>
    <w:rsid w:val="0020159A"/>
    <w:rsid w:val="00201BD0"/>
    <w:rsid w:val="00203562"/>
    <w:rsid w:val="00203EC3"/>
    <w:rsid w:val="00206264"/>
    <w:rsid w:val="0021634A"/>
    <w:rsid w:val="00217151"/>
    <w:rsid w:val="0021788B"/>
    <w:rsid w:val="00222B47"/>
    <w:rsid w:val="002237AF"/>
    <w:rsid w:val="00226FB4"/>
    <w:rsid w:val="00231115"/>
    <w:rsid w:val="00231809"/>
    <w:rsid w:val="00231A6E"/>
    <w:rsid w:val="002343DA"/>
    <w:rsid w:val="00236FE0"/>
    <w:rsid w:val="0023714F"/>
    <w:rsid w:val="0024143B"/>
    <w:rsid w:val="0024190E"/>
    <w:rsid w:val="002441D1"/>
    <w:rsid w:val="00250865"/>
    <w:rsid w:val="00251292"/>
    <w:rsid w:val="002517EE"/>
    <w:rsid w:val="002527D2"/>
    <w:rsid w:val="002573A7"/>
    <w:rsid w:val="00257A34"/>
    <w:rsid w:val="00257C47"/>
    <w:rsid w:val="002602DC"/>
    <w:rsid w:val="00260420"/>
    <w:rsid w:val="00262320"/>
    <w:rsid w:val="002623AB"/>
    <w:rsid w:val="0026479B"/>
    <w:rsid w:val="00264D39"/>
    <w:rsid w:val="00266027"/>
    <w:rsid w:val="00266E0B"/>
    <w:rsid w:val="0026743A"/>
    <w:rsid w:val="00270DD9"/>
    <w:rsid w:val="00273BDE"/>
    <w:rsid w:val="00276573"/>
    <w:rsid w:val="00276B6C"/>
    <w:rsid w:val="00281B24"/>
    <w:rsid w:val="0028213B"/>
    <w:rsid w:val="00282D58"/>
    <w:rsid w:val="002874FE"/>
    <w:rsid w:val="00287D28"/>
    <w:rsid w:val="00293631"/>
    <w:rsid w:val="00296820"/>
    <w:rsid w:val="002974FB"/>
    <w:rsid w:val="002A70F8"/>
    <w:rsid w:val="002B217D"/>
    <w:rsid w:val="002B311B"/>
    <w:rsid w:val="002B46E1"/>
    <w:rsid w:val="002B4A13"/>
    <w:rsid w:val="002B5921"/>
    <w:rsid w:val="002B5D53"/>
    <w:rsid w:val="002B7998"/>
    <w:rsid w:val="002C2D1A"/>
    <w:rsid w:val="002C392E"/>
    <w:rsid w:val="002C40C9"/>
    <w:rsid w:val="002C5F78"/>
    <w:rsid w:val="002C6B31"/>
    <w:rsid w:val="002C6D0D"/>
    <w:rsid w:val="002D24F8"/>
    <w:rsid w:val="002D4E8E"/>
    <w:rsid w:val="002D591C"/>
    <w:rsid w:val="002D6D86"/>
    <w:rsid w:val="002E01B9"/>
    <w:rsid w:val="002E1A94"/>
    <w:rsid w:val="002E33BA"/>
    <w:rsid w:val="002E73A4"/>
    <w:rsid w:val="002E7464"/>
    <w:rsid w:val="002F14A2"/>
    <w:rsid w:val="002F1C0D"/>
    <w:rsid w:val="002F2CF3"/>
    <w:rsid w:val="002F2D20"/>
    <w:rsid w:val="002F416A"/>
    <w:rsid w:val="002F4D6F"/>
    <w:rsid w:val="002F7370"/>
    <w:rsid w:val="002F7F64"/>
    <w:rsid w:val="00300913"/>
    <w:rsid w:val="00300D6B"/>
    <w:rsid w:val="00301807"/>
    <w:rsid w:val="00301CF6"/>
    <w:rsid w:val="003047CD"/>
    <w:rsid w:val="00305004"/>
    <w:rsid w:val="00306358"/>
    <w:rsid w:val="0030686F"/>
    <w:rsid w:val="00307819"/>
    <w:rsid w:val="003078DB"/>
    <w:rsid w:val="003129ED"/>
    <w:rsid w:val="003153ED"/>
    <w:rsid w:val="003159D5"/>
    <w:rsid w:val="00316354"/>
    <w:rsid w:val="003205F9"/>
    <w:rsid w:val="00321AAD"/>
    <w:rsid w:val="003237CA"/>
    <w:rsid w:val="00323E1C"/>
    <w:rsid w:val="00324AEB"/>
    <w:rsid w:val="00325625"/>
    <w:rsid w:val="00326875"/>
    <w:rsid w:val="00337A9F"/>
    <w:rsid w:val="00337BA3"/>
    <w:rsid w:val="0034111B"/>
    <w:rsid w:val="00341ECF"/>
    <w:rsid w:val="00342054"/>
    <w:rsid w:val="003444B3"/>
    <w:rsid w:val="00345EEB"/>
    <w:rsid w:val="003467B2"/>
    <w:rsid w:val="00352D88"/>
    <w:rsid w:val="00355859"/>
    <w:rsid w:val="00356723"/>
    <w:rsid w:val="00357B9A"/>
    <w:rsid w:val="00360A83"/>
    <w:rsid w:val="00360B54"/>
    <w:rsid w:val="00361380"/>
    <w:rsid w:val="00361DBF"/>
    <w:rsid w:val="0036277D"/>
    <w:rsid w:val="00362C52"/>
    <w:rsid w:val="00362E73"/>
    <w:rsid w:val="003655DC"/>
    <w:rsid w:val="00372B24"/>
    <w:rsid w:val="00373194"/>
    <w:rsid w:val="00374F3D"/>
    <w:rsid w:val="003763E1"/>
    <w:rsid w:val="0037713A"/>
    <w:rsid w:val="00377561"/>
    <w:rsid w:val="00381294"/>
    <w:rsid w:val="00382517"/>
    <w:rsid w:val="00384625"/>
    <w:rsid w:val="00384AF5"/>
    <w:rsid w:val="00385E27"/>
    <w:rsid w:val="003868B7"/>
    <w:rsid w:val="003917E3"/>
    <w:rsid w:val="003918AF"/>
    <w:rsid w:val="0039223B"/>
    <w:rsid w:val="00392E72"/>
    <w:rsid w:val="00393BD3"/>
    <w:rsid w:val="00393D72"/>
    <w:rsid w:val="00395257"/>
    <w:rsid w:val="003957B7"/>
    <w:rsid w:val="003960AF"/>
    <w:rsid w:val="00396471"/>
    <w:rsid w:val="00396F26"/>
    <w:rsid w:val="00397E56"/>
    <w:rsid w:val="003A2DB5"/>
    <w:rsid w:val="003A2F26"/>
    <w:rsid w:val="003A545B"/>
    <w:rsid w:val="003A6F62"/>
    <w:rsid w:val="003A7234"/>
    <w:rsid w:val="003A74DF"/>
    <w:rsid w:val="003A79BF"/>
    <w:rsid w:val="003B18CF"/>
    <w:rsid w:val="003B1E1D"/>
    <w:rsid w:val="003B3113"/>
    <w:rsid w:val="003B39C0"/>
    <w:rsid w:val="003B42D2"/>
    <w:rsid w:val="003B54C0"/>
    <w:rsid w:val="003B61C5"/>
    <w:rsid w:val="003B6DFD"/>
    <w:rsid w:val="003B7378"/>
    <w:rsid w:val="003C02E8"/>
    <w:rsid w:val="003C2AB2"/>
    <w:rsid w:val="003C4E88"/>
    <w:rsid w:val="003C6348"/>
    <w:rsid w:val="003D0407"/>
    <w:rsid w:val="003D1211"/>
    <w:rsid w:val="003D1650"/>
    <w:rsid w:val="003D1AA6"/>
    <w:rsid w:val="003D4F53"/>
    <w:rsid w:val="003D704E"/>
    <w:rsid w:val="003D74CF"/>
    <w:rsid w:val="003E4EF1"/>
    <w:rsid w:val="003E540D"/>
    <w:rsid w:val="003E63D8"/>
    <w:rsid w:val="003F2DE5"/>
    <w:rsid w:val="004028A0"/>
    <w:rsid w:val="0040588B"/>
    <w:rsid w:val="00411E1D"/>
    <w:rsid w:val="00412066"/>
    <w:rsid w:val="00412B10"/>
    <w:rsid w:val="00412C8E"/>
    <w:rsid w:val="00415781"/>
    <w:rsid w:val="00417620"/>
    <w:rsid w:val="004179DE"/>
    <w:rsid w:val="004209B6"/>
    <w:rsid w:val="004216B1"/>
    <w:rsid w:val="004226FB"/>
    <w:rsid w:val="00423D89"/>
    <w:rsid w:val="004251D5"/>
    <w:rsid w:val="004252D1"/>
    <w:rsid w:val="00425719"/>
    <w:rsid w:val="00426A2A"/>
    <w:rsid w:val="0043100C"/>
    <w:rsid w:val="00432460"/>
    <w:rsid w:val="00434300"/>
    <w:rsid w:val="004345D5"/>
    <w:rsid w:val="0043462E"/>
    <w:rsid w:val="0043480C"/>
    <w:rsid w:val="004368D3"/>
    <w:rsid w:val="00436903"/>
    <w:rsid w:val="004371DE"/>
    <w:rsid w:val="00442CD6"/>
    <w:rsid w:val="004446B4"/>
    <w:rsid w:val="004453D1"/>
    <w:rsid w:val="00447880"/>
    <w:rsid w:val="004502A1"/>
    <w:rsid w:val="00450BD9"/>
    <w:rsid w:val="00451684"/>
    <w:rsid w:val="0045200A"/>
    <w:rsid w:val="0045266C"/>
    <w:rsid w:val="00453B58"/>
    <w:rsid w:val="00454E46"/>
    <w:rsid w:val="004555E5"/>
    <w:rsid w:val="00455CD5"/>
    <w:rsid w:val="004567D7"/>
    <w:rsid w:val="00456999"/>
    <w:rsid w:val="00457260"/>
    <w:rsid w:val="00464980"/>
    <w:rsid w:val="00464B1D"/>
    <w:rsid w:val="00466D4D"/>
    <w:rsid w:val="00467ABF"/>
    <w:rsid w:val="00473CE0"/>
    <w:rsid w:val="004746B7"/>
    <w:rsid w:val="00474A43"/>
    <w:rsid w:val="00474EBC"/>
    <w:rsid w:val="00477EFA"/>
    <w:rsid w:val="0048094B"/>
    <w:rsid w:val="004810DF"/>
    <w:rsid w:val="004822A8"/>
    <w:rsid w:val="00482682"/>
    <w:rsid w:val="00482CF3"/>
    <w:rsid w:val="0048568C"/>
    <w:rsid w:val="00490CF9"/>
    <w:rsid w:val="00491370"/>
    <w:rsid w:val="004915E2"/>
    <w:rsid w:val="00493EED"/>
    <w:rsid w:val="00494C5E"/>
    <w:rsid w:val="0049687B"/>
    <w:rsid w:val="00496ABF"/>
    <w:rsid w:val="00497DEA"/>
    <w:rsid w:val="00497EF0"/>
    <w:rsid w:val="004A0D50"/>
    <w:rsid w:val="004A159D"/>
    <w:rsid w:val="004A35B0"/>
    <w:rsid w:val="004A7D40"/>
    <w:rsid w:val="004B06B4"/>
    <w:rsid w:val="004B0927"/>
    <w:rsid w:val="004B0D67"/>
    <w:rsid w:val="004B0F98"/>
    <w:rsid w:val="004B42E4"/>
    <w:rsid w:val="004B4444"/>
    <w:rsid w:val="004B48A8"/>
    <w:rsid w:val="004B53F3"/>
    <w:rsid w:val="004B5886"/>
    <w:rsid w:val="004B68E3"/>
    <w:rsid w:val="004B73FF"/>
    <w:rsid w:val="004B7930"/>
    <w:rsid w:val="004B7F77"/>
    <w:rsid w:val="004C097B"/>
    <w:rsid w:val="004C2AC3"/>
    <w:rsid w:val="004C4F85"/>
    <w:rsid w:val="004C50B5"/>
    <w:rsid w:val="004C7AA5"/>
    <w:rsid w:val="004C7C28"/>
    <w:rsid w:val="004D025D"/>
    <w:rsid w:val="004D1C51"/>
    <w:rsid w:val="004D5A0C"/>
    <w:rsid w:val="004E1586"/>
    <w:rsid w:val="004E2082"/>
    <w:rsid w:val="004E20CE"/>
    <w:rsid w:val="004E2A66"/>
    <w:rsid w:val="004E5773"/>
    <w:rsid w:val="004E5B4A"/>
    <w:rsid w:val="004E5D6E"/>
    <w:rsid w:val="004E60F9"/>
    <w:rsid w:val="004F2625"/>
    <w:rsid w:val="004F3A2D"/>
    <w:rsid w:val="004F4A1C"/>
    <w:rsid w:val="004F5EB7"/>
    <w:rsid w:val="004F679C"/>
    <w:rsid w:val="004F79E0"/>
    <w:rsid w:val="004F7DB9"/>
    <w:rsid w:val="00502B52"/>
    <w:rsid w:val="00502CD7"/>
    <w:rsid w:val="00504351"/>
    <w:rsid w:val="00504EA7"/>
    <w:rsid w:val="005051D8"/>
    <w:rsid w:val="005054C7"/>
    <w:rsid w:val="005064DA"/>
    <w:rsid w:val="0051025F"/>
    <w:rsid w:val="00511143"/>
    <w:rsid w:val="00511D9C"/>
    <w:rsid w:val="00513E43"/>
    <w:rsid w:val="00514C67"/>
    <w:rsid w:val="005155CE"/>
    <w:rsid w:val="0051598B"/>
    <w:rsid w:val="00522362"/>
    <w:rsid w:val="00522E07"/>
    <w:rsid w:val="00524A2F"/>
    <w:rsid w:val="00530DA6"/>
    <w:rsid w:val="00536D1A"/>
    <w:rsid w:val="00537250"/>
    <w:rsid w:val="0053750E"/>
    <w:rsid w:val="00540FFD"/>
    <w:rsid w:val="00546AF8"/>
    <w:rsid w:val="00546CB1"/>
    <w:rsid w:val="00547656"/>
    <w:rsid w:val="00550A83"/>
    <w:rsid w:val="0055124F"/>
    <w:rsid w:val="0055256A"/>
    <w:rsid w:val="005529AD"/>
    <w:rsid w:val="005561EC"/>
    <w:rsid w:val="00556824"/>
    <w:rsid w:val="00556A74"/>
    <w:rsid w:val="00557252"/>
    <w:rsid w:val="00557F5A"/>
    <w:rsid w:val="0056353B"/>
    <w:rsid w:val="00564304"/>
    <w:rsid w:val="005703F1"/>
    <w:rsid w:val="00572FE3"/>
    <w:rsid w:val="00580B80"/>
    <w:rsid w:val="00582C71"/>
    <w:rsid w:val="005834AF"/>
    <w:rsid w:val="005861FD"/>
    <w:rsid w:val="00586BDB"/>
    <w:rsid w:val="00590C4C"/>
    <w:rsid w:val="00592307"/>
    <w:rsid w:val="005954AE"/>
    <w:rsid w:val="00596104"/>
    <w:rsid w:val="005A0006"/>
    <w:rsid w:val="005A2AD0"/>
    <w:rsid w:val="005B2B45"/>
    <w:rsid w:val="005B5ADE"/>
    <w:rsid w:val="005B7B62"/>
    <w:rsid w:val="005C06EC"/>
    <w:rsid w:val="005C14E9"/>
    <w:rsid w:val="005C2039"/>
    <w:rsid w:val="005C62F6"/>
    <w:rsid w:val="005C67B3"/>
    <w:rsid w:val="005C707C"/>
    <w:rsid w:val="005C762D"/>
    <w:rsid w:val="005D01E9"/>
    <w:rsid w:val="005D439D"/>
    <w:rsid w:val="005D4E44"/>
    <w:rsid w:val="005D5B70"/>
    <w:rsid w:val="005D65B9"/>
    <w:rsid w:val="005D7304"/>
    <w:rsid w:val="005D7CE5"/>
    <w:rsid w:val="005E5499"/>
    <w:rsid w:val="005E5721"/>
    <w:rsid w:val="005E5FD7"/>
    <w:rsid w:val="005F168C"/>
    <w:rsid w:val="005F177E"/>
    <w:rsid w:val="005F2D56"/>
    <w:rsid w:val="005F3CD6"/>
    <w:rsid w:val="005F4237"/>
    <w:rsid w:val="005F49B4"/>
    <w:rsid w:val="005F4A9E"/>
    <w:rsid w:val="005F6132"/>
    <w:rsid w:val="00600677"/>
    <w:rsid w:val="00601FF2"/>
    <w:rsid w:val="006021D0"/>
    <w:rsid w:val="00603BB8"/>
    <w:rsid w:val="006040C4"/>
    <w:rsid w:val="00604DBC"/>
    <w:rsid w:val="00610F35"/>
    <w:rsid w:val="00611D4D"/>
    <w:rsid w:val="006122C7"/>
    <w:rsid w:val="0061499C"/>
    <w:rsid w:val="00614DF9"/>
    <w:rsid w:val="00614ECE"/>
    <w:rsid w:val="006211FD"/>
    <w:rsid w:val="006237BD"/>
    <w:rsid w:val="00627A25"/>
    <w:rsid w:val="00627F0F"/>
    <w:rsid w:val="00635A71"/>
    <w:rsid w:val="00640B95"/>
    <w:rsid w:val="00641863"/>
    <w:rsid w:val="0064249E"/>
    <w:rsid w:val="00642F79"/>
    <w:rsid w:val="0064335C"/>
    <w:rsid w:val="00644EDD"/>
    <w:rsid w:val="006472C6"/>
    <w:rsid w:val="00647FEB"/>
    <w:rsid w:val="00650137"/>
    <w:rsid w:val="006509B3"/>
    <w:rsid w:val="006520B7"/>
    <w:rsid w:val="0065531A"/>
    <w:rsid w:val="00655AB1"/>
    <w:rsid w:val="00656B65"/>
    <w:rsid w:val="006570FC"/>
    <w:rsid w:val="0066152A"/>
    <w:rsid w:val="00662014"/>
    <w:rsid w:val="00667362"/>
    <w:rsid w:val="00671789"/>
    <w:rsid w:val="006754E1"/>
    <w:rsid w:val="0067765D"/>
    <w:rsid w:val="00680561"/>
    <w:rsid w:val="00681358"/>
    <w:rsid w:val="00682BE2"/>
    <w:rsid w:val="00683C4D"/>
    <w:rsid w:val="00684894"/>
    <w:rsid w:val="0068506F"/>
    <w:rsid w:val="0068532D"/>
    <w:rsid w:val="00685F9E"/>
    <w:rsid w:val="00690C44"/>
    <w:rsid w:val="006924DB"/>
    <w:rsid w:val="006925CC"/>
    <w:rsid w:val="00694199"/>
    <w:rsid w:val="00696609"/>
    <w:rsid w:val="006A05AB"/>
    <w:rsid w:val="006A09C6"/>
    <w:rsid w:val="006A27B8"/>
    <w:rsid w:val="006A2863"/>
    <w:rsid w:val="006A2B89"/>
    <w:rsid w:val="006A6BD3"/>
    <w:rsid w:val="006B08FB"/>
    <w:rsid w:val="006B45FC"/>
    <w:rsid w:val="006B4BF0"/>
    <w:rsid w:val="006B4E44"/>
    <w:rsid w:val="006B51CB"/>
    <w:rsid w:val="006B571D"/>
    <w:rsid w:val="006B6C7D"/>
    <w:rsid w:val="006B7591"/>
    <w:rsid w:val="006B7A5E"/>
    <w:rsid w:val="006C2080"/>
    <w:rsid w:val="006C434B"/>
    <w:rsid w:val="006C4C49"/>
    <w:rsid w:val="006C6680"/>
    <w:rsid w:val="006D0458"/>
    <w:rsid w:val="006D4F5E"/>
    <w:rsid w:val="006D50DD"/>
    <w:rsid w:val="006D5275"/>
    <w:rsid w:val="006D532D"/>
    <w:rsid w:val="006D71D5"/>
    <w:rsid w:val="006D727B"/>
    <w:rsid w:val="006E0C9F"/>
    <w:rsid w:val="006E163B"/>
    <w:rsid w:val="006E68DA"/>
    <w:rsid w:val="006F260F"/>
    <w:rsid w:val="006F4F29"/>
    <w:rsid w:val="006F601E"/>
    <w:rsid w:val="006F608C"/>
    <w:rsid w:val="006F75D5"/>
    <w:rsid w:val="00700429"/>
    <w:rsid w:val="00710611"/>
    <w:rsid w:val="00710C23"/>
    <w:rsid w:val="00712480"/>
    <w:rsid w:val="007130D3"/>
    <w:rsid w:val="007138DC"/>
    <w:rsid w:val="00715747"/>
    <w:rsid w:val="00716EB7"/>
    <w:rsid w:val="00720528"/>
    <w:rsid w:val="007207E6"/>
    <w:rsid w:val="00722AD3"/>
    <w:rsid w:val="00723255"/>
    <w:rsid w:val="00723A51"/>
    <w:rsid w:val="00727B5B"/>
    <w:rsid w:val="00730A15"/>
    <w:rsid w:val="00730BEE"/>
    <w:rsid w:val="00732DBD"/>
    <w:rsid w:val="00736E0C"/>
    <w:rsid w:val="00740051"/>
    <w:rsid w:val="00741E7C"/>
    <w:rsid w:val="00743988"/>
    <w:rsid w:val="007441B0"/>
    <w:rsid w:val="00746883"/>
    <w:rsid w:val="0075043E"/>
    <w:rsid w:val="00750FDD"/>
    <w:rsid w:val="00753719"/>
    <w:rsid w:val="0075532D"/>
    <w:rsid w:val="00756166"/>
    <w:rsid w:val="00760F6D"/>
    <w:rsid w:val="007619D0"/>
    <w:rsid w:val="0076434E"/>
    <w:rsid w:val="0076439F"/>
    <w:rsid w:val="00764AA8"/>
    <w:rsid w:val="007656C1"/>
    <w:rsid w:val="00767944"/>
    <w:rsid w:val="007719AF"/>
    <w:rsid w:val="00773B41"/>
    <w:rsid w:val="00773F57"/>
    <w:rsid w:val="0077428E"/>
    <w:rsid w:val="0077574B"/>
    <w:rsid w:val="00775802"/>
    <w:rsid w:val="00780EB2"/>
    <w:rsid w:val="0078514E"/>
    <w:rsid w:val="00786C74"/>
    <w:rsid w:val="00787186"/>
    <w:rsid w:val="00787246"/>
    <w:rsid w:val="00787508"/>
    <w:rsid w:val="007902A7"/>
    <w:rsid w:val="00790EA8"/>
    <w:rsid w:val="00790F23"/>
    <w:rsid w:val="007946E0"/>
    <w:rsid w:val="00795C67"/>
    <w:rsid w:val="00796ED2"/>
    <w:rsid w:val="00797167"/>
    <w:rsid w:val="00797206"/>
    <w:rsid w:val="00797462"/>
    <w:rsid w:val="007979CA"/>
    <w:rsid w:val="00797AB9"/>
    <w:rsid w:val="007A19DA"/>
    <w:rsid w:val="007A20DE"/>
    <w:rsid w:val="007A2D41"/>
    <w:rsid w:val="007A3AB3"/>
    <w:rsid w:val="007A4FF5"/>
    <w:rsid w:val="007A63CD"/>
    <w:rsid w:val="007B1E70"/>
    <w:rsid w:val="007B3AE9"/>
    <w:rsid w:val="007B3C00"/>
    <w:rsid w:val="007B6373"/>
    <w:rsid w:val="007B6FBA"/>
    <w:rsid w:val="007C1DB8"/>
    <w:rsid w:val="007C4EB0"/>
    <w:rsid w:val="007C7353"/>
    <w:rsid w:val="007C76C1"/>
    <w:rsid w:val="007D1DCD"/>
    <w:rsid w:val="007D423F"/>
    <w:rsid w:val="007D67CC"/>
    <w:rsid w:val="007D7656"/>
    <w:rsid w:val="007D7D29"/>
    <w:rsid w:val="007E0740"/>
    <w:rsid w:val="007E33B6"/>
    <w:rsid w:val="007E37B7"/>
    <w:rsid w:val="007E4CCE"/>
    <w:rsid w:val="007E5733"/>
    <w:rsid w:val="007E7311"/>
    <w:rsid w:val="007F0A3A"/>
    <w:rsid w:val="007F2128"/>
    <w:rsid w:val="007F44C2"/>
    <w:rsid w:val="007F4A50"/>
    <w:rsid w:val="007F7E7E"/>
    <w:rsid w:val="00801A0B"/>
    <w:rsid w:val="00802911"/>
    <w:rsid w:val="00804147"/>
    <w:rsid w:val="00804945"/>
    <w:rsid w:val="00810549"/>
    <w:rsid w:val="0081517A"/>
    <w:rsid w:val="00815A97"/>
    <w:rsid w:val="00816ADE"/>
    <w:rsid w:val="00820B79"/>
    <w:rsid w:val="00820BCF"/>
    <w:rsid w:val="00820BDC"/>
    <w:rsid w:val="00821493"/>
    <w:rsid w:val="008257D3"/>
    <w:rsid w:val="00825CCC"/>
    <w:rsid w:val="00826055"/>
    <w:rsid w:val="00827120"/>
    <w:rsid w:val="0083153C"/>
    <w:rsid w:val="0083193B"/>
    <w:rsid w:val="008344A2"/>
    <w:rsid w:val="00840ADA"/>
    <w:rsid w:val="00842191"/>
    <w:rsid w:val="00844E03"/>
    <w:rsid w:val="008464A7"/>
    <w:rsid w:val="0084650B"/>
    <w:rsid w:val="008479F4"/>
    <w:rsid w:val="00851AD6"/>
    <w:rsid w:val="00856B0B"/>
    <w:rsid w:val="00861AFE"/>
    <w:rsid w:val="008621D4"/>
    <w:rsid w:val="0086294F"/>
    <w:rsid w:val="0086382F"/>
    <w:rsid w:val="00863FF8"/>
    <w:rsid w:val="00867066"/>
    <w:rsid w:val="008708FF"/>
    <w:rsid w:val="00870E42"/>
    <w:rsid w:val="00873BF0"/>
    <w:rsid w:val="00874346"/>
    <w:rsid w:val="008771CB"/>
    <w:rsid w:val="00880394"/>
    <w:rsid w:val="008805E7"/>
    <w:rsid w:val="008843BA"/>
    <w:rsid w:val="00885D1E"/>
    <w:rsid w:val="008862ED"/>
    <w:rsid w:val="00886341"/>
    <w:rsid w:val="00893053"/>
    <w:rsid w:val="00894036"/>
    <w:rsid w:val="008A055F"/>
    <w:rsid w:val="008A0DFB"/>
    <w:rsid w:val="008A1D14"/>
    <w:rsid w:val="008A4B83"/>
    <w:rsid w:val="008A4B92"/>
    <w:rsid w:val="008B02C2"/>
    <w:rsid w:val="008B101F"/>
    <w:rsid w:val="008B10F4"/>
    <w:rsid w:val="008B33DB"/>
    <w:rsid w:val="008B37CB"/>
    <w:rsid w:val="008B648A"/>
    <w:rsid w:val="008C2FD6"/>
    <w:rsid w:val="008C45F5"/>
    <w:rsid w:val="008C4750"/>
    <w:rsid w:val="008C6000"/>
    <w:rsid w:val="008D0B27"/>
    <w:rsid w:val="008D20CB"/>
    <w:rsid w:val="008D2240"/>
    <w:rsid w:val="008D27F7"/>
    <w:rsid w:val="008D2F01"/>
    <w:rsid w:val="008D340A"/>
    <w:rsid w:val="008D48A6"/>
    <w:rsid w:val="008D4DC1"/>
    <w:rsid w:val="008D51D5"/>
    <w:rsid w:val="008D5209"/>
    <w:rsid w:val="008D5D51"/>
    <w:rsid w:val="008D5DF7"/>
    <w:rsid w:val="008D62EB"/>
    <w:rsid w:val="008E0E58"/>
    <w:rsid w:val="008E25E9"/>
    <w:rsid w:val="008E3238"/>
    <w:rsid w:val="008E6083"/>
    <w:rsid w:val="008E66B6"/>
    <w:rsid w:val="008E67F5"/>
    <w:rsid w:val="008E77D5"/>
    <w:rsid w:val="008F19D6"/>
    <w:rsid w:val="008F35AC"/>
    <w:rsid w:val="008F3C04"/>
    <w:rsid w:val="008F754B"/>
    <w:rsid w:val="008F7997"/>
    <w:rsid w:val="009021D5"/>
    <w:rsid w:val="0090271F"/>
    <w:rsid w:val="00904470"/>
    <w:rsid w:val="00907BE4"/>
    <w:rsid w:val="009102E4"/>
    <w:rsid w:val="00910357"/>
    <w:rsid w:val="009123FC"/>
    <w:rsid w:val="00912987"/>
    <w:rsid w:val="00912B43"/>
    <w:rsid w:val="00912BAD"/>
    <w:rsid w:val="00920AC0"/>
    <w:rsid w:val="0092212E"/>
    <w:rsid w:val="00922F88"/>
    <w:rsid w:val="00924090"/>
    <w:rsid w:val="009241B8"/>
    <w:rsid w:val="00924703"/>
    <w:rsid w:val="00924E48"/>
    <w:rsid w:val="009257C4"/>
    <w:rsid w:val="00925A0B"/>
    <w:rsid w:val="00925F07"/>
    <w:rsid w:val="00927355"/>
    <w:rsid w:val="00927377"/>
    <w:rsid w:val="009277D9"/>
    <w:rsid w:val="009316CE"/>
    <w:rsid w:val="00932815"/>
    <w:rsid w:val="00932A74"/>
    <w:rsid w:val="00932AC8"/>
    <w:rsid w:val="00933B88"/>
    <w:rsid w:val="009360B1"/>
    <w:rsid w:val="00936A71"/>
    <w:rsid w:val="00936F48"/>
    <w:rsid w:val="0093726B"/>
    <w:rsid w:val="00940AB4"/>
    <w:rsid w:val="009433CF"/>
    <w:rsid w:val="00943F85"/>
    <w:rsid w:val="0094558E"/>
    <w:rsid w:val="009512C3"/>
    <w:rsid w:val="009534BF"/>
    <w:rsid w:val="00953D0D"/>
    <w:rsid w:val="00955500"/>
    <w:rsid w:val="0095735C"/>
    <w:rsid w:val="00957B74"/>
    <w:rsid w:val="00960628"/>
    <w:rsid w:val="00961866"/>
    <w:rsid w:val="00962081"/>
    <w:rsid w:val="009628C5"/>
    <w:rsid w:val="00962974"/>
    <w:rsid w:val="009661F7"/>
    <w:rsid w:val="00970488"/>
    <w:rsid w:val="00971F05"/>
    <w:rsid w:val="0097228A"/>
    <w:rsid w:val="00972756"/>
    <w:rsid w:val="009736E6"/>
    <w:rsid w:val="009747FF"/>
    <w:rsid w:val="0097605B"/>
    <w:rsid w:val="00982133"/>
    <w:rsid w:val="00983246"/>
    <w:rsid w:val="00983955"/>
    <w:rsid w:val="009869F0"/>
    <w:rsid w:val="00987660"/>
    <w:rsid w:val="00991DA1"/>
    <w:rsid w:val="00993547"/>
    <w:rsid w:val="00993F4B"/>
    <w:rsid w:val="009957B7"/>
    <w:rsid w:val="0099615E"/>
    <w:rsid w:val="00996EB1"/>
    <w:rsid w:val="0099733B"/>
    <w:rsid w:val="009A5B4A"/>
    <w:rsid w:val="009A7177"/>
    <w:rsid w:val="009A7F8D"/>
    <w:rsid w:val="009B2D89"/>
    <w:rsid w:val="009B37C5"/>
    <w:rsid w:val="009B3C63"/>
    <w:rsid w:val="009B45C3"/>
    <w:rsid w:val="009B6C16"/>
    <w:rsid w:val="009B770C"/>
    <w:rsid w:val="009C0525"/>
    <w:rsid w:val="009C30B6"/>
    <w:rsid w:val="009C3928"/>
    <w:rsid w:val="009C4E7D"/>
    <w:rsid w:val="009C7195"/>
    <w:rsid w:val="009D02A0"/>
    <w:rsid w:val="009D123F"/>
    <w:rsid w:val="009D194C"/>
    <w:rsid w:val="009D1F08"/>
    <w:rsid w:val="009D2A7D"/>
    <w:rsid w:val="009D54EA"/>
    <w:rsid w:val="009D5E7C"/>
    <w:rsid w:val="009E0331"/>
    <w:rsid w:val="009E1065"/>
    <w:rsid w:val="009E3532"/>
    <w:rsid w:val="009E4148"/>
    <w:rsid w:val="009E535F"/>
    <w:rsid w:val="009E63E4"/>
    <w:rsid w:val="009E690B"/>
    <w:rsid w:val="009F04FB"/>
    <w:rsid w:val="009F354D"/>
    <w:rsid w:val="00A00FAB"/>
    <w:rsid w:val="00A01294"/>
    <w:rsid w:val="00A01C33"/>
    <w:rsid w:val="00A0286E"/>
    <w:rsid w:val="00A0384D"/>
    <w:rsid w:val="00A0434A"/>
    <w:rsid w:val="00A06010"/>
    <w:rsid w:val="00A067D7"/>
    <w:rsid w:val="00A102C5"/>
    <w:rsid w:val="00A107C3"/>
    <w:rsid w:val="00A111F1"/>
    <w:rsid w:val="00A11C27"/>
    <w:rsid w:val="00A13F8E"/>
    <w:rsid w:val="00A15840"/>
    <w:rsid w:val="00A162A7"/>
    <w:rsid w:val="00A17EC0"/>
    <w:rsid w:val="00A2248F"/>
    <w:rsid w:val="00A2516F"/>
    <w:rsid w:val="00A25568"/>
    <w:rsid w:val="00A255C1"/>
    <w:rsid w:val="00A25FF8"/>
    <w:rsid w:val="00A3144E"/>
    <w:rsid w:val="00A346CD"/>
    <w:rsid w:val="00A3783D"/>
    <w:rsid w:val="00A37CD3"/>
    <w:rsid w:val="00A37D17"/>
    <w:rsid w:val="00A41AA1"/>
    <w:rsid w:val="00A467D2"/>
    <w:rsid w:val="00A47228"/>
    <w:rsid w:val="00A47519"/>
    <w:rsid w:val="00A50749"/>
    <w:rsid w:val="00A513EB"/>
    <w:rsid w:val="00A55496"/>
    <w:rsid w:val="00A57CD4"/>
    <w:rsid w:val="00A60048"/>
    <w:rsid w:val="00A615F8"/>
    <w:rsid w:val="00A65005"/>
    <w:rsid w:val="00A65702"/>
    <w:rsid w:val="00A70C5B"/>
    <w:rsid w:val="00A70CC9"/>
    <w:rsid w:val="00A75CAA"/>
    <w:rsid w:val="00A760F8"/>
    <w:rsid w:val="00A765D7"/>
    <w:rsid w:val="00A77E26"/>
    <w:rsid w:val="00A87DBF"/>
    <w:rsid w:val="00A90A4B"/>
    <w:rsid w:val="00A95531"/>
    <w:rsid w:val="00A95B27"/>
    <w:rsid w:val="00A97316"/>
    <w:rsid w:val="00AA3468"/>
    <w:rsid w:val="00AA3B2F"/>
    <w:rsid w:val="00AA5ECD"/>
    <w:rsid w:val="00AA6674"/>
    <w:rsid w:val="00AB5DE3"/>
    <w:rsid w:val="00AB7151"/>
    <w:rsid w:val="00AC0DDC"/>
    <w:rsid w:val="00AC1CAF"/>
    <w:rsid w:val="00AC43E7"/>
    <w:rsid w:val="00AC649C"/>
    <w:rsid w:val="00AD0F73"/>
    <w:rsid w:val="00AD122C"/>
    <w:rsid w:val="00AD1895"/>
    <w:rsid w:val="00AD2009"/>
    <w:rsid w:val="00AD6150"/>
    <w:rsid w:val="00AD6205"/>
    <w:rsid w:val="00AD6351"/>
    <w:rsid w:val="00AD657E"/>
    <w:rsid w:val="00AD73D6"/>
    <w:rsid w:val="00AE0DF0"/>
    <w:rsid w:val="00AE197F"/>
    <w:rsid w:val="00AE1AD0"/>
    <w:rsid w:val="00AE1D7A"/>
    <w:rsid w:val="00AE1EF2"/>
    <w:rsid w:val="00AE2685"/>
    <w:rsid w:val="00AE2833"/>
    <w:rsid w:val="00AE2A81"/>
    <w:rsid w:val="00AE4D7E"/>
    <w:rsid w:val="00AE74DC"/>
    <w:rsid w:val="00AF3BBF"/>
    <w:rsid w:val="00AF4144"/>
    <w:rsid w:val="00AF56C7"/>
    <w:rsid w:val="00AF5B2C"/>
    <w:rsid w:val="00AF7102"/>
    <w:rsid w:val="00B00EAE"/>
    <w:rsid w:val="00B02FD1"/>
    <w:rsid w:val="00B03912"/>
    <w:rsid w:val="00B0498D"/>
    <w:rsid w:val="00B116EB"/>
    <w:rsid w:val="00B159F7"/>
    <w:rsid w:val="00B210CC"/>
    <w:rsid w:val="00B217F6"/>
    <w:rsid w:val="00B2486C"/>
    <w:rsid w:val="00B24F12"/>
    <w:rsid w:val="00B26099"/>
    <w:rsid w:val="00B3538C"/>
    <w:rsid w:val="00B3798A"/>
    <w:rsid w:val="00B37D90"/>
    <w:rsid w:val="00B4097D"/>
    <w:rsid w:val="00B435A5"/>
    <w:rsid w:val="00B52416"/>
    <w:rsid w:val="00B53CFF"/>
    <w:rsid w:val="00B56A97"/>
    <w:rsid w:val="00B57287"/>
    <w:rsid w:val="00B62561"/>
    <w:rsid w:val="00B63722"/>
    <w:rsid w:val="00B63814"/>
    <w:rsid w:val="00B641B0"/>
    <w:rsid w:val="00B719F6"/>
    <w:rsid w:val="00B73057"/>
    <w:rsid w:val="00B73EBC"/>
    <w:rsid w:val="00B73FE3"/>
    <w:rsid w:val="00B742A7"/>
    <w:rsid w:val="00B743A0"/>
    <w:rsid w:val="00B75BAC"/>
    <w:rsid w:val="00B761FC"/>
    <w:rsid w:val="00B764AD"/>
    <w:rsid w:val="00B76EE7"/>
    <w:rsid w:val="00B84D7D"/>
    <w:rsid w:val="00B8571E"/>
    <w:rsid w:val="00B87E48"/>
    <w:rsid w:val="00B90893"/>
    <w:rsid w:val="00B93D83"/>
    <w:rsid w:val="00B97507"/>
    <w:rsid w:val="00B97B6A"/>
    <w:rsid w:val="00BA0025"/>
    <w:rsid w:val="00BA0E4E"/>
    <w:rsid w:val="00BA1169"/>
    <w:rsid w:val="00BA147C"/>
    <w:rsid w:val="00BA1D26"/>
    <w:rsid w:val="00BA2028"/>
    <w:rsid w:val="00BA3184"/>
    <w:rsid w:val="00BA6357"/>
    <w:rsid w:val="00BA6F82"/>
    <w:rsid w:val="00BA733A"/>
    <w:rsid w:val="00BB367B"/>
    <w:rsid w:val="00BB557A"/>
    <w:rsid w:val="00BB55DD"/>
    <w:rsid w:val="00BB6F69"/>
    <w:rsid w:val="00BB7326"/>
    <w:rsid w:val="00BB7E34"/>
    <w:rsid w:val="00BC1AC1"/>
    <w:rsid w:val="00BC3351"/>
    <w:rsid w:val="00BC34C8"/>
    <w:rsid w:val="00BC4BC2"/>
    <w:rsid w:val="00BC4F55"/>
    <w:rsid w:val="00BC695E"/>
    <w:rsid w:val="00BC69BB"/>
    <w:rsid w:val="00BC6B31"/>
    <w:rsid w:val="00BD03E0"/>
    <w:rsid w:val="00BD0C51"/>
    <w:rsid w:val="00BD0F29"/>
    <w:rsid w:val="00BD1101"/>
    <w:rsid w:val="00BD276F"/>
    <w:rsid w:val="00BD3BFA"/>
    <w:rsid w:val="00BD4E7B"/>
    <w:rsid w:val="00BE0B93"/>
    <w:rsid w:val="00BE1CDA"/>
    <w:rsid w:val="00BE1E60"/>
    <w:rsid w:val="00BE2698"/>
    <w:rsid w:val="00BE2DF5"/>
    <w:rsid w:val="00BE4281"/>
    <w:rsid w:val="00BE4F54"/>
    <w:rsid w:val="00BE55A2"/>
    <w:rsid w:val="00BE58BF"/>
    <w:rsid w:val="00BF128D"/>
    <w:rsid w:val="00BF2A90"/>
    <w:rsid w:val="00BF445B"/>
    <w:rsid w:val="00C01DD9"/>
    <w:rsid w:val="00C01F67"/>
    <w:rsid w:val="00C0352B"/>
    <w:rsid w:val="00C07C67"/>
    <w:rsid w:val="00C07F3B"/>
    <w:rsid w:val="00C1176D"/>
    <w:rsid w:val="00C1390A"/>
    <w:rsid w:val="00C1418E"/>
    <w:rsid w:val="00C16FA9"/>
    <w:rsid w:val="00C17B23"/>
    <w:rsid w:val="00C20694"/>
    <w:rsid w:val="00C20B0F"/>
    <w:rsid w:val="00C21EC3"/>
    <w:rsid w:val="00C240C3"/>
    <w:rsid w:val="00C37860"/>
    <w:rsid w:val="00C41CD3"/>
    <w:rsid w:val="00C41CD6"/>
    <w:rsid w:val="00C4221C"/>
    <w:rsid w:val="00C422EC"/>
    <w:rsid w:val="00C422F1"/>
    <w:rsid w:val="00C45C44"/>
    <w:rsid w:val="00C46DF9"/>
    <w:rsid w:val="00C4747E"/>
    <w:rsid w:val="00C57480"/>
    <w:rsid w:val="00C6001D"/>
    <w:rsid w:val="00C601BF"/>
    <w:rsid w:val="00C61713"/>
    <w:rsid w:val="00C65FF2"/>
    <w:rsid w:val="00C66356"/>
    <w:rsid w:val="00C71D53"/>
    <w:rsid w:val="00C72142"/>
    <w:rsid w:val="00C72A2C"/>
    <w:rsid w:val="00C73142"/>
    <w:rsid w:val="00C7649C"/>
    <w:rsid w:val="00C77420"/>
    <w:rsid w:val="00C803F6"/>
    <w:rsid w:val="00C82CE6"/>
    <w:rsid w:val="00C83FCF"/>
    <w:rsid w:val="00C92707"/>
    <w:rsid w:val="00C929F1"/>
    <w:rsid w:val="00C932A6"/>
    <w:rsid w:val="00C93595"/>
    <w:rsid w:val="00C940D1"/>
    <w:rsid w:val="00C946B4"/>
    <w:rsid w:val="00C94947"/>
    <w:rsid w:val="00C9668E"/>
    <w:rsid w:val="00C97220"/>
    <w:rsid w:val="00C972A6"/>
    <w:rsid w:val="00CA30E1"/>
    <w:rsid w:val="00CA3DA1"/>
    <w:rsid w:val="00CA69D9"/>
    <w:rsid w:val="00CA7C12"/>
    <w:rsid w:val="00CB13F5"/>
    <w:rsid w:val="00CB273E"/>
    <w:rsid w:val="00CB331F"/>
    <w:rsid w:val="00CB4C44"/>
    <w:rsid w:val="00CB4F0C"/>
    <w:rsid w:val="00CC1F9C"/>
    <w:rsid w:val="00CC32E7"/>
    <w:rsid w:val="00CC6942"/>
    <w:rsid w:val="00CC6B4B"/>
    <w:rsid w:val="00CC72DC"/>
    <w:rsid w:val="00CC7AFE"/>
    <w:rsid w:val="00CD0175"/>
    <w:rsid w:val="00CD1093"/>
    <w:rsid w:val="00CD1469"/>
    <w:rsid w:val="00CD3110"/>
    <w:rsid w:val="00CD3979"/>
    <w:rsid w:val="00CE2BAC"/>
    <w:rsid w:val="00CE3B3A"/>
    <w:rsid w:val="00CE4D76"/>
    <w:rsid w:val="00CE5C1C"/>
    <w:rsid w:val="00CE6A6C"/>
    <w:rsid w:val="00CF4E65"/>
    <w:rsid w:val="00CF52EB"/>
    <w:rsid w:val="00CF75D5"/>
    <w:rsid w:val="00D00EB9"/>
    <w:rsid w:val="00D01749"/>
    <w:rsid w:val="00D02565"/>
    <w:rsid w:val="00D029F6"/>
    <w:rsid w:val="00D03032"/>
    <w:rsid w:val="00D0379C"/>
    <w:rsid w:val="00D042E0"/>
    <w:rsid w:val="00D0465A"/>
    <w:rsid w:val="00D06A7E"/>
    <w:rsid w:val="00D0752B"/>
    <w:rsid w:val="00D16FCC"/>
    <w:rsid w:val="00D17F88"/>
    <w:rsid w:val="00D20C16"/>
    <w:rsid w:val="00D20D90"/>
    <w:rsid w:val="00D21BE8"/>
    <w:rsid w:val="00D22A51"/>
    <w:rsid w:val="00D23840"/>
    <w:rsid w:val="00D24C39"/>
    <w:rsid w:val="00D25346"/>
    <w:rsid w:val="00D31905"/>
    <w:rsid w:val="00D3193A"/>
    <w:rsid w:val="00D31D8E"/>
    <w:rsid w:val="00D34B05"/>
    <w:rsid w:val="00D34DE4"/>
    <w:rsid w:val="00D43177"/>
    <w:rsid w:val="00D43A4F"/>
    <w:rsid w:val="00D43D3D"/>
    <w:rsid w:val="00D45DA7"/>
    <w:rsid w:val="00D4618B"/>
    <w:rsid w:val="00D46454"/>
    <w:rsid w:val="00D46B77"/>
    <w:rsid w:val="00D511E6"/>
    <w:rsid w:val="00D515F5"/>
    <w:rsid w:val="00D52B35"/>
    <w:rsid w:val="00D53095"/>
    <w:rsid w:val="00D53E6C"/>
    <w:rsid w:val="00D54050"/>
    <w:rsid w:val="00D55750"/>
    <w:rsid w:val="00D559F8"/>
    <w:rsid w:val="00D56182"/>
    <w:rsid w:val="00D573BE"/>
    <w:rsid w:val="00D57E83"/>
    <w:rsid w:val="00D600CE"/>
    <w:rsid w:val="00D60D85"/>
    <w:rsid w:val="00D61DA8"/>
    <w:rsid w:val="00D61E9B"/>
    <w:rsid w:val="00D63CB2"/>
    <w:rsid w:val="00D645C2"/>
    <w:rsid w:val="00D64FC2"/>
    <w:rsid w:val="00D65751"/>
    <w:rsid w:val="00D669D7"/>
    <w:rsid w:val="00D72CCD"/>
    <w:rsid w:val="00D73E59"/>
    <w:rsid w:val="00D77A71"/>
    <w:rsid w:val="00D77E90"/>
    <w:rsid w:val="00D8190A"/>
    <w:rsid w:val="00D83539"/>
    <w:rsid w:val="00D837B4"/>
    <w:rsid w:val="00D84388"/>
    <w:rsid w:val="00D86289"/>
    <w:rsid w:val="00D867D3"/>
    <w:rsid w:val="00D8695F"/>
    <w:rsid w:val="00D874EA"/>
    <w:rsid w:val="00D874F0"/>
    <w:rsid w:val="00D8765B"/>
    <w:rsid w:val="00D91083"/>
    <w:rsid w:val="00D91E61"/>
    <w:rsid w:val="00D9202C"/>
    <w:rsid w:val="00D9273F"/>
    <w:rsid w:val="00D92F6F"/>
    <w:rsid w:val="00D967FC"/>
    <w:rsid w:val="00D96812"/>
    <w:rsid w:val="00D9761C"/>
    <w:rsid w:val="00DA06EC"/>
    <w:rsid w:val="00DA3C02"/>
    <w:rsid w:val="00DA54A1"/>
    <w:rsid w:val="00DA6E84"/>
    <w:rsid w:val="00DB03CA"/>
    <w:rsid w:val="00DB0EFD"/>
    <w:rsid w:val="00DB1086"/>
    <w:rsid w:val="00DB1B82"/>
    <w:rsid w:val="00DB3C30"/>
    <w:rsid w:val="00DB4093"/>
    <w:rsid w:val="00DB6243"/>
    <w:rsid w:val="00DB7220"/>
    <w:rsid w:val="00DC0FB2"/>
    <w:rsid w:val="00DC2A83"/>
    <w:rsid w:val="00DC3511"/>
    <w:rsid w:val="00DC3F91"/>
    <w:rsid w:val="00DC444B"/>
    <w:rsid w:val="00DC4E8E"/>
    <w:rsid w:val="00DC5EC5"/>
    <w:rsid w:val="00DC7622"/>
    <w:rsid w:val="00DD1EF4"/>
    <w:rsid w:val="00DD292F"/>
    <w:rsid w:val="00DD4F00"/>
    <w:rsid w:val="00DD5A47"/>
    <w:rsid w:val="00DE0F08"/>
    <w:rsid w:val="00DE113C"/>
    <w:rsid w:val="00DE2297"/>
    <w:rsid w:val="00DE2667"/>
    <w:rsid w:val="00DE5A0E"/>
    <w:rsid w:val="00DE7C2C"/>
    <w:rsid w:val="00DF54F9"/>
    <w:rsid w:val="00DF5704"/>
    <w:rsid w:val="00DF59ED"/>
    <w:rsid w:val="00DF7043"/>
    <w:rsid w:val="00DF74DC"/>
    <w:rsid w:val="00DF791E"/>
    <w:rsid w:val="00E00C74"/>
    <w:rsid w:val="00E021B5"/>
    <w:rsid w:val="00E05847"/>
    <w:rsid w:val="00E05C43"/>
    <w:rsid w:val="00E06D34"/>
    <w:rsid w:val="00E1162A"/>
    <w:rsid w:val="00E1182D"/>
    <w:rsid w:val="00E11F57"/>
    <w:rsid w:val="00E123F8"/>
    <w:rsid w:val="00E128A9"/>
    <w:rsid w:val="00E13E2B"/>
    <w:rsid w:val="00E15D7C"/>
    <w:rsid w:val="00E22416"/>
    <w:rsid w:val="00E23379"/>
    <w:rsid w:val="00E239E1"/>
    <w:rsid w:val="00E23CCF"/>
    <w:rsid w:val="00E26B9F"/>
    <w:rsid w:val="00E26BDB"/>
    <w:rsid w:val="00E27A64"/>
    <w:rsid w:val="00E30236"/>
    <w:rsid w:val="00E308DC"/>
    <w:rsid w:val="00E30DF4"/>
    <w:rsid w:val="00E311B4"/>
    <w:rsid w:val="00E32D8C"/>
    <w:rsid w:val="00E40F2C"/>
    <w:rsid w:val="00E42002"/>
    <w:rsid w:val="00E42339"/>
    <w:rsid w:val="00E50302"/>
    <w:rsid w:val="00E5048C"/>
    <w:rsid w:val="00E52803"/>
    <w:rsid w:val="00E529A6"/>
    <w:rsid w:val="00E53B6F"/>
    <w:rsid w:val="00E545C6"/>
    <w:rsid w:val="00E551DA"/>
    <w:rsid w:val="00E56B77"/>
    <w:rsid w:val="00E56D2D"/>
    <w:rsid w:val="00E57C73"/>
    <w:rsid w:val="00E60A7C"/>
    <w:rsid w:val="00E61431"/>
    <w:rsid w:val="00E62C21"/>
    <w:rsid w:val="00E667D3"/>
    <w:rsid w:val="00E7004B"/>
    <w:rsid w:val="00E706F6"/>
    <w:rsid w:val="00E73E08"/>
    <w:rsid w:val="00E7502E"/>
    <w:rsid w:val="00E7563F"/>
    <w:rsid w:val="00E76993"/>
    <w:rsid w:val="00E81835"/>
    <w:rsid w:val="00E818AE"/>
    <w:rsid w:val="00E81912"/>
    <w:rsid w:val="00E81AF7"/>
    <w:rsid w:val="00E81D1F"/>
    <w:rsid w:val="00E83248"/>
    <w:rsid w:val="00E85176"/>
    <w:rsid w:val="00E86090"/>
    <w:rsid w:val="00E87A05"/>
    <w:rsid w:val="00E94D45"/>
    <w:rsid w:val="00E958CA"/>
    <w:rsid w:val="00E9590A"/>
    <w:rsid w:val="00E965D1"/>
    <w:rsid w:val="00E96968"/>
    <w:rsid w:val="00EA1E99"/>
    <w:rsid w:val="00EA295D"/>
    <w:rsid w:val="00EA6147"/>
    <w:rsid w:val="00EA6CE8"/>
    <w:rsid w:val="00EA7A31"/>
    <w:rsid w:val="00EB163B"/>
    <w:rsid w:val="00EB30BA"/>
    <w:rsid w:val="00EB3A55"/>
    <w:rsid w:val="00EB3CC0"/>
    <w:rsid w:val="00EB4BF3"/>
    <w:rsid w:val="00EB5C29"/>
    <w:rsid w:val="00EB718B"/>
    <w:rsid w:val="00EB7E2A"/>
    <w:rsid w:val="00EB7F55"/>
    <w:rsid w:val="00EC42EC"/>
    <w:rsid w:val="00EC6C06"/>
    <w:rsid w:val="00ED0FCE"/>
    <w:rsid w:val="00ED1208"/>
    <w:rsid w:val="00ED1564"/>
    <w:rsid w:val="00ED4C29"/>
    <w:rsid w:val="00EE0FF1"/>
    <w:rsid w:val="00EE1524"/>
    <w:rsid w:val="00EE45D0"/>
    <w:rsid w:val="00EE4B51"/>
    <w:rsid w:val="00EE4BD2"/>
    <w:rsid w:val="00EE7D4F"/>
    <w:rsid w:val="00EF1B33"/>
    <w:rsid w:val="00EF41F2"/>
    <w:rsid w:val="00EF54D8"/>
    <w:rsid w:val="00EF61D6"/>
    <w:rsid w:val="00F01B29"/>
    <w:rsid w:val="00F022F3"/>
    <w:rsid w:val="00F03B5D"/>
    <w:rsid w:val="00F0571E"/>
    <w:rsid w:val="00F05FDA"/>
    <w:rsid w:val="00F06D24"/>
    <w:rsid w:val="00F06ECC"/>
    <w:rsid w:val="00F10E31"/>
    <w:rsid w:val="00F122B6"/>
    <w:rsid w:val="00F12B74"/>
    <w:rsid w:val="00F12DCE"/>
    <w:rsid w:val="00F15D3E"/>
    <w:rsid w:val="00F209AA"/>
    <w:rsid w:val="00F20D9E"/>
    <w:rsid w:val="00F2579C"/>
    <w:rsid w:val="00F25DB9"/>
    <w:rsid w:val="00F26299"/>
    <w:rsid w:val="00F272AC"/>
    <w:rsid w:val="00F318E8"/>
    <w:rsid w:val="00F31910"/>
    <w:rsid w:val="00F347CD"/>
    <w:rsid w:val="00F35557"/>
    <w:rsid w:val="00F3586E"/>
    <w:rsid w:val="00F37A60"/>
    <w:rsid w:val="00F37D4C"/>
    <w:rsid w:val="00F42A6F"/>
    <w:rsid w:val="00F44593"/>
    <w:rsid w:val="00F44E4A"/>
    <w:rsid w:val="00F46FF1"/>
    <w:rsid w:val="00F47BBB"/>
    <w:rsid w:val="00F531AB"/>
    <w:rsid w:val="00F54257"/>
    <w:rsid w:val="00F55610"/>
    <w:rsid w:val="00F55CAF"/>
    <w:rsid w:val="00F561A3"/>
    <w:rsid w:val="00F60983"/>
    <w:rsid w:val="00F61385"/>
    <w:rsid w:val="00F63D18"/>
    <w:rsid w:val="00F65065"/>
    <w:rsid w:val="00F711A8"/>
    <w:rsid w:val="00F72BE7"/>
    <w:rsid w:val="00F73831"/>
    <w:rsid w:val="00F7628B"/>
    <w:rsid w:val="00F81283"/>
    <w:rsid w:val="00F82F96"/>
    <w:rsid w:val="00F833F0"/>
    <w:rsid w:val="00F84340"/>
    <w:rsid w:val="00F85911"/>
    <w:rsid w:val="00F86555"/>
    <w:rsid w:val="00F87F24"/>
    <w:rsid w:val="00FA5777"/>
    <w:rsid w:val="00FA6431"/>
    <w:rsid w:val="00FA6E0F"/>
    <w:rsid w:val="00FA7C96"/>
    <w:rsid w:val="00FB1059"/>
    <w:rsid w:val="00FB1B4E"/>
    <w:rsid w:val="00FB366B"/>
    <w:rsid w:val="00FB7C4C"/>
    <w:rsid w:val="00FC281A"/>
    <w:rsid w:val="00FC3846"/>
    <w:rsid w:val="00FC3FEA"/>
    <w:rsid w:val="00FC439E"/>
    <w:rsid w:val="00FC571F"/>
    <w:rsid w:val="00FC574F"/>
    <w:rsid w:val="00FC5C94"/>
    <w:rsid w:val="00FC6B35"/>
    <w:rsid w:val="00FD0DAE"/>
    <w:rsid w:val="00FD22F7"/>
    <w:rsid w:val="00FD4A49"/>
    <w:rsid w:val="00FD4DB3"/>
    <w:rsid w:val="00FD50F9"/>
    <w:rsid w:val="00FD66A1"/>
    <w:rsid w:val="00FD6CC9"/>
    <w:rsid w:val="00FD6DFA"/>
    <w:rsid w:val="00FE0B90"/>
    <w:rsid w:val="00FE0D42"/>
    <w:rsid w:val="00FE1732"/>
    <w:rsid w:val="00FE2340"/>
    <w:rsid w:val="00FE2A18"/>
    <w:rsid w:val="00FF0C79"/>
    <w:rsid w:val="00FF1404"/>
    <w:rsid w:val="00FF16C9"/>
    <w:rsid w:val="00FF5A9B"/>
    <w:rsid w:val="00FF6948"/>
    <w:rsid w:val="00FF7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F7012"/>
  <w15:docId w15:val="{0AB5BE7E-1919-4202-AC02-2643D50DB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6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06010"/>
    <w:pPr>
      <w:ind w:left="720"/>
      <w:contextualSpacing/>
    </w:pPr>
  </w:style>
  <w:style w:type="paragraph" w:customStyle="1" w:styleId="Style1">
    <w:name w:val="Style1"/>
    <w:basedOn w:val="ListParagraph"/>
    <w:link w:val="Style1Char"/>
    <w:qFormat/>
    <w:rsid w:val="00C6001D"/>
    <w:pPr>
      <w:ind w:left="360" w:hanging="360"/>
    </w:pPr>
    <w:rPr>
      <w:rFonts w:ascii="Arial" w:hAnsi="Arial"/>
      <w:b/>
      <w:sz w:val="36"/>
      <w:szCs w:val="36"/>
    </w:rPr>
  </w:style>
  <w:style w:type="paragraph" w:customStyle="1" w:styleId="Style2">
    <w:name w:val="Style2"/>
    <w:basedOn w:val="Style1"/>
    <w:link w:val="Style2Char"/>
    <w:qFormat/>
    <w:rsid w:val="00C6001D"/>
    <w:pPr>
      <w:ind w:left="0" w:firstLine="0"/>
    </w:pPr>
    <w:rPr>
      <w:rFonts w:cs="Arial"/>
      <w:sz w:val="32"/>
      <w:szCs w:val="28"/>
    </w:rPr>
  </w:style>
  <w:style w:type="character" w:customStyle="1" w:styleId="ListParagraphChar">
    <w:name w:val="List Paragraph Char"/>
    <w:basedOn w:val="DefaultParagraphFont"/>
    <w:link w:val="ListParagraph"/>
    <w:uiPriority w:val="34"/>
    <w:rsid w:val="00A06010"/>
  </w:style>
  <w:style w:type="character" w:customStyle="1" w:styleId="Style1Char">
    <w:name w:val="Style1 Char"/>
    <w:basedOn w:val="ListParagraphChar"/>
    <w:link w:val="Style1"/>
    <w:rsid w:val="00C6001D"/>
    <w:rPr>
      <w:rFonts w:ascii="Arial" w:hAnsi="Arial"/>
      <w:b/>
      <w:sz w:val="36"/>
      <w:szCs w:val="36"/>
    </w:rPr>
  </w:style>
  <w:style w:type="character" w:customStyle="1" w:styleId="Style2Char">
    <w:name w:val="Style2 Char"/>
    <w:basedOn w:val="Style1Char"/>
    <w:link w:val="Style2"/>
    <w:rsid w:val="00C6001D"/>
    <w:rPr>
      <w:rFonts w:ascii="Arial" w:hAnsi="Arial" w:cs="Arial"/>
      <w:b/>
      <w:sz w:val="32"/>
      <w:szCs w:val="28"/>
    </w:rPr>
  </w:style>
  <w:style w:type="paragraph" w:styleId="Header">
    <w:name w:val="header"/>
    <w:basedOn w:val="Normal"/>
    <w:link w:val="HeaderChar"/>
    <w:uiPriority w:val="99"/>
    <w:unhideWhenUsed/>
    <w:rsid w:val="007A2D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2D41"/>
  </w:style>
  <w:style w:type="paragraph" w:styleId="Footer">
    <w:name w:val="footer"/>
    <w:basedOn w:val="Normal"/>
    <w:link w:val="FooterChar"/>
    <w:uiPriority w:val="99"/>
    <w:unhideWhenUsed/>
    <w:rsid w:val="007A2D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2D41"/>
  </w:style>
  <w:style w:type="paragraph" w:styleId="BalloonText">
    <w:name w:val="Balloon Text"/>
    <w:basedOn w:val="Normal"/>
    <w:link w:val="BalloonTextChar"/>
    <w:uiPriority w:val="99"/>
    <w:semiHidden/>
    <w:unhideWhenUsed/>
    <w:rsid w:val="00F25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DB9"/>
    <w:rPr>
      <w:rFonts w:ascii="Segoe UI" w:hAnsi="Segoe UI" w:cs="Segoe UI"/>
      <w:sz w:val="18"/>
      <w:szCs w:val="18"/>
    </w:rPr>
  </w:style>
  <w:style w:type="character" w:styleId="CommentReference">
    <w:name w:val="annotation reference"/>
    <w:basedOn w:val="DefaultParagraphFont"/>
    <w:uiPriority w:val="99"/>
    <w:semiHidden/>
    <w:unhideWhenUsed/>
    <w:rsid w:val="007D67CC"/>
    <w:rPr>
      <w:sz w:val="16"/>
      <w:szCs w:val="16"/>
    </w:rPr>
  </w:style>
  <w:style w:type="paragraph" w:styleId="CommentText">
    <w:name w:val="annotation text"/>
    <w:basedOn w:val="Normal"/>
    <w:link w:val="CommentTextChar"/>
    <w:uiPriority w:val="99"/>
    <w:semiHidden/>
    <w:unhideWhenUsed/>
    <w:rsid w:val="007D67CC"/>
    <w:pPr>
      <w:spacing w:line="240" w:lineRule="auto"/>
    </w:pPr>
    <w:rPr>
      <w:sz w:val="20"/>
      <w:szCs w:val="20"/>
    </w:rPr>
  </w:style>
  <w:style w:type="character" w:customStyle="1" w:styleId="CommentTextChar">
    <w:name w:val="Comment Text Char"/>
    <w:basedOn w:val="DefaultParagraphFont"/>
    <w:link w:val="CommentText"/>
    <w:uiPriority w:val="99"/>
    <w:semiHidden/>
    <w:rsid w:val="007D67CC"/>
    <w:rPr>
      <w:sz w:val="20"/>
      <w:szCs w:val="20"/>
    </w:rPr>
  </w:style>
  <w:style w:type="paragraph" w:styleId="CommentSubject">
    <w:name w:val="annotation subject"/>
    <w:basedOn w:val="CommentText"/>
    <w:next w:val="CommentText"/>
    <w:link w:val="CommentSubjectChar"/>
    <w:uiPriority w:val="99"/>
    <w:semiHidden/>
    <w:unhideWhenUsed/>
    <w:rsid w:val="007D67CC"/>
    <w:rPr>
      <w:b/>
      <w:bCs/>
    </w:rPr>
  </w:style>
  <w:style w:type="character" w:customStyle="1" w:styleId="CommentSubjectChar">
    <w:name w:val="Comment Subject Char"/>
    <w:basedOn w:val="CommentTextChar"/>
    <w:link w:val="CommentSubject"/>
    <w:uiPriority w:val="99"/>
    <w:semiHidden/>
    <w:rsid w:val="007D67CC"/>
    <w:rPr>
      <w:b/>
      <w:bCs/>
      <w:sz w:val="20"/>
      <w:szCs w:val="20"/>
    </w:rPr>
  </w:style>
  <w:style w:type="table" w:styleId="TableGrid">
    <w:name w:val="Table Grid"/>
    <w:basedOn w:val="TableNormal"/>
    <w:uiPriority w:val="59"/>
    <w:rsid w:val="009E0331"/>
    <w:pPr>
      <w:spacing w:after="0" w:line="240" w:lineRule="auto"/>
    </w:pPr>
    <w:rPr>
      <w:rFonts w:eastAsiaTheme="minorEastAsia"/>
      <w:lang w:val="en-IN" w:eastAsia="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9E0331"/>
    <w:pPr>
      <w:autoSpaceDE w:val="0"/>
      <w:autoSpaceDN w:val="0"/>
      <w:adjustRightInd w:val="0"/>
      <w:spacing w:after="0" w:line="240" w:lineRule="auto"/>
    </w:pPr>
    <w:rPr>
      <w:rFonts w:ascii="Calibri" w:eastAsia="Times New Roman" w:hAnsi="Calibri" w:cs="Calibri"/>
      <w:color w:val="000000"/>
      <w:sz w:val="24"/>
      <w:szCs w:val="24"/>
      <w:lang w:val="en-US"/>
    </w:rPr>
  </w:style>
  <w:style w:type="paragraph" w:styleId="NoSpacing">
    <w:name w:val="No Spacing"/>
    <w:uiPriority w:val="1"/>
    <w:qFormat/>
    <w:rsid w:val="00C6001D"/>
    <w:pPr>
      <w:spacing w:after="0" w:line="240" w:lineRule="auto"/>
    </w:pPr>
  </w:style>
  <w:style w:type="paragraph" w:customStyle="1" w:styleId="Style3">
    <w:name w:val="Style3"/>
    <w:basedOn w:val="Style2"/>
    <w:link w:val="Style3Char"/>
    <w:qFormat/>
    <w:rsid w:val="00C6001D"/>
    <w:rPr>
      <w:sz w:val="28"/>
    </w:rPr>
  </w:style>
  <w:style w:type="paragraph" w:customStyle="1" w:styleId="Style4">
    <w:name w:val="Style4"/>
    <w:basedOn w:val="Style3"/>
    <w:link w:val="Style4Char"/>
    <w:qFormat/>
    <w:rsid w:val="00183FFC"/>
    <w:rPr>
      <w:sz w:val="24"/>
    </w:rPr>
  </w:style>
  <w:style w:type="character" w:customStyle="1" w:styleId="Style3Char">
    <w:name w:val="Style3 Char"/>
    <w:basedOn w:val="Style2Char"/>
    <w:link w:val="Style3"/>
    <w:rsid w:val="00C6001D"/>
    <w:rPr>
      <w:rFonts w:ascii="Arial" w:hAnsi="Arial" w:cs="Arial"/>
      <w:b/>
      <w:sz w:val="28"/>
      <w:szCs w:val="28"/>
    </w:rPr>
  </w:style>
  <w:style w:type="character" w:customStyle="1" w:styleId="Style4Char">
    <w:name w:val="Style4 Char"/>
    <w:basedOn w:val="Style3Char"/>
    <w:link w:val="Style4"/>
    <w:rsid w:val="00183FFC"/>
    <w:rPr>
      <w:rFonts w:ascii="Arial" w:hAnsi="Arial" w:cs="Arial"/>
      <w:b/>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315362">
      <w:bodyDiv w:val="1"/>
      <w:marLeft w:val="0"/>
      <w:marRight w:val="0"/>
      <w:marTop w:val="0"/>
      <w:marBottom w:val="0"/>
      <w:divBdr>
        <w:top w:val="none" w:sz="0" w:space="0" w:color="auto"/>
        <w:left w:val="none" w:sz="0" w:space="0" w:color="auto"/>
        <w:bottom w:val="none" w:sz="0" w:space="0" w:color="auto"/>
        <w:right w:val="none" w:sz="0" w:space="0" w:color="auto"/>
      </w:divBdr>
    </w:div>
    <w:div w:id="440537845">
      <w:bodyDiv w:val="1"/>
      <w:marLeft w:val="0"/>
      <w:marRight w:val="0"/>
      <w:marTop w:val="0"/>
      <w:marBottom w:val="0"/>
      <w:divBdr>
        <w:top w:val="none" w:sz="0" w:space="0" w:color="auto"/>
        <w:left w:val="none" w:sz="0" w:space="0" w:color="auto"/>
        <w:bottom w:val="none" w:sz="0" w:space="0" w:color="auto"/>
        <w:right w:val="none" w:sz="0" w:space="0" w:color="auto"/>
      </w:divBdr>
    </w:div>
    <w:div w:id="1060328158">
      <w:bodyDiv w:val="1"/>
      <w:marLeft w:val="0"/>
      <w:marRight w:val="0"/>
      <w:marTop w:val="0"/>
      <w:marBottom w:val="0"/>
      <w:divBdr>
        <w:top w:val="none" w:sz="0" w:space="0" w:color="auto"/>
        <w:left w:val="none" w:sz="0" w:space="0" w:color="auto"/>
        <w:bottom w:val="none" w:sz="0" w:space="0" w:color="auto"/>
        <w:right w:val="none" w:sz="0" w:space="0" w:color="auto"/>
      </w:divBdr>
    </w:div>
    <w:div w:id="1243367323">
      <w:bodyDiv w:val="1"/>
      <w:marLeft w:val="0"/>
      <w:marRight w:val="0"/>
      <w:marTop w:val="0"/>
      <w:marBottom w:val="0"/>
      <w:divBdr>
        <w:top w:val="none" w:sz="0" w:space="0" w:color="auto"/>
        <w:left w:val="none" w:sz="0" w:space="0" w:color="auto"/>
        <w:bottom w:val="none" w:sz="0" w:space="0" w:color="auto"/>
        <w:right w:val="none" w:sz="0" w:space="0" w:color="auto"/>
      </w:divBdr>
    </w:div>
    <w:div w:id="1331329805">
      <w:bodyDiv w:val="1"/>
      <w:marLeft w:val="0"/>
      <w:marRight w:val="0"/>
      <w:marTop w:val="0"/>
      <w:marBottom w:val="0"/>
      <w:divBdr>
        <w:top w:val="none" w:sz="0" w:space="0" w:color="auto"/>
        <w:left w:val="none" w:sz="0" w:space="0" w:color="auto"/>
        <w:bottom w:val="none" w:sz="0" w:space="0" w:color="auto"/>
        <w:right w:val="none" w:sz="0" w:space="0" w:color="auto"/>
      </w:divBdr>
    </w:div>
    <w:div w:id="1362702758">
      <w:bodyDiv w:val="1"/>
      <w:marLeft w:val="0"/>
      <w:marRight w:val="0"/>
      <w:marTop w:val="0"/>
      <w:marBottom w:val="0"/>
      <w:divBdr>
        <w:top w:val="none" w:sz="0" w:space="0" w:color="auto"/>
        <w:left w:val="none" w:sz="0" w:space="0" w:color="auto"/>
        <w:bottom w:val="none" w:sz="0" w:space="0" w:color="auto"/>
        <w:right w:val="none" w:sz="0" w:space="0" w:color="auto"/>
      </w:divBdr>
    </w:div>
    <w:div w:id="196060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011F88-C561-4F9F-902F-1106E0F3E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51</Words>
  <Characters>82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9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ja</dc:creator>
  <cp:lastModifiedBy>Van Ginneken, Nadja</cp:lastModifiedBy>
  <cp:revision>4</cp:revision>
  <dcterms:created xsi:type="dcterms:W3CDTF">2017-01-11T11:36:00Z</dcterms:created>
  <dcterms:modified xsi:type="dcterms:W3CDTF">2017-01-11T21:26:00Z</dcterms:modified>
</cp:coreProperties>
</file>